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CC45A" w14:textId="09F6A069" w:rsidR="00AB2FF2" w:rsidRDefault="00453939" w:rsidP="00A96A3D">
      <w:pPr>
        <w:pStyle w:val="a8"/>
      </w:pPr>
      <w:r w:rsidRPr="00E01D95">
        <w:rPr>
          <w:rFonts w:ascii="Arial" w:hAnsi="Arial" w:cs="Arial"/>
          <w:b/>
          <w:szCs w:val="22"/>
        </w:rPr>
        <w:t xml:space="preserve">Table </w:t>
      </w:r>
      <w:r w:rsidR="00AA73D2" w:rsidRPr="00E01D95">
        <w:rPr>
          <w:rFonts w:ascii="Arial" w:hAnsi="Arial" w:cs="Arial"/>
          <w:b/>
          <w:szCs w:val="22"/>
        </w:rPr>
        <w:t>S</w:t>
      </w:r>
      <w:r w:rsidR="00E3100C">
        <w:rPr>
          <w:rFonts w:ascii="Arial" w:hAnsi="Arial" w:cs="Arial"/>
          <w:b/>
          <w:szCs w:val="22"/>
        </w:rPr>
        <w:t>1</w:t>
      </w:r>
      <w:r w:rsidR="00C66CE0" w:rsidRPr="00E01D95">
        <w:rPr>
          <w:rFonts w:ascii="Arial" w:hAnsi="Arial" w:cs="Arial"/>
          <w:b/>
          <w:szCs w:val="22"/>
        </w:rPr>
        <w:t xml:space="preserve"> </w:t>
      </w:r>
      <w:r w:rsidR="00A96A3D" w:rsidRPr="00A96A3D">
        <w:rPr>
          <w:rFonts w:ascii="Arial" w:hAnsi="Arial" w:cs="Arial"/>
          <w:b/>
          <w:szCs w:val="22"/>
        </w:rPr>
        <w:t>Demographic, Dietary, and Physical Activity Characteristics of Participants Categorized by the Presence of MAFLD and Sarcopeni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7"/>
        <w:gridCol w:w="2731"/>
        <w:gridCol w:w="2732"/>
        <w:gridCol w:w="912"/>
        <w:gridCol w:w="2732"/>
        <w:gridCol w:w="2732"/>
        <w:gridCol w:w="912"/>
      </w:tblGrid>
      <w:tr w:rsidR="00B551A3" w:rsidRPr="005D3DF7" w14:paraId="4AC59245" w14:textId="77777777" w:rsidTr="00C557BE">
        <w:trPr>
          <w:trHeight w:val="280"/>
        </w:trPr>
        <w:tc>
          <w:tcPr>
            <w:tcW w:w="86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D2D03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ovariate</w:t>
            </w:r>
          </w:p>
        </w:tc>
        <w:tc>
          <w:tcPr>
            <w:tcW w:w="207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89AD5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MAFLD</w:t>
            </w:r>
          </w:p>
        </w:tc>
        <w:tc>
          <w:tcPr>
            <w:tcW w:w="2070" w:type="pct"/>
            <w:gridSpan w:val="3"/>
            <w:shd w:val="clear" w:color="auto" w:fill="auto"/>
            <w:noWrap/>
            <w:vAlign w:val="center"/>
            <w:hideMark/>
          </w:tcPr>
          <w:p w14:paraId="70CB854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on-MAFLD</w:t>
            </w:r>
          </w:p>
        </w:tc>
      </w:tr>
      <w:tr w:rsidR="00B551A3" w:rsidRPr="005D3DF7" w14:paraId="0816844A" w14:textId="77777777" w:rsidTr="00C557BE">
        <w:trPr>
          <w:trHeight w:val="280"/>
        </w:trPr>
        <w:tc>
          <w:tcPr>
            <w:tcW w:w="86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8893D02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6245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DCA9F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7167C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A84C7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92F2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E34D3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5FAB4D42" w14:textId="77777777" w:rsidTr="00C557BE">
        <w:trPr>
          <w:trHeight w:val="280"/>
        </w:trPr>
        <w:tc>
          <w:tcPr>
            <w:tcW w:w="86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2DDB2AC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1C4C4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Sarcopenia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6847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on-sarcopenia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40F0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0BAC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Sarcopenia</w:t>
            </w:r>
          </w:p>
        </w:tc>
        <w:tc>
          <w:tcPr>
            <w:tcW w:w="8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9880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on-sarcopenia</w:t>
            </w:r>
          </w:p>
        </w:tc>
        <w:tc>
          <w:tcPr>
            <w:tcW w:w="296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56A4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-value</w:t>
            </w:r>
          </w:p>
        </w:tc>
      </w:tr>
      <w:tr w:rsidR="00B551A3" w:rsidRPr="005D3DF7" w14:paraId="78D68022" w14:textId="77777777" w:rsidTr="00C557BE">
        <w:trPr>
          <w:trHeight w:val="280"/>
        </w:trPr>
        <w:tc>
          <w:tcPr>
            <w:tcW w:w="860" w:type="pct"/>
            <w:vMerge/>
            <w:tcBorders>
              <w:top w:val="nil"/>
            </w:tcBorders>
            <w:vAlign w:val="center"/>
            <w:hideMark/>
          </w:tcPr>
          <w:p w14:paraId="49BFB58B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63CB" w14:textId="0008C976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290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5BD4" w14:textId="72BDE3D8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2183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9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F0C23C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5921" w14:textId="5B833662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295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8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1EF4" w14:textId="11FDF62F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9491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9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9059EB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B551A3" w:rsidRPr="005D3DF7" w14:paraId="19979F84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7FE8A9E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Male (%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A96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4 (39.3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1A9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84 (54.2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4A8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D23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2 (34.6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B33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462 (47.0)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F44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3B6DA7A9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8CF3C41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Race 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147776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DBBC86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8044DD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82C22C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03FF48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095BC8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17979910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8C5CF8A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Black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7B7D67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7 (26.6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2ABA4D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11 (18.8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DDEBCF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50538A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32 (44.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45B83C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861 (30.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DC82E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7C754953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DD7C1EC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Hispanic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9373CA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8 (26.9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71F665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13 (41.8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AA5882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B65C9C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9 (23.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AFB210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549 (26.9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F2DD5F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5FEFFD21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A8AFFFF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Others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18BA37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 (2.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509FCA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5 (3.9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2F051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5E20D0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 (2.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C1BAE8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18 (4.4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D04103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02325B27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4CEB654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White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935781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8 (44.1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34D512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74 (35.5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82EA7C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0E80F2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7 (29.5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19A477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663 (38.6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6B4D3E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56B46121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0DFA1E9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Age (years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E53511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3.64 (14.31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D59FFD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8.93 (14.63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0B804D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E9F698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3.47 (15.66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49F3DD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2.01 (15.8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C1397D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3A0B4626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0FF02E8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Weight (kg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21F68E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8.71 (24.05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A0851F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4.29 (15.9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C3D47B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5F559B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2.45 (23.9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07F0B8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2.36 (15.12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4EA42A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368D887B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D8EFEF6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Height (cm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1D8176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6.31 (10.7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A07BEA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6.49 (9.70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62A423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77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E3B3C9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5.10 (10.79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190CD1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6.50 (910.74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B19C45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83</w:t>
            </w:r>
          </w:p>
        </w:tc>
      </w:tr>
      <w:tr w:rsidR="00B551A3" w:rsidRPr="005D3DF7" w14:paraId="49DCFF83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EB9B8D6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BMI (kg/m</w:t>
            </w:r>
            <w:r w:rsidRPr="003A670B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>2</w:t>
            </w: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5F4E7F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9.20 (7.35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F74FE0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0.36 (4.9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642049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DB721F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7.47 (7.36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59E1BE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5.85 (4.80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DA04DF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4B33470A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E431031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Waist (cm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DD10C3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1.43 (13.4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7CE100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2.42 (11.20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7493D3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FBE906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5.43 (13.99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CB6409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9.23 (12.58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6D9C3A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148A5603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9392A05" w14:textId="636BE9F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alorie (kcal)</w:t>
            </w:r>
            <w:r w:rsidR="00340D34" w:rsidRPr="00340D34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10DBE0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34.00 [1220.75, 2288.50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74120C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953.50 [1402.25, 2654.5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893A90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3C8E5A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04.00 [1164.75, 2286.00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D1F55F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967.00 [1431.00, 2652.5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632C3B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7F9353B1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A127C8C" w14:textId="0F808E9E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arbohy</w:t>
            </w:r>
            <w:r w:rsidR="0011355A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d</w:t>
            </w: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rates (g)</w:t>
            </w:r>
            <w:r w:rsidR="00340D34" w:rsidRPr="00340D34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240B6F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08.05 [143.75, 289.08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7B7ECB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35.05 [170.22, 316.55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601BB5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B7BF62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0.80 [141.40, 268.40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D9F2D4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39.30 [173.00, 323.2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E99DBD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58C47336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1FE9AEC" w14:textId="51EC045C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rotein (g)</w:t>
            </w:r>
            <w:r w:rsidR="00340D34" w:rsidRPr="00340D34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F8A1FA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5.85 [49.83, 92.18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0EE4F2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5.30 [51.82, 102.47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15F1EB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0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92A88B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4.15 [44.50, 88.95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FCB580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3.60 [51.50, 101.9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6FBE67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3545198C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384C99E" w14:textId="667029C4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Fat (g)</w:t>
            </w:r>
            <w:r w:rsidR="00340D34" w:rsidRPr="00340D34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837749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3.20 [39.20, 91.00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27F7AB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0.10 [46.70, 102.65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F92FC5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0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4E6A0B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8.25 [36.50, 93.20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EB07EE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2.00 [47.10, 106.25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400FF0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7D50EE13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6F1CD74" w14:textId="77FF3711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Saturated fat (g)</w:t>
            </w:r>
            <w:r w:rsidR="00340D34" w:rsidRPr="00340D34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5639A7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9.95 [12.60, 30.70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92940A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2.50 [14.50, 33.7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EA187A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1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5DDF4B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.85 [11.00, 29.80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F023BF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3.30 [14.80, 35.1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3C4507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253626EF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4CA5C38" w14:textId="676469FD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Monounsaturated fat (g)</w:t>
            </w:r>
            <w:r w:rsidR="00340D34" w:rsidRPr="00340D34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2409A0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4.20 [14.60, 34.58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360BAA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6.20 [17.10, 39.68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0E6866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03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6BEB1B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.85 [13.40, 33.95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CB48CB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6.70 [17.10, 40.0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5861DE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20A9DCBE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9807242" w14:textId="12430D8B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olyunsaturated fat (g)</w:t>
            </w:r>
            <w:r w:rsidR="00340D34" w:rsidRPr="00340D34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FAC1E7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.30 [7.00, 20.12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91A6EB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.20 [8.30, 22.0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6159D8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649D98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.85 [6.97, 20.12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A29F4F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.30 [8.50, 23.2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6A69B8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01</w:t>
            </w:r>
          </w:p>
        </w:tc>
      </w:tr>
      <w:tr w:rsidR="00B551A3" w:rsidRPr="005D3DF7" w14:paraId="3C3309D6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F86362C" w14:textId="14F0727A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holest</w:t>
            </w:r>
            <w:r w:rsidR="006367B8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e</w:t>
            </w: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rol (mg)</w:t>
            </w:r>
            <w:r w:rsidR="00340D34" w:rsidRPr="00340D34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AD904F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8.50 [128.25, 388.25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2A0161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54.00 [139.00, 440.75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7BC66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2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176F55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90.50 [112.75, 315.00]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BAE397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29.00 [131.00, 404.00]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5DF224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08687DDB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D0D1CE1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ercentage of energy from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B1997D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FE1E99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8CC313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C87A94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B769E8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0AD6E2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6F5900AF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BB0F54E" w14:textId="38FE4C8D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arbohy</w:t>
            </w:r>
            <w:r w:rsidR="006367B8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d</w:t>
            </w: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rates 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EBF746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9.44 (12.3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1E1365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9.39 (11.17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7EE4D7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9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C1DDDD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0.37 (12.35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0D4494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9.64 (11.40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0B661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293</w:t>
            </w:r>
          </w:p>
        </w:tc>
      </w:tr>
      <w:tr w:rsidR="00B551A3" w:rsidRPr="005D3DF7" w14:paraId="606A40A5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47C2279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rotein 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943612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.65 (5.98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8F4311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.00 (4.90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0D656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4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BF8E76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.96 (4.85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6D24E5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.55 (5.0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D13ECA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69</w:t>
            </w:r>
          </w:p>
        </w:tc>
      </w:tr>
      <w:tr w:rsidR="00B551A3" w:rsidRPr="005D3DF7" w14:paraId="6940E090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73ED773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Fat 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0DC4AF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3.56 (10.2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E35C18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3.27 (9.29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F4EF89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624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3A3A5C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3.49 (10.2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81C878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3.45 (9.42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9875E7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944</w:t>
            </w:r>
          </w:p>
        </w:tc>
      </w:tr>
      <w:tr w:rsidR="00B551A3" w:rsidRPr="005D3DF7" w14:paraId="441BD1E6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8F3D784" w14:textId="016D7421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hysical activity</w:t>
            </w:r>
            <w:r w:rsidR="003A670B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3A670B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D9FCFA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6EEE8E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669C39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280E08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5336E9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12784B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7DA14A3D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A5047D5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Inactive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4E0AA1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4 (32.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9E9396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13 (23.5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34BD53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F3EC28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5 (32.2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5B93C9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23 (18.2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E5713D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5944376B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FAA0145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Insufficient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7FF785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31 (45.2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EB7F43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72 (44.5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2201F8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56606B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0 (37.3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61D36D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927 (41.4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CD6FB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6F2B1755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90EDFA9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Active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AA71D6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5 (22.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820BFE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98 (32.0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B6FE56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EC169E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0 (30.5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D07AA1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841 (40.5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A14130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39B0B384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32B1AC7" w14:textId="7777777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rotein intake 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7AF2AB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606BA4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25CD3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43E045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A38EC7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4D3BAC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6B6CE1D2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AE39F47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lastRenderedPageBreak/>
              <w:t>&lt;1.2g/kg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96235D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61 (91.3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7B86B2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60 (73.2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8F355D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A2FF19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60 (91.5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C531BD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662 (61.4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B5F207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22ADE983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B2033C5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.2-1.5g/kg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D6ED76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 (3.5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04B0F5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98 (14.0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A97826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172531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 (2.1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9E9FFC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06 (22.8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1075DF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2BF472C2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04E41352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gt;1.5g/kg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CC5E44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 (5.2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ED2D66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72 (12.8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976FA4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46BD0E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 (6.3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73B063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59 (15.8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E6A380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3B0224D1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BE34CE0" w14:textId="3392B728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arbohydrate level 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A09036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6D4014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E40B9A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41E5D5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BEF6BC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06B2B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06951519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C4B2AB5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40%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AB2583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1 (28.3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6EF167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82 (17.9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D3E917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45ED30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2 (28.9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4D27CC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36 (17.7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A0896F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64DEFE8A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0570181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≥40%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4E165C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05 (71.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60ACB8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48 (82.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2DD48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43F0F8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02 (71.1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24317F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591 (82.3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2FA3C0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2EB3E9D5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9D7CDF8" w14:textId="1732674C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Mortality</w:t>
            </w:r>
            <w:r w:rsidR="00CD4EA9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CD4EA9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7059B2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1 (62.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D1D1A6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83 (45.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89C97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102A5F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2 (61.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DA6808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925 (30.8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9D759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41692FAD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71E6606" w14:textId="6E6A3DB6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auses of death</w:t>
            </w:r>
            <w:r w:rsidR="00CD4EA9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CD4EA9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43CBF4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98220F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037836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CB951A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C7D31F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9F32F4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2C9E1EE6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7B56CFDE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Diabetes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C71778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 (6.2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804387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5 (2.5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14F6D15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BCA0BF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 (2.0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138D06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6 (0.9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B9FCD9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724898B2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914349F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Heart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733942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0 (17.2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0C74E3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83 (13.0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910A11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E000A8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8 (19.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29FC98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92 (8.3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3702677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56234E3A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6616DBA6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Malignancy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5F55A3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4 (11.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09344A2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21 (10.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CBC9AF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A92FF8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3 (11.2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462C489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53 (7.9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6C1AAB1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0B62551C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237CE70E" w14:textId="77777777" w:rsidR="00B551A3" w:rsidRPr="005D3DF7" w:rsidRDefault="00B551A3" w:rsidP="00B551A3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Others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09B8D1B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8 (64.8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25213D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624 (74.4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1D058C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0EAA82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98 (67.1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542B71E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860 (82.8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B77BB8A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</w:tr>
      <w:tr w:rsidR="00B551A3" w:rsidRPr="005D3DF7" w14:paraId="2AE7D247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5667BA95" w14:textId="2E7AE8F0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Diabetes</w:t>
            </w:r>
            <w:r w:rsidR="00A50E1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A50E1F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46DD4C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7 (19.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4897AD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38 (15.5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9395C3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8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892D3C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6 (12.2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33D4B0C0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66 (4.9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18D75A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B551A3" w:rsidRPr="005D3DF7" w14:paraId="35990B76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1A7AA744" w14:textId="0E4776D7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Hypertension</w:t>
            </w:r>
            <w:r w:rsidR="00A50E1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A50E1F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6E6FA6E4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9 (51.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C627073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79 (35.7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7780D87F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4FE6F7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8 (50.2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007988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969 (20.7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E733A8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E140ED" w:rsidRPr="005D3DF7" w14:paraId="3528F97E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</w:tcPr>
          <w:p w14:paraId="491ABE47" w14:textId="278A6B10" w:rsidR="00E140ED" w:rsidRPr="005D3DF7" w:rsidRDefault="00EA27C9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ardiovascular diseases</w:t>
            </w:r>
            <w:r w:rsidR="00A50E1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A50E1F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2027EFD" w14:textId="795D5D44" w:rsidR="00E140ED" w:rsidRPr="005D3DF7" w:rsidRDefault="00E140ED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 (6.9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4CE778A" w14:textId="66521918" w:rsidR="00E140ED" w:rsidRPr="005D3DF7" w:rsidRDefault="00E140ED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6 (4.9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FCCDBDA" w14:textId="25CF8965" w:rsidR="00E140ED" w:rsidRPr="005D3DF7" w:rsidRDefault="00E140ED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.179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11AF131" w14:textId="6022B33D" w:rsidR="00E140ED" w:rsidRPr="005D3DF7" w:rsidRDefault="00226BCA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 (4.1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1A3CB14" w14:textId="09ECBD50" w:rsidR="00E140ED" w:rsidRPr="005D3DF7" w:rsidRDefault="00226BCA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7 (2.7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3B295C8" w14:textId="080522BF" w:rsidR="00E140ED" w:rsidRPr="005D3DF7" w:rsidRDefault="00226BCA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.22</w:t>
            </w:r>
          </w:p>
        </w:tc>
      </w:tr>
      <w:tr w:rsidR="00E140ED" w:rsidRPr="005D3DF7" w14:paraId="11F848F7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</w:tcPr>
          <w:p w14:paraId="5E77D944" w14:textId="4021F31B" w:rsidR="00E140ED" w:rsidRPr="005D3DF7" w:rsidRDefault="00EA27C9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hronic kidney diseases</w:t>
            </w:r>
            <w:r w:rsidR="00A50E1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A50E1F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6D6F4D3" w14:textId="339057AF" w:rsidR="00E140ED" w:rsidRPr="005D3DF7" w:rsidRDefault="00E140ED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 (4.8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6F7B0470" w14:textId="73A4ECCE" w:rsidR="00E140ED" w:rsidRPr="005D3DF7" w:rsidRDefault="00E140ED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9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 (4.5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D6628F5" w14:textId="2782CACD" w:rsidR="00E140ED" w:rsidRPr="005D3DF7" w:rsidRDefault="00E140ED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.912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33E2AFA" w14:textId="20DDC5CD" w:rsidR="00E140ED" w:rsidRPr="005D3DF7" w:rsidRDefault="00226BCA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 (8.5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730388D7" w14:textId="20C11EC0" w:rsidR="00E140ED" w:rsidRPr="005D3DF7" w:rsidRDefault="00226BCA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3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6 (3.4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69A5A001" w14:textId="2EA2E236" w:rsidR="00E140ED" w:rsidRPr="005D3DF7" w:rsidRDefault="00226BCA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0.001</w:t>
            </w:r>
          </w:p>
        </w:tc>
      </w:tr>
      <w:tr w:rsidR="00E140ED" w:rsidRPr="005D3DF7" w14:paraId="0B050F15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</w:tcPr>
          <w:p w14:paraId="1CE5B692" w14:textId="29477A23" w:rsidR="00E140ED" w:rsidRPr="005D3DF7" w:rsidRDefault="00E140ED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C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ancer</w:t>
            </w:r>
            <w:r w:rsidR="00A50E1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A50E1F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399BE21" w14:textId="4A88A876" w:rsidR="00E140ED" w:rsidRPr="005D3DF7" w:rsidRDefault="00E140ED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 (6.2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2C1FCF95" w14:textId="1FB2C93D" w:rsidR="00E140ED" w:rsidRPr="005D3DF7" w:rsidRDefault="00E140ED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3 (5.6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B6B4791" w14:textId="6C9467DD" w:rsidR="00E140ED" w:rsidRPr="005D3DF7" w:rsidRDefault="00E140ED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.795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3DA5679C" w14:textId="23D51BCD" w:rsidR="00E140ED" w:rsidRPr="005D3DF7" w:rsidRDefault="00226BCA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 (8.5)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0D848EA9" w14:textId="310C27D4" w:rsidR="00E140ED" w:rsidRPr="005D3DF7" w:rsidRDefault="00226BCA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4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9 (5.0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161ABB5" w14:textId="712F7821" w:rsidR="00E140ED" w:rsidRPr="005D3DF7" w:rsidRDefault="00226BCA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.013</w:t>
            </w:r>
          </w:p>
        </w:tc>
      </w:tr>
      <w:tr w:rsidR="00B551A3" w:rsidRPr="005D3DF7" w14:paraId="6D38AEC1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4B596D1B" w14:textId="646FDD85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Hyper</w:t>
            </w:r>
            <w:r w:rsidR="00A50E1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lipid</w:t>
            </w: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emia</w:t>
            </w:r>
            <w:r w:rsidR="00A50E1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A50E1F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0BB8A5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6 (22.8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5B6E3CC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82 (22.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044E122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852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421B448D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8 (19.7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B219BA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29 (16.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435D4BF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21</w:t>
            </w:r>
          </w:p>
        </w:tc>
      </w:tr>
      <w:tr w:rsidR="00B551A3" w:rsidRPr="005D3DF7" w14:paraId="3A44DBD6" w14:textId="77777777" w:rsidTr="005D3DF7">
        <w:trPr>
          <w:trHeight w:val="280"/>
        </w:trPr>
        <w:tc>
          <w:tcPr>
            <w:tcW w:w="860" w:type="pct"/>
            <w:shd w:val="clear" w:color="auto" w:fill="auto"/>
            <w:noWrap/>
            <w:vAlign w:val="center"/>
            <w:hideMark/>
          </w:tcPr>
          <w:p w14:paraId="32950266" w14:textId="4F3457C8" w:rsidR="00B551A3" w:rsidRPr="005D3DF7" w:rsidRDefault="00B551A3" w:rsidP="00B551A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Smoking</w:t>
            </w:r>
            <w:r w:rsidR="00A50E1F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A50E1F"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(%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1989C645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5 (53.4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5587F5EB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60 (53.1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5BF222B1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971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7329D6D6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38 (46.8)</w:t>
            </w:r>
          </w:p>
        </w:tc>
        <w:tc>
          <w:tcPr>
            <w:tcW w:w="887" w:type="pct"/>
            <w:shd w:val="clear" w:color="auto" w:fill="auto"/>
            <w:noWrap/>
            <w:vAlign w:val="center"/>
            <w:hideMark/>
          </w:tcPr>
          <w:p w14:paraId="2723B738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809 (50.7)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14:paraId="2038B357" w14:textId="77777777" w:rsidR="00B551A3" w:rsidRPr="005D3DF7" w:rsidRDefault="00B551A3" w:rsidP="00B551A3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5D3DF7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209</w:t>
            </w:r>
          </w:p>
        </w:tc>
      </w:tr>
    </w:tbl>
    <w:p w14:paraId="360B5DD6" w14:textId="26D54722" w:rsidR="00340D34" w:rsidRPr="009668E0" w:rsidRDefault="00340D34" w:rsidP="00340D34">
      <w:pPr>
        <w:widowControl/>
        <w:jc w:val="left"/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9668E0">
        <w:rPr>
          <w:rFonts w:ascii="Arial" w:hAnsi="Arial" w:cs="Arial"/>
          <w:sz w:val="20"/>
          <w:szCs w:val="20"/>
        </w:rPr>
        <w:t>Abbreviations</w:t>
      </w:r>
      <w:r w:rsidRPr="009668E0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: </w:t>
      </w:r>
      <w:r w:rsidR="00FB397B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BMI, </w:t>
      </w:r>
      <w:r w:rsidRPr="009668E0">
        <w:rPr>
          <w:rFonts w:ascii="Arial" w:eastAsia="等线" w:hAnsi="Arial" w:cs="Arial"/>
          <w:color w:val="000000"/>
          <w:kern w:val="0"/>
          <w:sz w:val="20"/>
          <w:szCs w:val="20"/>
        </w:rPr>
        <w:t>body mass index</w:t>
      </w:r>
      <w:r w:rsidR="00261FA3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; </w:t>
      </w:r>
      <w:r w:rsidR="00261FA3">
        <w:rPr>
          <w:rFonts w:ascii="Arial" w:hAnsi="Arial" w:cs="Arial"/>
          <w:sz w:val="20"/>
          <w:szCs w:val="20"/>
        </w:rPr>
        <w:t>MAFLD, metabolic (dysfunction)-associated fatty liver diseases.</w:t>
      </w:r>
    </w:p>
    <w:p w14:paraId="0A93B962" w14:textId="7B7AEE0D" w:rsidR="00340D34" w:rsidRPr="009668E0" w:rsidRDefault="00340D34" w:rsidP="00340D34">
      <w:pPr>
        <w:widowControl/>
        <w:jc w:val="left"/>
        <w:rPr>
          <w:rFonts w:ascii="Arial" w:eastAsia="黑体" w:hAnsi="Arial" w:cs="Arial"/>
          <w:sz w:val="20"/>
          <w:szCs w:val="20"/>
        </w:rPr>
      </w:pPr>
      <w:proofErr w:type="spellStart"/>
      <w:r w:rsidRPr="009668E0">
        <w:rPr>
          <w:rFonts w:ascii="Arial" w:eastAsia="黑体" w:hAnsi="Arial" w:cs="Arial"/>
          <w:sz w:val="20"/>
          <w:szCs w:val="20"/>
          <w:vertAlign w:val="superscript"/>
        </w:rPr>
        <w:t>a</w:t>
      </w:r>
      <w:proofErr w:type="spellEnd"/>
      <w:r w:rsidRPr="009668E0">
        <w:rPr>
          <w:rFonts w:ascii="Arial" w:eastAsia="黑体" w:hAnsi="Arial" w:cs="Arial"/>
          <w:sz w:val="20"/>
          <w:szCs w:val="20"/>
        </w:rPr>
        <w:t xml:space="preserve"> </w:t>
      </w:r>
      <w:proofErr w:type="gramStart"/>
      <w:r w:rsidRPr="009668E0">
        <w:rPr>
          <w:rFonts w:ascii="Arial" w:eastAsia="黑体" w:hAnsi="Arial" w:cs="Arial"/>
          <w:sz w:val="20"/>
          <w:szCs w:val="20"/>
        </w:rPr>
        <w:t>The</w:t>
      </w:r>
      <w:proofErr w:type="gramEnd"/>
      <w:r w:rsidRPr="009668E0">
        <w:rPr>
          <w:rFonts w:ascii="Arial" w:eastAsia="黑体" w:hAnsi="Arial" w:cs="Arial"/>
          <w:sz w:val="20"/>
          <w:szCs w:val="20"/>
        </w:rPr>
        <w:t xml:space="preserve"> number of individuals was reported by multiplying the estimated percentage by the total number of individuals in the full sample.</w:t>
      </w:r>
    </w:p>
    <w:p w14:paraId="4A18774C" w14:textId="106C840A" w:rsidR="00340D34" w:rsidRPr="009668E0" w:rsidRDefault="00340D34" w:rsidP="00AB2FF2">
      <w:pPr>
        <w:rPr>
          <w:rFonts w:ascii="Arial" w:hAnsi="Arial" w:cs="Arial"/>
          <w:sz w:val="20"/>
          <w:szCs w:val="20"/>
        </w:rPr>
        <w:sectPr w:rsidR="00340D34" w:rsidRPr="009668E0" w:rsidSect="001E71C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 w:rsidRPr="009668E0">
        <w:rPr>
          <w:rFonts w:ascii="Arial" w:eastAsia="等线" w:hAnsi="Arial" w:cs="Arial"/>
          <w:color w:val="000000"/>
          <w:kern w:val="0"/>
          <w:sz w:val="20"/>
          <w:szCs w:val="20"/>
          <w:vertAlign w:val="superscript"/>
        </w:rPr>
        <w:t xml:space="preserve">b </w:t>
      </w:r>
      <w:r w:rsidR="009668E0" w:rsidRPr="009668E0">
        <w:rPr>
          <w:rFonts w:ascii="Arial" w:eastAsia="等线" w:hAnsi="Arial" w:cs="Arial"/>
          <w:color w:val="000000"/>
          <w:kern w:val="0"/>
          <w:sz w:val="20"/>
          <w:szCs w:val="20"/>
        </w:rPr>
        <w:t>Median (</w:t>
      </w:r>
      <w:r w:rsidR="009668E0" w:rsidRPr="009668E0">
        <w:rPr>
          <w:rFonts w:ascii="Arial" w:hAnsi="Arial" w:cs="Arial"/>
          <w:color w:val="000000"/>
          <w:sz w:val="20"/>
          <w:szCs w:val="20"/>
        </w:rPr>
        <w:t>interquartile range).</w:t>
      </w:r>
    </w:p>
    <w:p w14:paraId="3BC04C50" w14:textId="451CD33A" w:rsidR="00910B4C" w:rsidRPr="00304AEF" w:rsidRDefault="00910B4C" w:rsidP="00304AEF">
      <w:pPr>
        <w:pStyle w:val="a8"/>
        <w:rPr>
          <w:rFonts w:ascii="Arial" w:hAnsi="Arial" w:cs="Arial"/>
          <w:b/>
          <w:szCs w:val="22"/>
        </w:rPr>
      </w:pPr>
      <w:r w:rsidRPr="00E01D95">
        <w:rPr>
          <w:rFonts w:ascii="Arial" w:hAnsi="Arial" w:cs="Arial"/>
          <w:b/>
        </w:rPr>
        <w:lastRenderedPageBreak/>
        <w:t xml:space="preserve">Table </w:t>
      </w:r>
      <w:r w:rsidR="00D655E8" w:rsidRPr="00E01D95">
        <w:rPr>
          <w:rFonts w:ascii="Arial" w:hAnsi="Arial" w:cs="Arial"/>
          <w:b/>
        </w:rPr>
        <w:t>S</w:t>
      </w:r>
      <w:r w:rsidR="00E3100C">
        <w:rPr>
          <w:rFonts w:ascii="Arial" w:hAnsi="Arial" w:cs="Arial"/>
          <w:b/>
        </w:rPr>
        <w:t>2</w:t>
      </w:r>
      <w:bookmarkStart w:id="0" w:name="_Hlk124695426"/>
      <w:r w:rsidR="00C66CE0" w:rsidRPr="00E01D95">
        <w:rPr>
          <w:rFonts w:ascii="Arial" w:hAnsi="Arial" w:cs="Arial"/>
          <w:b/>
        </w:rPr>
        <w:t xml:space="preserve"> Laboratory </w:t>
      </w:r>
      <w:r w:rsidR="00A96A3D">
        <w:rPr>
          <w:rFonts w:ascii="Arial" w:hAnsi="Arial" w:cs="Arial"/>
          <w:b/>
        </w:rPr>
        <w:t>C</w:t>
      </w:r>
      <w:r w:rsidR="00C66CE0" w:rsidRPr="00E01D95">
        <w:rPr>
          <w:rFonts w:ascii="Arial" w:hAnsi="Arial" w:cs="Arial"/>
          <w:b/>
        </w:rPr>
        <w:t xml:space="preserve">haracteristics of </w:t>
      </w:r>
      <w:r w:rsidR="00A96A3D">
        <w:rPr>
          <w:rFonts w:ascii="Arial" w:hAnsi="Arial" w:cs="Arial"/>
          <w:b/>
        </w:rPr>
        <w:t>P</w:t>
      </w:r>
      <w:r w:rsidR="00C66CE0" w:rsidRPr="00E01D95">
        <w:rPr>
          <w:rFonts w:ascii="Arial" w:hAnsi="Arial" w:cs="Arial"/>
          <w:b/>
        </w:rPr>
        <w:t xml:space="preserve">articipants </w:t>
      </w:r>
      <w:r w:rsidR="00A96A3D">
        <w:rPr>
          <w:rFonts w:ascii="Arial" w:hAnsi="Arial" w:cs="Arial"/>
          <w:b/>
        </w:rPr>
        <w:t>C</w:t>
      </w:r>
      <w:r w:rsidR="00C66CE0" w:rsidRPr="00E01D95">
        <w:rPr>
          <w:rFonts w:ascii="Arial" w:hAnsi="Arial" w:cs="Arial"/>
          <w:b/>
        </w:rPr>
        <w:t xml:space="preserve">ategorized by the </w:t>
      </w:r>
      <w:r w:rsidR="00A96A3D">
        <w:rPr>
          <w:rFonts w:ascii="Arial" w:hAnsi="Arial" w:cs="Arial"/>
          <w:b/>
        </w:rPr>
        <w:t>P</w:t>
      </w:r>
      <w:r w:rsidR="00C66CE0" w:rsidRPr="00E01D95">
        <w:rPr>
          <w:rFonts w:ascii="Arial" w:hAnsi="Arial" w:cs="Arial"/>
          <w:b/>
        </w:rPr>
        <w:t xml:space="preserve">resence of </w:t>
      </w:r>
      <w:r w:rsidR="005D508F">
        <w:rPr>
          <w:rFonts w:ascii="Arial" w:hAnsi="Arial" w:cs="Arial"/>
          <w:b/>
        </w:rPr>
        <w:t>M</w:t>
      </w:r>
      <w:r w:rsidR="00C66CE0" w:rsidRPr="00E01D95">
        <w:rPr>
          <w:rFonts w:ascii="Arial" w:hAnsi="Arial" w:cs="Arial"/>
          <w:b/>
        </w:rPr>
        <w:t xml:space="preserve">AFLD and </w:t>
      </w:r>
      <w:r w:rsidR="00A96A3D">
        <w:rPr>
          <w:rFonts w:ascii="Arial" w:hAnsi="Arial" w:cs="Arial"/>
          <w:b/>
        </w:rPr>
        <w:t>S</w:t>
      </w:r>
      <w:r w:rsidR="00C66CE0" w:rsidRPr="00E01D95">
        <w:rPr>
          <w:rFonts w:ascii="Arial" w:hAnsi="Arial" w:cs="Arial"/>
          <w:b/>
        </w:rPr>
        <w:t>arcopenia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136"/>
        <w:gridCol w:w="1275"/>
        <w:gridCol w:w="853"/>
        <w:gridCol w:w="1275"/>
        <w:gridCol w:w="1420"/>
        <w:gridCol w:w="878"/>
        <w:gridCol w:w="1309"/>
        <w:gridCol w:w="1216"/>
        <w:gridCol w:w="835"/>
        <w:gridCol w:w="1309"/>
        <w:gridCol w:w="1121"/>
        <w:gridCol w:w="933"/>
      </w:tblGrid>
      <w:tr w:rsidR="00C557BE" w:rsidRPr="00C557BE" w14:paraId="20F9B428" w14:textId="77777777" w:rsidTr="00F4442C">
        <w:trPr>
          <w:trHeight w:val="270"/>
        </w:trPr>
        <w:tc>
          <w:tcPr>
            <w:tcW w:w="597" w:type="pct"/>
            <w:vMerge w:val="restart"/>
            <w:shd w:val="clear" w:color="auto" w:fill="auto"/>
            <w:noWrap/>
            <w:vAlign w:val="center"/>
            <w:hideMark/>
          </w:tcPr>
          <w:p w14:paraId="271EFDC3" w14:textId="77777777" w:rsidR="00C557BE" w:rsidRPr="00C557BE" w:rsidRDefault="00C557BE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ovariate</w:t>
            </w:r>
          </w:p>
        </w:tc>
        <w:tc>
          <w:tcPr>
            <w:tcW w:w="1060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DD7B" w14:textId="70FC06E7" w:rsidR="00C557BE" w:rsidRPr="00C557BE" w:rsidRDefault="00C557BE" w:rsidP="00C557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MAFLD+</w:t>
            </w:r>
          </w:p>
        </w:tc>
        <w:tc>
          <w:tcPr>
            <w:tcW w:w="1160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A801" w14:textId="68BD7FA3" w:rsidR="00C557BE" w:rsidRPr="00C557BE" w:rsidRDefault="00C557BE" w:rsidP="00C557B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MAFLD-</w:t>
            </w: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2183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E3ECA0" w14:textId="77777777" w:rsidR="00C557BE" w:rsidRPr="00C557BE" w:rsidRDefault="00C557BE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MAFLD+</w:t>
            </w:r>
          </w:p>
        </w:tc>
      </w:tr>
      <w:tr w:rsidR="00C557BE" w:rsidRPr="00C557BE" w14:paraId="0FE75311" w14:textId="77777777" w:rsidTr="00F4442C">
        <w:trPr>
          <w:trHeight w:val="270"/>
        </w:trPr>
        <w:tc>
          <w:tcPr>
            <w:tcW w:w="597" w:type="pct"/>
            <w:vMerge/>
            <w:vAlign w:val="center"/>
            <w:hideMark/>
          </w:tcPr>
          <w:p w14:paraId="26812A17" w14:textId="77777777" w:rsidR="00C557BE" w:rsidRPr="00C557BE" w:rsidRDefault="00C557BE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60" w:type="pct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2FFC" w14:textId="2F5B8C55" w:rsidR="00C557BE" w:rsidRPr="00C557BE" w:rsidRDefault="00C557BE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160" w:type="pct"/>
            <w:gridSpan w:val="3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F7D6" w14:textId="50A09562" w:rsidR="00C557BE" w:rsidRPr="00C557BE" w:rsidRDefault="00C557BE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91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A0F6" w14:textId="77777777" w:rsidR="00C557BE" w:rsidRPr="00C557BE" w:rsidRDefault="00C557BE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 60 years</w:t>
            </w:r>
          </w:p>
        </w:tc>
        <w:tc>
          <w:tcPr>
            <w:tcW w:w="1092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DD7F" w14:textId="77777777" w:rsidR="00C557BE" w:rsidRPr="00C557BE" w:rsidRDefault="00C557BE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gt;= 60 years</w:t>
            </w:r>
          </w:p>
        </w:tc>
      </w:tr>
      <w:tr w:rsidR="00F4442C" w:rsidRPr="00C557BE" w14:paraId="289BB730" w14:textId="77777777" w:rsidTr="00F4442C">
        <w:trPr>
          <w:trHeight w:val="270"/>
        </w:trPr>
        <w:tc>
          <w:tcPr>
            <w:tcW w:w="597" w:type="pct"/>
            <w:vMerge/>
            <w:vAlign w:val="center"/>
            <w:hideMark/>
          </w:tcPr>
          <w:p w14:paraId="386A6574" w14:textId="77777777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4C2E86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Sarcopenia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5AD2B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on-sarcopenia</w:t>
            </w:r>
          </w:p>
        </w:tc>
        <w:tc>
          <w:tcPr>
            <w:tcW w:w="27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53B19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D1D82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Sarcopenia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5D731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on-sarcopenia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15BC1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DD535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Sarcopenia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D2DEB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on-sarcopenia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B5D49D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-value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AA5A3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Sarcopenia</w:t>
            </w:r>
          </w:p>
        </w:tc>
        <w:tc>
          <w:tcPr>
            <w:tcW w:w="3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54896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on-sarcopenia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28644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-value</w:t>
            </w:r>
          </w:p>
        </w:tc>
      </w:tr>
      <w:tr w:rsidR="00F4442C" w:rsidRPr="00C557BE" w14:paraId="35AB8B69" w14:textId="77777777" w:rsidTr="00F4442C">
        <w:trPr>
          <w:trHeight w:val="270"/>
        </w:trPr>
        <w:tc>
          <w:tcPr>
            <w:tcW w:w="597" w:type="pct"/>
            <w:vMerge/>
            <w:vAlign w:val="center"/>
            <w:hideMark/>
          </w:tcPr>
          <w:p w14:paraId="78CF6A2B" w14:textId="77777777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FD57" w14:textId="1C8F23C5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290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C70C" w14:textId="752D48CF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2183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7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600C65" w14:textId="77777777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7442" w14:textId="29CFB744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348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0BB4F" w14:textId="147E9F0F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10633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8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BE6313" w14:textId="77777777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8B2C" w14:textId="01E2D281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164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F2D5" w14:textId="5364386B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1511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7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DEC9D1" w14:textId="77777777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3B1A" w14:textId="5E7452F2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126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4F07" w14:textId="7F83B964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=672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303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659FAD" w14:textId="77777777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F4442C" w:rsidRPr="00C557BE" w14:paraId="5A7B797B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11013A3" w14:textId="2EC17D56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ALT (U/L)</w:t>
            </w:r>
            <w:r w:rsidR="00EC48C0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1B8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3.44 (204.36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A0B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4.94 (156.73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E0E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7</w:t>
            </w:r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AFF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3.16 (262.99)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7DB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8.96 (208.23)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25D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03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21D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8.09 (226.29)</w:t>
            </w:r>
          </w:p>
        </w:tc>
        <w:tc>
          <w:tcPr>
            <w:tcW w:w="3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1D4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1.45 (164.20)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58F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59</w:t>
            </w:r>
          </w:p>
        </w:tc>
        <w:tc>
          <w:tcPr>
            <w:tcW w:w="4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5864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4.37 (170.69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F1E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0.25 (137.36)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3B9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31</w:t>
            </w:r>
          </w:p>
        </w:tc>
      </w:tr>
      <w:tr w:rsidR="00F4442C" w:rsidRPr="00C557BE" w14:paraId="646C15AC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DF04B29" w14:textId="506360C2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AST (U/L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68037D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5.88 (203.56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FEA112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4.99 (156.28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1A2241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450904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6.87 (261.7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1BAE30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3.31 (207.13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9A4867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0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7C6836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8.77 (225.7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5ABE4E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9.43 (164.06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E794DB4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3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EA6DFC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9.09 (169.82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2E4035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4.99 (136.7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0616BA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308</w:t>
            </w:r>
          </w:p>
        </w:tc>
      </w:tr>
      <w:tr w:rsidR="00F4442C" w:rsidRPr="00C557BE" w14:paraId="635D9E23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885B40" w14:textId="4EB50BED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Albumin (g/L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721721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0.06 (3.36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9223C3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1.58 (3.50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216CC06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41D1E2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9.89 (3.64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C19D07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1.88 (3.64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55F8EC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DF5DD9D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9.92 (3.2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C4377A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1.81 (3.60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352DEB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D362B0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0.24 (3.47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21CA51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1.09 (3.2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FF7755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09</w:t>
            </w:r>
          </w:p>
        </w:tc>
      </w:tr>
      <w:tr w:rsidR="00F4442C" w:rsidRPr="00C557BE" w14:paraId="704F7FA0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889782" w14:textId="520F094B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reatinine (</w:t>
            </w:r>
            <w:proofErr w:type="spellStart"/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μmol</w:t>
            </w:r>
            <w:proofErr w:type="spellEnd"/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/L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829143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2.16 (18.30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AF87DF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5.08 (21.70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3A04F7E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3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BA6E88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3.85 (21.1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D326E4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4.40 (30.08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2BEB7A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74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997306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9.16 (15.8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828602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2.20 (17.3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FFE246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38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3C7EBC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5.93 (20.40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7ACC8A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1.50 (28.12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A9B3BB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38</w:t>
            </w:r>
          </w:p>
        </w:tc>
      </w:tr>
      <w:tr w:rsidR="00F4442C" w:rsidRPr="00C557BE" w14:paraId="7A3A53F9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DFFF48" w14:textId="44740C40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GGT (U/L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051453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8.60 (53.25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8D8796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8.32 (67.57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3B6A0B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95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04051B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34.72 (28.68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E8BAD0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9.11 (41.85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F79AD5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3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9FB237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5.27 (50.6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28B7B2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1.82 (71.10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C0107A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332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E8F3BC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2.57 (56.17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7F51E4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0.45 (58.1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197739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58</w:t>
            </w:r>
          </w:p>
        </w:tc>
      </w:tr>
      <w:tr w:rsidR="00F4442C" w:rsidRPr="00C557BE" w14:paraId="5E1EE81F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B47BC8" w14:textId="27BFF3FA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Total bilirubin (mg/d</w:t>
            </w:r>
            <w:r w:rsidR="003A670B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L</w:t>
            </w: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8FD791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55 (0.36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F1BC54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60 (0.32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76CA8D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1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E95E45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52 (0.27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766E70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60 (0.34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1BAD60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7B2CC5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49 (0.2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156566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61 (0.34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83ED3F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D558284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62 (0.49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7CE41D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59 (0.2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647DE1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228</w:t>
            </w:r>
          </w:p>
        </w:tc>
      </w:tr>
      <w:tr w:rsidR="00F4442C" w:rsidRPr="00C557BE" w14:paraId="546406F7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2BBE512" w14:textId="2A5C233F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holesterol (mg/d</w:t>
            </w:r>
            <w:r w:rsidR="003A670B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L</w:t>
            </w: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D4FCE6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21.09 (46.66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9AD868D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20.60 (44.97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10FC03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86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44DD48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25.06 (45.19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8DEEAB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03.71 (44.10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ADFB77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38D23A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0.99 (43.5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89E4B1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7.28 (45.1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1BB451E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FB6F7D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33.78 (47.56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94FB72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28.00 (43.5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232DD6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88</w:t>
            </w:r>
          </w:p>
        </w:tc>
      </w:tr>
      <w:tr w:rsidR="00F4442C" w:rsidRPr="00C557BE" w14:paraId="6E9C88DF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C6C1011" w14:textId="21DD02C0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Triglyceride (mg/d</w:t>
            </w:r>
            <w:r w:rsidR="003A670B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L</w:t>
            </w: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8B129F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1.73 (132.56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FA33DF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0.20 (174.93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48C51B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2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626D8E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9.44 (117.90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B5BFB7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2.11 (111.19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2CA22F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FAC8D2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76.65 (154.1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9AF5A1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09.31 (179.1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7203784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6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9FE92E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7.87 (100.85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6567A7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2.22 (165.1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EA5EDB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66</w:t>
            </w:r>
          </w:p>
        </w:tc>
      </w:tr>
      <w:tr w:rsidR="00F4442C" w:rsidRPr="00C557BE" w14:paraId="76AEE2C4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63BD0AC" w14:textId="3F1FBD83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HDL-</w:t>
            </w:r>
            <w:r w:rsidR="00622FAA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</w:t>
            </w: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(mg/dl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FC0FB2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5.57 (12.39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96ECDA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4.42 (13.42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5AD416A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7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576954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8.46 (13.22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148D77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2.13 (15.31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27F164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08642B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2.64 (10.7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9B9354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3.98 (12.70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13DA86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20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4571651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9.28 (13.38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A3FBA4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45.39 (14.8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9DA4C5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07</w:t>
            </w:r>
          </w:p>
        </w:tc>
      </w:tr>
      <w:tr w:rsidR="00F4442C" w:rsidRPr="00C557BE" w14:paraId="1D69E8D0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3E7882" w14:textId="7C309C15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P</w:t>
            </w:r>
            <w:r w:rsidR="00622FAA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latelet</w:t>
            </w: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(10</w:t>
            </w:r>
            <w:r w:rsidRPr="00F319F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>9</w:t>
            </w: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/L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DA1DE1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85.90 (73.24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5D190B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78.05 (72.51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3A9821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9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8F07C6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97.12 (81.3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CE06EC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76.01 (69.86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906A474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EDFE004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97.18 (73.6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DA1C62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86.25 (72.68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23CAC8D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77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CB46EE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71.78 (70.46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0F209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59.59 (68.69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C61C25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73</w:t>
            </w:r>
          </w:p>
        </w:tc>
      </w:tr>
      <w:tr w:rsidR="00F4442C" w:rsidRPr="00C557BE" w14:paraId="77E61F8C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3153F8B" w14:textId="1C718FE4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Fasting glucose (mg/d</w:t>
            </w:r>
            <w:r w:rsidR="003A670B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L</w:t>
            </w: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133720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2.00 (64.86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DA9D7F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7.50 (56.04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7CF581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21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873C5D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5.21 (55.7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C78E41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7.12 (29.10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4D398F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4A09F5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3.46 (76.3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10E85E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3.25 (53.32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532F36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3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EB1DC5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0.19 (46.96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85EC87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26.97 (60.6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73DC61D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236</w:t>
            </w:r>
          </w:p>
        </w:tc>
      </w:tr>
      <w:tr w:rsidR="00F4442C" w:rsidRPr="00C557BE" w14:paraId="7781A89F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5535F8" w14:textId="4CBB4FEA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Fasting insulin (</w:t>
            </w:r>
            <w:proofErr w:type="spellStart"/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uIU</w:t>
            </w:r>
            <w:proofErr w:type="spellEnd"/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/L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A044B8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4.08 (17.82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1D24B1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.59 (17.89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7B9885E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555DE1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.84 (22.16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A36DE5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0.59 (12.02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5FDA23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E44678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6.05 (20.5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14385B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.42 (17.7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366CE29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A3DAE6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1.61 (13.28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5835F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8.96 (18.14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21B972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24</w:t>
            </w:r>
          </w:p>
        </w:tc>
      </w:tr>
      <w:tr w:rsidR="00F4442C" w:rsidRPr="00C557BE" w14:paraId="5CB47AB8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42EE196" w14:textId="103710B5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CRP (mg/L)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59111C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90 (1.16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963FAC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51 (0.69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4B9864F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065DB7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97 (1.69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EA1B44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42 (0.70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C8EFE2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4B84A7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97 (1.1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D0DE1E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50 (0.67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8A0C5A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ACC0E0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82 (1.22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1432BBD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53 (0.73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8F1BB8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F4442C" w:rsidRPr="00C557BE" w14:paraId="52EB3AF4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D4B9AA" w14:textId="5F08FE4A" w:rsidR="00AB2FF2" w:rsidRPr="00C557BE" w:rsidRDefault="00683178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683178">
              <w:rPr>
                <w:rFonts w:ascii="Arial" w:eastAsia="黑体" w:hAnsi="Arial" w:cs="Arial"/>
                <w:sz w:val="20"/>
                <w:szCs w:val="20"/>
              </w:rPr>
              <w:t>HbA1c</w:t>
            </w:r>
            <w:r w:rsidR="00AB2FF2"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 xml:space="preserve"> (%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5E379E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19 (1.55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2C8C09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02 (1.59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6A91AF6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0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20406D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06 (1.54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F87954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.37 (0.91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F77056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4184D1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23 (1.6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352360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.89 (1.59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3F0BAF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1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5413D3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13 (1.39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2D65CB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32 (1.57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4AED9ED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204</w:t>
            </w:r>
          </w:p>
        </w:tc>
      </w:tr>
      <w:tr w:rsidR="00F4442C" w:rsidRPr="00C557BE" w14:paraId="53A30A5D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5418506" w14:textId="35802DDF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lastRenderedPageBreak/>
              <w:t>HOMA-IR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D98FD9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7.71 (8.35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1463FF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.96 (9.31)</w:t>
            </w:r>
          </w:p>
        </w:tc>
        <w:tc>
          <w:tcPr>
            <w:tcW w:w="277" w:type="pct"/>
            <w:shd w:val="clear" w:color="auto" w:fill="auto"/>
            <w:noWrap/>
            <w:vAlign w:val="center"/>
            <w:hideMark/>
          </w:tcPr>
          <w:p w14:paraId="0F11791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0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C60542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45 (19.57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68A523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.77 (4.96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380B1D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B3459B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8.40 (9.2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2632AB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.53 (8.00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516B330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18909CD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86 (7.02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EDE622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.92 (11.66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469A31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95</w:t>
            </w:r>
          </w:p>
        </w:tc>
      </w:tr>
      <w:tr w:rsidR="00F4442C" w:rsidRPr="00C557BE" w14:paraId="40EC6C71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0D17D89" w14:textId="0E07B059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NFS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FC9ABE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-0.69 (1.47)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26D4095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-1.91 (1.53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F78363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1C39D84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-0.54 (1.62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87E8EC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-2.22 (1.72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A37EFC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EF6D22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-1.01 (1.4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DE8FDB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-2.42 (1.3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4E5AC79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BA727AD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-0.29 (1.41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6A9C016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-0.76 (1.28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93AD43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</w:tr>
      <w:tr w:rsidR="00F4442C" w:rsidRPr="00C557BE" w14:paraId="604E4B35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9090DCE" w14:textId="5027406F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FIB-4</w:t>
            </w:r>
            <w:r w:rsidR="00564F45" w:rsidRPr="00564F45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  <w:vertAlign w:val="superscript"/>
              </w:rPr>
              <w:t xml:space="preserve"> b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B63811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.27 (1.24)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35CF0E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.13 (1.75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0F91BC3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4ED25B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.66 (1.58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8CE05F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.17 (1.40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2C714E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A7951F4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94 (0.7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B4A09C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85 (0.65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026524B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125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7D3ED7D2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.68 (1.56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EEA94D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.75 (2.91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85CEF1F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791</w:t>
            </w:r>
          </w:p>
        </w:tc>
      </w:tr>
      <w:tr w:rsidR="00F4442C" w:rsidRPr="00C557BE" w14:paraId="5DE703B7" w14:textId="77777777" w:rsidTr="00F4442C">
        <w:trPr>
          <w:trHeight w:val="270"/>
        </w:trPr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A80D04" w14:textId="77777777" w:rsidR="00AB2FF2" w:rsidRPr="00C557BE" w:rsidRDefault="00AB2FF2" w:rsidP="00AB2FF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Advanced fibrosis (%)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8082758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51 (17.6)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BDA5375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56 (7.1)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14:paraId="21C065FB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D1503AE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42 (27.4)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A3B1E9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1106 (9.2)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910CAB1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43CA140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4 (14.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502C987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62 (4.1)</w:t>
            </w:r>
          </w:p>
        </w:tc>
        <w:tc>
          <w:tcPr>
            <w:tcW w:w="271" w:type="pct"/>
            <w:shd w:val="clear" w:color="auto" w:fill="auto"/>
            <w:noWrap/>
            <w:vAlign w:val="center"/>
            <w:hideMark/>
          </w:tcPr>
          <w:p w14:paraId="76F9F923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&lt;0.001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6ED79D49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27 (21.4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0B9F72C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94 (14.0)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94C445A" w14:textId="77777777" w:rsidR="00AB2FF2" w:rsidRPr="00C557BE" w:rsidRDefault="00AB2FF2" w:rsidP="00AB2FF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</w:pPr>
            <w:r w:rsidRPr="00C557BE">
              <w:rPr>
                <w:rFonts w:ascii="Arial" w:eastAsia="等线" w:hAnsi="Arial" w:cs="Arial"/>
                <w:color w:val="000000"/>
                <w:kern w:val="0"/>
                <w:sz w:val="18"/>
                <w:szCs w:val="20"/>
              </w:rPr>
              <w:t>0.045</w:t>
            </w:r>
          </w:p>
        </w:tc>
      </w:tr>
    </w:tbl>
    <w:p w14:paraId="7207C855" w14:textId="41D60591" w:rsidR="00B551A3" w:rsidRPr="00E3100C" w:rsidRDefault="00683178" w:rsidP="00AB2FF2">
      <w:pPr>
        <w:widowControl/>
        <w:jc w:val="left"/>
        <w:rPr>
          <w:rFonts w:ascii="Arial" w:hAnsi="Arial" w:cs="Arial"/>
          <w:sz w:val="20"/>
          <w:szCs w:val="20"/>
        </w:rPr>
      </w:pPr>
      <w:r w:rsidRPr="00E3100C">
        <w:rPr>
          <w:rFonts w:ascii="Arial" w:hAnsi="Arial" w:cs="Arial"/>
          <w:sz w:val="20"/>
          <w:szCs w:val="20"/>
        </w:rPr>
        <w:t xml:space="preserve">Abbreviations: </w:t>
      </w:r>
      <w:r w:rsidR="00622FAA">
        <w:rPr>
          <w:rFonts w:ascii="Arial" w:hAnsi="Arial" w:cs="Arial"/>
          <w:sz w:val="20"/>
          <w:szCs w:val="20"/>
        </w:rPr>
        <w:t xml:space="preserve">ALT, </w:t>
      </w:r>
      <w:r w:rsidRPr="00E3100C">
        <w:rPr>
          <w:rFonts w:ascii="Arial" w:eastAsia="黑体" w:hAnsi="Arial" w:cs="Arial"/>
          <w:sz w:val="20"/>
          <w:szCs w:val="20"/>
        </w:rPr>
        <w:t>alanine aminotransferase</w:t>
      </w:r>
      <w:r w:rsidR="00622FAA">
        <w:rPr>
          <w:rFonts w:ascii="Arial" w:eastAsia="黑体" w:hAnsi="Arial" w:cs="Arial"/>
          <w:sz w:val="20"/>
          <w:szCs w:val="20"/>
        </w:rPr>
        <w:t>; AST,</w:t>
      </w:r>
      <w:r w:rsidRPr="00E3100C">
        <w:rPr>
          <w:rFonts w:ascii="Arial" w:eastAsia="黑体" w:hAnsi="Arial" w:cs="Arial"/>
          <w:sz w:val="20"/>
          <w:szCs w:val="20"/>
        </w:rPr>
        <w:t xml:space="preserve"> aspartate aminotransferase</w:t>
      </w:r>
      <w:r w:rsidR="00622FAA">
        <w:rPr>
          <w:rFonts w:ascii="Arial" w:eastAsia="黑体" w:hAnsi="Arial" w:cs="Arial"/>
          <w:sz w:val="20"/>
          <w:szCs w:val="20"/>
        </w:rPr>
        <w:t>; GGT,</w:t>
      </w:r>
      <w:r w:rsidRPr="00E3100C">
        <w:rPr>
          <w:rFonts w:ascii="Arial" w:eastAsia="黑体" w:hAnsi="Arial" w:cs="Arial"/>
          <w:sz w:val="20"/>
          <w:szCs w:val="20"/>
        </w:rPr>
        <w:t xml:space="preserve"> gamma-glutamyl transferase</w:t>
      </w:r>
      <w:r w:rsidR="00622FAA">
        <w:rPr>
          <w:rFonts w:ascii="Arial" w:eastAsia="黑体" w:hAnsi="Arial" w:cs="Arial"/>
          <w:sz w:val="20"/>
          <w:szCs w:val="20"/>
        </w:rPr>
        <w:t>; HDL-C,</w:t>
      </w:r>
      <w:r w:rsidRPr="00E3100C">
        <w:rPr>
          <w:rFonts w:ascii="Arial" w:eastAsia="黑体" w:hAnsi="Arial" w:cs="Arial"/>
          <w:sz w:val="20"/>
          <w:szCs w:val="20"/>
        </w:rPr>
        <w:t xml:space="preserve"> high-density lipoprotein </w:t>
      </w:r>
      <w:r w:rsidR="00622FAA">
        <w:rPr>
          <w:rFonts w:ascii="Arial" w:eastAsia="黑体" w:hAnsi="Arial" w:cs="Arial"/>
          <w:sz w:val="20"/>
          <w:szCs w:val="20"/>
        </w:rPr>
        <w:t xml:space="preserve">cholesterol; </w:t>
      </w:r>
      <w:r w:rsidR="00622FAA" w:rsidRPr="00E3100C">
        <w:rPr>
          <w:rFonts w:ascii="Arial" w:eastAsia="黑体" w:hAnsi="Arial" w:cs="Arial"/>
          <w:sz w:val="20"/>
          <w:szCs w:val="20"/>
        </w:rPr>
        <w:t>HbA1c</w:t>
      </w:r>
      <w:r w:rsidRPr="00E3100C">
        <w:rPr>
          <w:rFonts w:ascii="Arial" w:eastAsia="黑体" w:hAnsi="Arial" w:cs="Arial"/>
          <w:sz w:val="20"/>
          <w:szCs w:val="20"/>
        </w:rPr>
        <w:t>, glycated hemoglobin</w:t>
      </w:r>
      <w:r w:rsidR="00622FAA">
        <w:rPr>
          <w:rFonts w:ascii="Arial" w:eastAsia="黑体" w:hAnsi="Arial" w:cs="Arial"/>
          <w:sz w:val="20"/>
          <w:szCs w:val="20"/>
        </w:rPr>
        <w:t>; CRP</w:t>
      </w:r>
      <w:r w:rsidRPr="00E3100C">
        <w:rPr>
          <w:rFonts w:ascii="Arial" w:eastAsia="黑体" w:hAnsi="Arial" w:cs="Arial"/>
          <w:sz w:val="20"/>
          <w:szCs w:val="20"/>
        </w:rPr>
        <w:t>, C-reactive protein</w:t>
      </w:r>
      <w:r w:rsidR="00622FAA">
        <w:rPr>
          <w:rFonts w:ascii="Arial" w:eastAsia="黑体" w:hAnsi="Arial" w:cs="Arial"/>
          <w:sz w:val="20"/>
          <w:szCs w:val="20"/>
        </w:rPr>
        <w:t>; HOMA-IR</w:t>
      </w:r>
      <w:r w:rsidRPr="00E3100C">
        <w:rPr>
          <w:rFonts w:ascii="Arial" w:eastAsia="黑体" w:hAnsi="Arial" w:cs="Arial"/>
          <w:sz w:val="20"/>
          <w:szCs w:val="20"/>
        </w:rPr>
        <w:t xml:space="preserve">, </w:t>
      </w:r>
      <w:r w:rsidRPr="00E3100C">
        <w:rPr>
          <w:rFonts w:ascii="Arial" w:hAnsi="Arial" w:cs="Arial"/>
          <w:sz w:val="20"/>
          <w:szCs w:val="20"/>
        </w:rPr>
        <w:t>homeostasis model assessment of insulin resistance score,</w:t>
      </w:r>
      <w:r w:rsidR="00622FAA">
        <w:rPr>
          <w:rFonts w:ascii="Arial" w:hAnsi="Arial" w:cs="Arial"/>
          <w:sz w:val="20"/>
          <w:szCs w:val="20"/>
        </w:rPr>
        <w:t xml:space="preserve"> NFS,</w:t>
      </w:r>
      <w:r w:rsidRPr="00E3100C">
        <w:rPr>
          <w:rFonts w:ascii="Arial" w:hAnsi="Arial" w:cs="Arial"/>
          <w:sz w:val="20"/>
          <w:szCs w:val="20"/>
        </w:rPr>
        <w:t xml:space="preserve"> </w:t>
      </w:r>
      <w:r w:rsidR="00622FAA">
        <w:rPr>
          <w:rFonts w:ascii="Arial" w:hAnsi="Arial" w:cs="Arial"/>
          <w:sz w:val="20"/>
          <w:szCs w:val="20"/>
        </w:rPr>
        <w:t>Non-alcoholic fatty liver diseases (</w:t>
      </w:r>
      <w:r w:rsidRPr="00E3100C">
        <w:rPr>
          <w:rFonts w:ascii="Arial" w:hAnsi="Arial" w:cs="Arial"/>
          <w:sz w:val="20"/>
          <w:szCs w:val="20"/>
        </w:rPr>
        <w:t>NAFLD</w:t>
      </w:r>
      <w:r w:rsidR="00622FAA">
        <w:rPr>
          <w:rFonts w:ascii="Arial" w:hAnsi="Arial" w:cs="Arial"/>
          <w:sz w:val="20"/>
          <w:szCs w:val="20"/>
        </w:rPr>
        <w:t>)</w:t>
      </w:r>
      <w:r w:rsidRPr="00E3100C">
        <w:rPr>
          <w:rFonts w:ascii="Arial" w:hAnsi="Arial" w:cs="Arial"/>
          <w:sz w:val="20"/>
          <w:szCs w:val="20"/>
        </w:rPr>
        <w:t xml:space="preserve"> fibrosis score</w:t>
      </w:r>
      <w:r w:rsidR="00622FAA">
        <w:rPr>
          <w:rFonts w:ascii="Arial" w:hAnsi="Arial" w:cs="Arial"/>
          <w:sz w:val="20"/>
          <w:szCs w:val="20"/>
        </w:rPr>
        <w:t>; FIB-4,</w:t>
      </w:r>
      <w:r w:rsidRPr="00E3100C">
        <w:rPr>
          <w:rFonts w:ascii="Arial" w:hAnsi="Arial" w:cs="Arial"/>
          <w:sz w:val="20"/>
          <w:szCs w:val="20"/>
        </w:rPr>
        <w:t xml:space="preserve"> Fibrosis-4 </w:t>
      </w:r>
      <w:r w:rsidR="00622FAA">
        <w:rPr>
          <w:rFonts w:ascii="Arial" w:hAnsi="Arial" w:cs="Arial"/>
          <w:sz w:val="20"/>
          <w:szCs w:val="20"/>
        </w:rPr>
        <w:t>index</w:t>
      </w:r>
      <w:r w:rsidR="00ED0B3E">
        <w:rPr>
          <w:rFonts w:ascii="Arial" w:hAnsi="Arial" w:cs="Arial"/>
          <w:sz w:val="20"/>
          <w:szCs w:val="20"/>
        </w:rPr>
        <w:t>;</w:t>
      </w:r>
      <w:r w:rsidR="00ED0B3E" w:rsidRPr="00ED0B3E">
        <w:rPr>
          <w:rFonts w:ascii="Arial" w:hAnsi="Arial" w:cs="Arial"/>
          <w:sz w:val="20"/>
          <w:szCs w:val="20"/>
        </w:rPr>
        <w:t xml:space="preserve"> </w:t>
      </w:r>
      <w:r w:rsidR="00ED0B3E">
        <w:rPr>
          <w:rFonts w:ascii="Arial" w:hAnsi="Arial" w:cs="Arial"/>
          <w:sz w:val="20"/>
          <w:szCs w:val="20"/>
        </w:rPr>
        <w:t>MAFLD, metabolic (dysfunction)-associated fatty liver diseases.</w:t>
      </w:r>
    </w:p>
    <w:p w14:paraId="6AF80FEF" w14:textId="19B8290E" w:rsidR="00564F45" w:rsidRPr="00564F45" w:rsidRDefault="00564F45" w:rsidP="00564F45">
      <w:pPr>
        <w:widowControl/>
        <w:jc w:val="left"/>
        <w:rPr>
          <w:rFonts w:ascii="Arial" w:eastAsia="黑体" w:hAnsi="Arial" w:cs="Arial"/>
          <w:sz w:val="20"/>
          <w:szCs w:val="20"/>
        </w:rPr>
      </w:pPr>
      <w:r w:rsidRPr="00564F45">
        <w:rPr>
          <w:rFonts w:ascii="Arial" w:eastAsia="黑体" w:hAnsi="Arial" w:cs="Arial"/>
          <w:sz w:val="20"/>
          <w:szCs w:val="20"/>
          <w:vertAlign w:val="superscript"/>
        </w:rPr>
        <w:t>a</w:t>
      </w:r>
      <w:r w:rsidRPr="00564F45">
        <w:rPr>
          <w:rFonts w:ascii="Arial" w:eastAsia="黑体" w:hAnsi="Arial" w:cs="Arial"/>
          <w:sz w:val="20"/>
          <w:szCs w:val="20"/>
        </w:rPr>
        <w:t xml:space="preserve"> </w:t>
      </w:r>
      <w:proofErr w:type="gramStart"/>
      <w:r w:rsidRPr="00564F45">
        <w:rPr>
          <w:rFonts w:ascii="Arial" w:eastAsia="黑体" w:hAnsi="Arial" w:cs="Arial"/>
          <w:sz w:val="20"/>
          <w:szCs w:val="20"/>
        </w:rPr>
        <w:t>The</w:t>
      </w:r>
      <w:proofErr w:type="gramEnd"/>
      <w:r w:rsidRPr="00564F45">
        <w:rPr>
          <w:rFonts w:ascii="Arial" w:eastAsia="黑体" w:hAnsi="Arial" w:cs="Arial"/>
          <w:sz w:val="20"/>
          <w:szCs w:val="20"/>
        </w:rPr>
        <w:t xml:space="preserve"> number of individuals was reported by multiplying the estimated percentage by the total number of individuals in the full sample.</w:t>
      </w:r>
    </w:p>
    <w:p w14:paraId="1B0E24DB" w14:textId="27D6828E" w:rsidR="00E3100C" w:rsidRDefault="00564F45" w:rsidP="00564F45">
      <w:pPr>
        <w:widowControl/>
        <w:jc w:val="left"/>
        <w:rPr>
          <w:rFonts w:ascii="Arial" w:eastAsia="黑体" w:hAnsi="Arial" w:cs="Arial"/>
          <w:sz w:val="20"/>
          <w:szCs w:val="20"/>
        </w:rPr>
      </w:pPr>
      <w:r w:rsidRPr="00E3100C">
        <w:rPr>
          <w:rFonts w:ascii="Arial" w:eastAsia="黑体" w:hAnsi="Arial" w:cs="Arial"/>
          <w:sz w:val="20"/>
          <w:szCs w:val="20"/>
          <w:vertAlign w:val="superscript"/>
        </w:rPr>
        <w:t>b</w:t>
      </w:r>
      <w:r w:rsidRPr="00564F45">
        <w:rPr>
          <w:rFonts w:ascii="Arial" w:eastAsia="黑体" w:hAnsi="Arial" w:cs="Arial"/>
          <w:sz w:val="20"/>
          <w:szCs w:val="20"/>
        </w:rPr>
        <w:t xml:space="preserve"> </w:t>
      </w:r>
      <w:r>
        <w:rPr>
          <w:rFonts w:ascii="Arial" w:eastAsia="黑体" w:hAnsi="Arial" w:cs="Arial"/>
          <w:sz w:val="20"/>
          <w:szCs w:val="20"/>
        </w:rPr>
        <w:t>Mean (S</w:t>
      </w:r>
      <w:r w:rsidR="009B6A9C">
        <w:rPr>
          <w:rFonts w:ascii="Arial" w:eastAsia="黑体" w:hAnsi="Arial" w:cs="Arial"/>
          <w:sz w:val="20"/>
          <w:szCs w:val="20"/>
        </w:rPr>
        <w:t xml:space="preserve">tandard </w:t>
      </w:r>
      <w:r w:rsidR="00222901">
        <w:rPr>
          <w:rFonts w:ascii="Arial" w:eastAsia="黑体" w:hAnsi="Arial" w:cs="Arial"/>
          <w:sz w:val="20"/>
          <w:szCs w:val="20"/>
        </w:rPr>
        <w:t>deviation</w:t>
      </w:r>
      <w:r>
        <w:rPr>
          <w:rFonts w:ascii="Arial" w:eastAsia="黑体" w:hAnsi="Arial" w:cs="Arial"/>
          <w:sz w:val="20"/>
          <w:szCs w:val="20"/>
        </w:rPr>
        <w:t>)</w:t>
      </w:r>
      <w:r w:rsidR="00E3100C">
        <w:rPr>
          <w:rFonts w:ascii="Arial" w:eastAsia="黑体" w:hAnsi="Arial" w:cs="Arial"/>
          <w:sz w:val="20"/>
          <w:szCs w:val="20"/>
        </w:rPr>
        <w:t>.</w:t>
      </w:r>
    </w:p>
    <w:p w14:paraId="239A12B1" w14:textId="77777777" w:rsidR="00E3100C" w:rsidRDefault="00E3100C">
      <w:pPr>
        <w:widowControl/>
        <w:jc w:val="left"/>
        <w:rPr>
          <w:rFonts w:ascii="Arial" w:eastAsia="黑体" w:hAnsi="Arial" w:cs="Arial"/>
          <w:sz w:val="20"/>
          <w:szCs w:val="20"/>
        </w:rPr>
      </w:pPr>
      <w:r>
        <w:rPr>
          <w:rFonts w:ascii="Arial" w:eastAsia="黑体" w:hAnsi="Arial" w:cs="Arial"/>
          <w:sz w:val="20"/>
          <w:szCs w:val="20"/>
        </w:rPr>
        <w:br w:type="page"/>
      </w:r>
    </w:p>
    <w:p w14:paraId="68CBC3ED" w14:textId="5614BF50" w:rsidR="00E3100C" w:rsidRDefault="00E3100C" w:rsidP="00E3100C">
      <w:pPr>
        <w:pStyle w:val="a8"/>
        <w:rPr>
          <w:rFonts w:ascii="Arial" w:hAnsi="Arial" w:cs="Arial"/>
          <w:b/>
          <w:szCs w:val="22"/>
        </w:rPr>
      </w:pPr>
      <w:r w:rsidRPr="00E01D95">
        <w:rPr>
          <w:rFonts w:ascii="Arial" w:hAnsi="Arial" w:cs="Arial"/>
          <w:b/>
          <w:szCs w:val="22"/>
        </w:rPr>
        <w:lastRenderedPageBreak/>
        <w:t>Table S</w:t>
      </w:r>
      <w:r>
        <w:rPr>
          <w:rFonts w:ascii="Arial" w:hAnsi="Arial" w:cs="Arial"/>
          <w:b/>
          <w:szCs w:val="22"/>
        </w:rPr>
        <w:t>3</w:t>
      </w:r>
      <w:r w:rsidRPr="00E01D95">
        <w:rPr>
          <w:rFonts w:ascii="Arial" w:hAnsi="Arial" w:cs="Arial"/>
          <w:b/>
          <w:szCs w:val="22"/>
        </w:rPr>
        <w:t xml:space="preserve"> </w:t>
      </w:r>
      <w:bookmarkStart w:id="1" w:name="_Hlk124695447"/>
      <w:r>
        <w:rPr>
          <w:rFonts w:ascii="Arial" w:hAnsi="Arial" w:cs="Arial"/>
          <w:b/>
          <w:szCs w:val="22"/>
        </w:rPr>
        <w:t xml:space="preserve">Prevalence of Sarcopenia in </w:t>
      </w:r>
      <w:r w:rsidRPr="00304AEF">
        <w:rPr>
          <w:rFonts w:ascii="Arial" w:hAnsi="Arial" w:cs="Arial"/>
          <w:b/>
          <w:szCs w:val="22"/>
        </w:rPr>
        <w:t xml:space="preserve">MAFLD and </w:t>
      </w:r>
      <w:r>
        <w:rPr>
          <w:rFonts w:ascii="Arial" w:hAnsi="Arial" w:cs="Arial"/>
          <w:b/>
          <w:szCs w:val="22"/>
        </w:rPr>
        <w:t>N</w:t>
      </w:r>
      <w:r w:rsidRPr="00304AEF">
        <w:rPr>
          <w:rFonts w:ascii="Arial" w:hAnsi="Arial" w:cs="Arial"/>
          <w:b/>
          <w:szCs w:val="22"/>
        </w:rPr>
        <w:t xml:space="preserve">on-MAFLD </w:t>
      </w:r>
      <w:r>
        <w:rPr>
          <w:rFonts w:ascii="Arial" w:hAnsi="Arial" w:cs="Arial"/>
          <w:b/>
          <w:szCs w:val="22"/>
        </w:rPr>
        <w:t>Participants</w:t>
      </w:r>
      <w:bookmarkEnd w:id="1"/>
    </w:p>
    <w:tbl>
      <w:tblPr>
        <w:tblW w:w="303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1241"/>
        <w:gridCol w:w="1245"/>
        <w:gridCol w:w="1243"/>
        <w:gridCol w:w="1245"/>
        <w:gridCol w:w="1241"/>
      </w:tblGrid>
      <w:tr w:rsidR="00E3100C" w:rsidRPr="00FD12A9" w14:paraId="1D1B47F1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6C283AB4" w14:textId="77777777" w:rsidR="00E3100C" w:rsidRPr="00304AEF" w:rsidRDefault="00E3100C" w:rsidP="00EA47A8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133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6102E6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FLD</w:t>
            </w:r>
          </w:p>
        </w:tc>
        <w:tc>
          <w:tcPr>
            <w:tcW w:w="133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B926F8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n-MAFLD</w:t>
            </w:r>
          </w:p>
        </w:tc>
        <w:tc>
          <w:tcPr>
            <w:tcW w:w="6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C3C6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E3100C" w:rsidRPr="00FD12A9" w14:paraId="1B49CBF2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3AA3A731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D6F2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DB14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6DF3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DB64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66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F7C8B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3100C" w:rsidRPr="00FD12A9" w14:paraId="2FE0BD64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7921C885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8CB5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73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AEEF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0 (11.7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BCA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86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09A3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5 (3.0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7EF2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57D1929C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5BCE7700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, &lt;6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AB81464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4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2F30E8E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4 (9.8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61822956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37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978BA95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8 (2.0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79AC704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02F77099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DF24051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ge, ≥6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19A2E8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2F6E4DA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 (15.8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14B65EE2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4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362B5DB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7 (6.7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CE75D69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18FA3F9A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69A73CFA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FDB20C8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9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48580F5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4 (8.8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30B10ADA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64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2FA0A7D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2 (2.2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D712738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10746AF1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5366A985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4824476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7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48920FC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6 (15.0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0BC32D48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2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9ACCC71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3 (3.7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52BE81C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4EA4B132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5D376130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ce, black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0984CC6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DC615B4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 (15.8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133B891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9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E05E926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2 (4.4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3CE5BCD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37490CD3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F2EB065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ce, Hispanic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D31D56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9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BD3B70A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 (7.9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6421DB7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1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1EC4B9B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 (2.6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11D2CB5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09941075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087DC8CE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ce, white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C8D4B9E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39AE2DC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8 (14.2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57FDF26E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50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44A3E0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7 (2.3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F39703F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7749C884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10481DD1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ce, others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9AC8F14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BF9B5ED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 (7.6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25C51FC3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6604D71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 (1.6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787941D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255C2428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649E61B1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ysical activity, active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2B16B95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1D00F2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 (8.5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5E10907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31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524398B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 (2.3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9C067D5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3FD7B953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5AE3DAD6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ysical activity, insufficient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24F2871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03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1CF7C0C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1 (11.9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6FD6C215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37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CE084C9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0 (2.7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C52CEE3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6789CBF6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51ED7D7E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hysical activity, inactive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EF42A89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810827E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4 (15.5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C6AE281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1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3B805AB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 (5.2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623D406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3FB866AA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2C6277C8" w14:textId="2E706D15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lorie intake, Q1</w:t>
            </w:r>
            <w:r w:rsidR="00323CE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899FE35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6BA2D31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 (15.5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F6486E5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30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E97CDB7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9 (4.2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0BBCD1C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06F06E8F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20476A24" w14:textId="171FE0F2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lorie intake, Q2</w:t>
            </w:r>
            <w:r w:rsidR="00323CE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EBFB8F9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4C2816C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 (9.1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38FDABFA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44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6BB62B2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 (3.3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DC62E71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2D79B0E0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50CE1EB1" w14:textId="3D05567E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lorie intake, Q3</w:t>
            </w:r>
            <w:r w:rsidR="00323CE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E7C55BA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2F189D9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 (11.6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17423C66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8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313E47A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 (2.5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D310AD8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357DC058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308341E4" w14:textId="10D3EA8E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alorie intake, Q4</w:t>
            </w:r>
            <w:r w:rsidR="00323CE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6838A5E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F5FF703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 (11.0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4F941724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49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F488D07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 (2.0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D57344A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4EBFFC92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3448B20E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rmal or mild fibrosis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63E3A4DE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66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F38B41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9 (10.5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2D60945E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7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6D28A9B8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3 (2.5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4C03F44D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E3100C" w:rsidRPr="00FD12A9" w14:paraId="4EEAAF14" w14:textId="77777777" w:rsidTr="00323CE2">
        <w:trPr>
          <w:trHeight w:val="265"/>
        </w:trPr>
        <w:tc>
          <w:tcPr>
            <w:tcW w:w="1670" w:type="pct"/>
            <w:shd w:val="clear" w:color="auto" w:fill="auto"/>
            <w:noWrap/>
            <w:vAlign w:val="center"/>
            <w:hideMark/>
          </w:tcPr>
          <w:p w14:paraId="36495BA2" w14:textId="77777777" w:rsidR="00E3100C" w:rsidRPr="00304AEF" w:rsidRDefault="00E3100C" w:rsidP="00EA47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vanced fibrosis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74D3396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27C0E440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 (24.6)</w:t>
            </w:r>
          </w:p>
        </w:tc>
        <w:tc>
          <w:tcPr>
            <w:tcW w:w="666" w:type="pct"/>
            <w:shd w:val="clear" w:color="auto" w:fill="auto"/>
            <w:noWrap/>
            <w:vAlign w:val="center"/>
            <w:hideMark/>
          </w:tcPr>
          <w:p w14:paraId="2E012E2A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E54BC99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 (10.2)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13D43464" w14:textId="77777777" w:rsidR="00E3100C" w:rsidRPr="00304AEF" w:rsidRDefault="00E3100C" w:rsidP="00EA47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304AE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0FBC710E" w14:textId="0C009395" w:rsidR="00ED0B3E" w:rsidRPr="00ED0B3E" w:rsidRDefault="00ED0B3E" w:rsidP="00323CE2">
      <w:pPr>
        <w:rPr>
          <w:rFonts w:ascii="Arial" w:hAnsi="Arial" w:cs="Arial"/>
          <w:sz w:val="20"/>
          <w:szCs w:val="20"/>
        </w:rPr>
      </w:pPr>
      <w:r w:rsidRPr="00ED0B3E">
        <w:rPr>
          <w:rFonts w:ascii="Arial" w:hAnsi="Arial" w:cs="Arial"/>
          <w:sz w:val="20"/>
          <w:szCs w:val="20"/>
        </w:rPr>
        <w:t>Abbreviations: MAFLD, metabolic (dysfunction)-associated fatty liver diseases.</w:t>
      </w:r>
    </w:p>
    <w:p w14:paraId="7BEBB010" w14:textId="7A0AE9E8" w:rsidR="00323CE2" w:rsidRPr="00622FAA" w:rsidRDefault="00323CE2" w:rsidP="00323CE2">
      <w:pPr>
        <w:rPr>
          <w:rFonts w:ascii="Arial" w:hAnsi="Arial" w:cs="Arial"/>
          <w:sz w:val="20"/>
          <w:szCs w:val="20"/>
        </w:rPr>
      </w:pPr>
      <w:r w:rsidRPr="00622FAA">
        <w:rPr>
          <w:rFonts w:ascii="Arial" w:hAnsi="Arial" w:cs="Arial"/>
          <w:sz w:val="20"/>
          <w:szCs w:val="20"/>
          <w:vertAlign w:val="superscript"/>
        </w:rPr>
        <w:t>a</w:t>
      </w:r>
      <w:r w:rsidRPr="00622FAA">
        <w:rPr>
          <w:rFonts w:ascii="Arial" w:hAnsi="Arial" w:cs="Arial"/>
          <w:sz w:val="20"/>
          <w:szCs w:val="20"/>
        </w:rPr>
        <w:t xml:space="preserve"> Q1: 0–1763 kcal in male, 0–1230 kcal in female; Q2: 1764–2365 kcal in male, 1231–1647 kcal in female; Q3: 2366–3128 kcal in male, 1648–2148 kcal in female; Q4: &gt;3128 kcal in male, &gt;2148 kcal in female.</w:t>
      </w:r>
    </w:p>
    <w:p w14:paraId="1C4B6870" w14:textId="77777777" w:rsidR="00E3100C" w:rsidRPr="00323CE2" w:rsidRDefault="00E3100C" w:rsidP="00E3100C"/>
    <w:p w14:paraId="291BD527" w14:textId="485C2A58" w:rsidR="00B60306" w:rsidRPr="00E3100C" w:rsidRDefault="00E3100C" w:rsidP="00E3100C">
      <w:pPr>
        <w:widowControl/>
        <w:jc w:val="left"/>
        <w:rPr>
          <w:rFonts w:ascii="Arial" w:eastAsia="黑体" w:hAnsi="Arial" w:cs="Arial"/>
          <w:b/>
          <w:sz w:val="20"/>
          <w:szCs w:val="20"/>
        </w:rPr>
      </w:pPr>
      <w:r>
        <w:rPr>
          <w:rFonts w:ascii="Arial" w:hAnsi="Arial" w:cs="Arial"/>
          <w:b/>
        </w:rPr>
        <w:br w:type="page"/>
      </w:r>
      <w:r w:rsidR="00B60306" w:rsidRPr="00EC4EFE">
        <w:rPr>
          <w:rFonts w:ascii="Arial" w:hAnsi="Arial" w:cs="Arial"/>
          <w:b/>
        </w:rPr>
        <w:lastRenderedPageBreak/>
        <w:t xml:space="preserve">Table </w:t>
      </w:r>
      <w:r w:rsidR="00C02C67" w:rsidRPr="00EC4EFE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 w:rsidR="00BC2AF7">
        <w:rPr>
          <w:rFonts w:ascii="Arial" w:hAnsi="Arial" w:cs="Arial"/>
          <w:b/>
        </w:rPr>
        <w:t xml:space="preserve"> </w:t>
      </w:r>
      <w:bookmarkStart w:id="2" w:name="_Hlk124695483"/>
      <w:r w:rsidR="00BC2AF7">
        <w:rPr>
          <w:rFonts w:ascii="Arial" w:hAnsi="Arial" w:cs="Arial"/>
          <w:b/>
          <w:bCs/>
        </w:rPr>
        <w:t>O</w:t>
      </w:r>
      <w:r w:rsidR="00BC2AF7">
        <w:rPr>
          <w:rFonts w:ascii="Arial" w:hAnsi="Arial" w:cs="Arial" w:hint="eastAsia"/>
          <w:b/>
          <w:bCs/>
        </w:rPr>
        <w:t>rdina</w:t>
      </w:r>
      <w:r w:rsidR="00BC2AF7">
        <w:rPr>
          <w:rFonts w:ascii="Arial" w:hAnsi="Arial" w:cs="Arial"/>
          <w:b/>
          <w:bCs/>
        </w:rPr>
        <w:t>l</w:t>
      </w:r>
      <w:r w:rsidR="00B60306" w:rsidRPr="00EC4EFE">
        <w:rPr>
          <w:rFonts w:ascii="Arial" w:hAnsi="Arial" w:cs="Arial"/>
          <w:b/>
          <w:bCs/>
        </w:rPr>
        <w:t xml:space="preserve"> </w:t>
      </w:r>
      <w:r w:rsidR="00BC2AF7">
        <w:rPr>
          <w:rFonts w:ascii="Arial" w:hAnsi="Arial" w:cs="Arial"/>
          <w:b/>
          <w:bCs/>
        </w:rPr>
        <w:t>Logistic Regression for</w:t>
      </w:r>
      <w:r w:rsidR="00B60306" w:rsidRPr="00EC4EFE">
        <w:rPr>
          <w:rFonts w:ascii="Arial" w:hAnsi="Arial" w:cs="Arial"/>
          <w:b/>
          <w:bCs/>
        </w:rPr>
        <w:t xml:space="preserve"> </w:t>
      </w:r>
      <w:r w:rsidR="00BC2AF7">
        <w:rPr>
          <w:rFonts w:ascii="Arial" w:hAnsi="Arial" w:cs="Arial"/>
          <w:b/>
          <w:bCs/>
        </w:rPr>
        <w:t>Improved</w:t>
      </w:r>
      <w:r w:rsidR="00B60306" w:rsidRPr="00EC4EFE">
        <w:rPr>
          <w:rFonts w:ascii="Arial" w:hAnsi="Arial" w:cs="Arial"/>
          <w:b/>
          <w:bCs/>
        </w:rPr>
        <w:t xml:space="preserve"> Physical Activity</w:t>
      </w:r>
      <w:r w:rsidR="00587A3E">
        <w:rPr>
          <w:rFonts w:ascii="Arial" w:hAnsi="Arial" w:cs="Arial"/>
          <w:b/>
          <w:bCs/>
        </w:rPr>
        <w:t xml:space="preserve"> Levels</w:t>
      </w:r>
      <w:r w:rsidR="00BC2AF7">
        <w:rPr>
          <w:rFonts w:ascii="Arial" w:hAnsi="Arial" w:cs="Arial"/>
          <w:b/>
          <w:bCs/>
        </w:rPr>
        <w:t>, Stratified by the presence of MAFLD</w:t>
      </w:r>
      <w:bookmarkEnd w:id="2"/>
    </w:p>
    <w:tbl>
      <w:tblPr>
        <w:tblW w:w="11914" w:type="dxa"/>
        <w:tblLook w:val="04A0" w:firstRow="1" w:lastRow="0" w:firstColumn="1" w:lastColumn="0" w:noHBand="0" w:noVBand="1"/>
      </w:tblPr>
      <w:tblGrid>
        <w:gridCol w:w="2276"/>
        <w:gridCol w:w="1769"/>
        <w:gridCol w:w="1052"/>
        <w:gridCol w:w="1800"/>
        <w:gridCol w:w="1201"/>
        <w:gridCol w:w="2253"/>
        <w:gridCol w:w="1563"/>
      </w:tblGrid>
      <w:tr w:rsidR="00BC2AF7" w:rsidRPr="00041E0A" w14:paraId="11469F2B" w14:textId="77777777" w:rsidTr="00F4442C">
        <w:trPr>
          <w:trHeight w:val="290"/>
        </w:trPr>
        <w:tc>
          <w:tcPr>
            <w:tcW w:w="2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A045" w14:textId="6BC12C2D" w:rsidR="00BC2AF7" w:rsidRPr="00041E0A" w:rsidRDefault="00693CBF" w:rsidP="00693C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282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460C" w14:textId="77777777" w:rsidR="00BC2AF7" w:rsidRPr="00041E0A" w:rsidRDefault="00BC2AF7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30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EFB6" w14:textId="77777777" w:rsidR="00BC2AF7" w:rsidRPr="00041E0A" w:rsidRDefault="00BC2AF7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FLD</w:t>
            </w:r>
          </w:p>
        </w:tc>
        <w:tc>
          <w:tcPr>
            <w:tcW w:w="38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D92F" w14:textId="77777777" w:rsidR="00BC2AF7" w:rsidRPr="00041E0A" w:rsidRDefault="00BC2AF7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MAFLD</w:t>
            </w:r>
          </w:p>
        </w:tc>
      </w:tr>
      <w:tr w:rsidR="00BC2AF7" w:rsidRPr="00041E0A" w14:paraId="7730AAC3" w14:textId="77777777" w:rsidTr="00F4442C">
        <w:trPr>
          <w:trHeight w:val="290"/>
        </w:trPr>
        <w:tc>
          <w:tcPr>
            <w:tcW w:w="22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E5D9" w14:textId="34AE2D3E" w:rsidR="00BC2AF7" w:rsidRPr="00041E0A" w:rsidRDefault="00BC2AF7" w:rsidP="00041E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9CA3" w14:textId="07433DE8" w:rsidR="00BC2AF7" w:rsidRPr="00041E0A" w:rsidRDefault="00F74A08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D4C9" w14:textId="77777777" w:rsidR="00BC2AF7" w:rsidRPr="00041E0A" w:rsidRDefault="00BC2AF7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E602" w14:textId="661EB4C0" w:rsidR="00BC2AF7" w:rsidRPr="00041E0A" w:rsidRDefault="00F74A08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9D0A" w14:textId="77777777" w:rsidR="00BC2AF7" w:rsidRPr="00041E0A" w:rsidRDefault="00BC2AF7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B58F5" w14:textId="02B4D836" w:rsidR="00BC2AF7" w:rsidRPr="00041E0A" w:rsidRDefault="00F74A08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7E0D" w14:textId="77777777" w:rsidR="00BC2AF7" w:rsidRPr="00041E0A" w:rsidRDefault="00BC2AF7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C2AF7" w:rsidRPr="00041E0A" w14:paraId="7B9E01C8" w14:textId="77777777" w:rsidTr="00F4442C">
        <w:trPr>
          <w:trHeight w:val="290"/>
        </w:trPr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E637" w14:textId="77777777" w:rsidR="00041E0A" w:rsidRPr="00041E0A" w:rsidRDefault="00041E0A" w:rsidP="00041E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8AB3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 (0.62-0.87)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A9C7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0C56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6 (0.6-0.97)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81F4C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A190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5 (0.6-0.95)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145C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BC2AF7" w:rsidRPr="00041E0A" w14:paraId="2D374E4D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7B7594D" w14:textId="77777777" w:rsidR="00041E0A" w:rsidRPr="00041E0A" w:rsidRDefault="00041E0A" w:rsidP="00041E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FE9E4B8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 (0.99-1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AF84986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2297BFD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(0.99-1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C865861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8F92EF3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 (0.99-1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A8AE31B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2AF7" w:rsidRPr="00041E0A" w14:paraId="060D1117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3DC3A6BE" w14:textId="77777777" w:rsidR="00041E0A" w:rsidRPr="00041E0A" w:rsidRDefault="00041E0A" w:rsidP="00041E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5E0A327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2 (1.69-1.95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5DFBBF9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33B311F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6 (1.58-2.18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0D86128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8140EC7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4 (1.7-1.99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487BA91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2AF7" w:rsidRPr="00041E0A" w14:paraId="0036F378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3E554C9D" w14:textId="77777777" w:rsidR="00041E0A" w:rsidRPr="00041E0A" w:rsidRDefault="00041E0A" w:rsidP="00041E0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968F1C8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A10822F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65F40EE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F4ACE0A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3CF3ED6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0AA4C1E" w14:textId="77777777" w:rsidR="00041E0A" w:rsidRPr="00041E0A" w:rsidRDefault="00041E0A" w:rsidP="00041E0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59A9" w:rsidRPr="00041E0A" w14:paraId="165612C4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726EA88" w14:textId="77777777" w:rsidR="000C59A9" w:rsidRPr="00041E0A" w:rsidRDefault="000C59A9" w:rsidP="00FA1FBB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B003622" w14:textId="160F2952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229663C" w14:textId="41EB07A0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43C1E6" w14:textId="6F838549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7724D94" w14:textId="60C1810B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6716E302" w14:textId="2984AEC5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40F9F10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59A9" w:rsidRPr="00041E0A" w14:paraId="4E5F35A5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F1A96AE" w14:textId="77777777" w:rsidR="000C59A9" w:rsidRPr="00041E0A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A139B3B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 (0.59-0.71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D36F064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FB0EA84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 (0.5-0.76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121C104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6F681FC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 (0.61-0.74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9E5579E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C59A9" w:rsidRPr="00041E0A" w14:paraId="6CF4426C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3599CE56" w14:textId="77777777" w:rsidR="000C59A9" w:rsidRPr="00041E0A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88D9973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4 (1.23-1.46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B44B350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9FB212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4 (1.01-1.54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A7F243F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A9E5836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 (1.26-1.52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7AAC27E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C59A9" w:rsidRPr="00041E0A" w14:paraId="35603A64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1A523BD" w14:textId="77777777" w:rsidR="000C59A9" w:rsidRPr="00041E0A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7590943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 (0.69-0.99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DC53611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1B80523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 (0.5-1.17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3BA9FD30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362DC74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 (0.71-1.05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02B00298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3</w:t>
            </w:r>
          </w:p>
        </w:tc>
      </w:tr>
      <w:tr w:rsidR="000C59A9" w:rsidRPr="00041E0A" w14:paraId="615AC06C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47ACD882" w14:textId="77777777" w:rsidR="000C59A9" w:rsidRPr="00041E0A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CFADD53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F099AC9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E83DE7F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3FB80EE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28E1FA6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61610070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59A9" w:rsidRPr="00041E0A" w14:paraId="7DD3343B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194D31C" w14:textId="77777777" w:rsidR="000C59A9" w:rsidRPr="00041E0A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573DE3E" w14:textId="54F696BE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921E123" w14:textId="4965AC8F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C6FC38" w14:textId="1140F656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3C6B79A" w14:textId="4A8DD191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97E5ED2" w14:textId="4739D500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00869E5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0C59A9" w:rsidRPr="00041E0A" w14:paraId="44454CB6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2A87A48F" w14:textId="77777777" w:rsidR="000C59A9" w:rsidRPr="00041E0A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0C0D5CC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 (0.87-1.0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0D6B066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73A2938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2 (0.91-1.63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D4C4667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235970A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 (0.87-1.03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CF02843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0C59A9" w:rsidRPr="00041E0A" w14:paraId="26927A23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319CA8B3" w14:textId="77777777" w:rsidR="000C59A9" w:rsidRPr="00041E0A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200B8E9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 (0.66-0.79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0C2B356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66CB46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 (0.62-1.11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A911EE2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2C5AB7DE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 (0.72-0.89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2F4C8B8D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C59A9" w:rsidRPr="00041E0A" w14:paraId="3F19AE07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C64695B" w14:textId="77777777" w:rsidR="000C59A9" w:rsidRPr="00041E0A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32A9D54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 (0.68-0.89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4E26E1D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A73D21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 (0.75-1.14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3E0F8B9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8B2B3F7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 (0.61-0.87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1AAECDCB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C59A9" w:rsidRPr="00041E0A" w14:paraId="2EDCD9BD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7360EBE" w14:textId="77777777" w:rsidR="000C59A9" w:rsidRPr="00041E0A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FE084CF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 (0.84-0.99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353E7B7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4ED549C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 (0.77-1.06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FD3CBB3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B3A6294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84-1.02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59E4855B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34</w:t>
            </w:r>
          </w:p>
        </w:tc>
      </w:tr>
      <w:tr w:rsidR="000C59A9" w:rsidRPr="00041E0A" w14:paraId="2CF10600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999EDCA" w14:textId="77777777" w:rsidR="000C59A9" w:rsidRPr="00041E0A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cholesterolemia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1445F2F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9 (1.08-1.3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7047121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74DDC7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 (0.97-1.4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E6CC626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DFA9C1C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 (1.08-1.33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243C532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C59A9" w:rsidRPr="00041E0A" w14:paraId="04802DF4" w14:textId="77777777" w:rsidTr="00F4442C">
        <w:trPr>
          <w:trHeight w:val="290"/>
        </w:trPr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35800B23" w14:textId="77777777" w:rsidR="000C59A9" w:rsidRPr="00041E0A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C380F17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6 (0.8-0.92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DA7A2DF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2023BA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8-1.09)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03073A77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475A9AEF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 (0.77-0.91)</w:t>
            </w:r>
          </w:p>
        </w:tc>
        <w:tc>
          <w:tcPr>
            <w:tcW w:w="1563" w:type="dxa"/>
            <w:shd w:val="clear" w:color="auto" w:fill="auto"/>
            <w:noWrap/>
            <w:vAlign w:val="center"/>
            <w:hideMark/>
          </w:tcPr>
          <w:p w14:paraId="79F69A08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0C59A9" w:rsidRPr="00041E0A" w14:paraId="328F541A" w14:textId="77777777" w:rsidTr="00F4442C">
        <w:trPr>
          <w:trHeight w:val="290"/>
        </w:trPr>
        <w:tc>
          <w:tcPr>
            <w:tcW w:w="2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A5A9" w14:textId="77777777" w:rsidR="000C59A9" w:rsidRPr="00041E0A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vanced fibrosis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0AD5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3 (0.72-0.95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36F6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744D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4 (0.55-0.99)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A8E41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3D1C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 (0.72-0.99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51C8" w14:textId="77777777" w:rsidR="000C59A9" w:rsidRPr="00041E0A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041E0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2</w:t>
            </w:r>
          </w:p>
        </w:tc>
      </w:tr>
    </w:tbl>
    <w:p w14:paraId="1EAB79DD" w14:textId="3B1BE367" w:rsidR="008E2F14" w:rsidRDefault="00BC2AF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bbreviations: OR, Odds ratio; CI, Confidence interval</w:t>
      </w:r>
      <w:r w:rsidR="00A96A3D">
        <w:rPr>
          <w:rFonts w:ascii="Arial" w:hAnsi="Arial" w:cs="Arial"/>
          <w:sz w:val="20"/>
          <w:szCs w:val="20"/>
        </w:rPr>
        <w:t>;</w:t>
      </w:r>
      <w:r w:rsidR="00A96A3D" w:rsidRPr="00A96A3D">
        <w:rPr>
          <w:rFonts w:ascii="Arial" w:hAnsi="Arial" w:cs="Arial"/>
          <w:sz w:val="20"/>
          <w:szCs w:val="20"/>
        </w:rPr>
        <w:t xml:space="preserve"> </w:t>
      </w:r>
      <w:r w:rsidR="00A96A3D">
        <w:rPr>
          <w:rFonts w:ascii="Arial" w:hAnsi="Arial" w:cs="Arial"/>
          <w:sz w:val="20"/>
          <w:szCs w:val="20"/>
        </w:rPr>
        <w:t>MAFLD, metabolic (dysfunction)-associated fatty liver diseases.</w:t>
      </w:r>
    </w:p>
    <w:p w14:paraId="4F896364" w14:textId="3BF5C9DF" w:rsidR="00BC2AF7" w:rsidRDefault="00BC2AF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hysical Activity Levels defined as (1=Inactive, 2=Insufficiently active, 3=Active)</w:t>
      </w:r>
    </w:p>
    <w:p w14:paraId="1B50A292" w14:textId="12D15254" w:rsidR="00B60306" w:rsidRPr="00E3100C" w:rsidRDefault="00BC2AF7" w:rsidP="00E3100C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B60306" w:rsidRPr="004679DD">
        <w:rPr>
          <w:rFonts w:ascii="Arial" w:hAnsi="Arial" w:cs="Arial"/>
          <w:b/>
        </w:rPr>
        <w:lastRenderedPageBreak/>
        <w:t xml:space="preserve">Table </w:t>
      </w:r>
      <w:r w:rsidR="00C02C67" w:rsidRPr="004679DD">
        <w:rPr>
          <w:rFonts w:ascii="Arial" w:hAnsi="Arial" w:cs="Arial"/>
          <w:b/>
        </w:rPr>
        <w:t>S</w:t>
      </w:r>
      <w:r w:rsidR="00FA1FBB">
        <w:rPr>
          <w:rFonts w:ascii="Arial" w:hAnsi="Arial" w:cs="Arial"/>
          <w:b/>
        </w:rPr>
        <w:t>5</w:t>
      </w:r>
      <w:bookmarkStart w:id="3" w:name="_Hlk124695492"/>
      <w:r>
        <w:rPr>
          <w:rFonts w:ascii="Arial" w:hAnsi="Arial" w:cs="Arial"/>
          <w:b/>
          <w:bCs/>
        </w:rPr>
        <w:t xml:space="preserve"> O</w:t>
      </w:r>
      <w:r>
        <w:rPr>
          <w:rFonts w:ascii="Arial" w:hAnsi="Arial" w:cs="Arial" w:hint="eastAsia"/>
          <w:b/>
          <w:bCs/>
        </w:rPr>
        <w:t>rdina</w:t>
      </w:r>
      <w:r>
        <w:rPr>
          <w:rFonts w:ascii="Arial" w:hAnsi="Arial" w:cs="Arial"/>
          <w:b/>
          <w:bCs/>
        </w:rPr>
        <w:t>l</w:t>
      </w:r>
      <w:r w:rsidRPr="00EC4EF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Logistic Regression for</w:t>
      </w:r>
      <w:r w:rsidRPr="00EC4EF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Improved</w:t>
      </w:r>
      <w:r w:rsidRPr="00EC4EFE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rotein Intake Levels, Stratified by the presence of MAFLD</w:t>
      </w:r>
    </w:p>
    <w:tbl>
      <w:tblPr>
        <w:tblW w:w="12846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9"/>
        <w:gridCol w:w="1985"/>
        <w:gridCol w:w="1076"/>
        <w:gridCol w:w="1997"/>
        <w:gridCol w:w="1229"/>
        <w:gridCol w:w="2457"/>
        <w:gridCol w:w="1633"/>
      </w:tblGrid>
      <w:tr w:rsidR="00BC2AF7" w:rsidRPr="00BC2AF7" w14:paraId="3481DFB9" w14:textId="77777777" w:rsidTr="00916FD2">
        <w:trPr>
          <w:trHeight w:val="277"/>
        </w:trPr>
        <w:tc>
          <w:tcPr>
            <w:tcW w:w="24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3"/>
          <w:p w14:paraId="6FE6FC4B" w14:textId="6BEE81DD" w:rsidR="00BC2AF7" w:rsidRPr="00BC2AF7" w:rsidRDefault="00693CBF" w:rsidP="00693CB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30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69B8D1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E3EF3B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FLD</w:t>
            </w:r>
          </w:p>
        </w:tc>
        <w:tc>
          <w:tcPr>
            <w:tcW w:w="40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5DAB4F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MAFLD</w:t>
            </w:r>
          </w:p>
        </w:tc>
      </w:tr>
      <w:tr w:rsidR="00736BFB" w:rsidRPr="00BC2AF7" w14:paraId="353098B1" w14:textId="77777777" w:rsidTr="00916FD2">
        <w:trPr>
          <w:trHeight w:val="277"/>
        </w:trPr>
        <w:tc>
          <w:tcPr>
            <w:tcW w:w="246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96DE" w14:textId="3E8AE6EC" w:rsidR="00BC2AF7" w:rsidRPr="00BC2AF7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BA9B" w14:textId="15B39D4F" w:rsidR="00BC2AF7" w:rsidRPr="00BC2AF7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BC52C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7DC02" w14:textId="3D3FF275" w:rsidR="00BC2AF7" w:rsidRPr="00BC2AF7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2D50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4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482D" w14:textId="75A1702A" w:rsidR="00BC2AF7" w:rsidRPr="00BC2AF7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D8C3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736BFB" w:rsidRPr="00BC2AF7" w14:paraId="6F546BEF" w14:textId="77777777" w:rsidTr="00916FD2">
        <w:trPr>
          <w:trHeight w:val="277"/>
        </w:trPr>
        <w:tc>
          <w:tcPr>
            <w:tcW w:w="2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8EDA" w14:textId="77777777" w:rsidR="00BC2AF7" w:rsidRPr="00BC2AF7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FEC9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8 (0.35-0.65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4AB3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7B28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 (0.32-0.78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AE56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D601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 (0.31-0.74)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F07B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36BFB" w:rsidRPr="00BC2AF7" w14:paraId="54F0A32C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14BD9415" w14:textId="77777777" w:rsidR="00BC2AF7" w:rsidRPr="00BC2AF7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E69E9A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 (0.98-0.99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55F63E4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7881BE2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 (0.97-0.98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BA2A941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5A4421FD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 (0.98-0.99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2D8DF06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36BFB" w:rsidRPr="00BC2AF7" w14:paraId="0D6791EA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EB0BF75" w14:textId="77777777" w:rsidR="00BC2AF7" w:rsidRPr="00BC2AF7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ADA845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7 (1.72-2.02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A1D44D2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FE5F963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08 (1.68-2.58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49D47A5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0D26860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3 (1.67-1.99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2FADFC7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36BFB" w:rsidRPr="00BC2AF7" w14:paraId="216CB4C0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59557AF6" w14:textId="77777777" w:rsidR="00BC2AF7" w:rsidRPr="00BC2AF7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5B135C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4028671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FEC649C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ADC7A0D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7434C91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6BDD3CA7" w14:textId="77777777" w:rsidR="00BC2AF7" w:rsidRPr="00BC2AF7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36BFB" w:rsidRPr="00BC2AF7" w14:paraId="27775964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625EFABF" w14:textId="77777777" w:rsidR="000C59A9" w:rsidRPr="00BC2AF7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C658C9" w14:textId="5DA3E56F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4490A57" w14:textId="35897A96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11E4DB4" w14:textId="429AE5DD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297984F" w14:textId="4DB1146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CBABEBC" w14:textId="4F282CD6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333DB77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36BFB" w:rsidRPr="00BC2AF7" w14:paraId="43A88316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8AD271F" w14:textId="77777777" w:rsidR="000C59A9" w:rsidRPr="00BC2AF7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C2A948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7 (1.33-1.63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7E4DA8A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51A0C07D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6 (1.18-2.07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F056BE1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E0862DE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5 (1.3-1.62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12C5A71B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36BFB" w:rsidRPr="00BC2AF7" w14:paraId="4D67BD4E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32B9B963" w14:textId="77777777" w:rsidR="000C59A9" w:rsidRPr="00BC2AF7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09CF01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 (1.04-1.28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5570A25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72CEA6E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1 (0.9-1.64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12A789F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25622C94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5 (1.03-1.28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254E1D0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736BFB" w:rsidRPr="00BC2AF7" w14:paraId="1B01B8E2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1FD643E3" w14:textId="77777777" w:rsidR="000C59A9" w:rsidRPr="00BC2AF7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F71A2D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9 (1.23-1.81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7B431D4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6E840B1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2 (1.26-3.51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706CCB9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6AE8A9F3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 (1.14-1.73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7ACCB9D2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36BFB" w:rsidRPr="00BC2AF7" w14:paraId="29814EDC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2C1E78DD" w14:textId="77777777" w:rsidR="000C59A9" w:rsidRPr="00BC2AF7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0F8A0F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73017C5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0B0CD4DC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64EABCE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321B3F0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F00B736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36BFB" w:rsidRPr="00BC2AF7" w14:paraId="04491FDE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60BB2942" w14:textId="77777777" w:rsidR="000C59A9" w:rsidRPr="00BC2AF7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2AB2EE" w14:textId="1AB83B94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C1F01CC" w14:textId="28DE5ADE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C949E77" w14:textId="360537FC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C900D48" w14:textId="48AE8B9B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D5A32AA" w14:textId="77C1140E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8565D60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36BFB" w:rsidRPr="00BC2AF7" w14:paraId="190E22F5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04584206" w14:textId="77777777" w:rsidR="000C59A9" w:rsidRPr="00BC2AF7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E98066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 (0.47-0.56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EFA6F1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4E435E1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 (0.34-0.62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1F3D9C6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2F63D07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2 (0.47-0.57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3B8FDC95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36BFB" w:rsidRPr="00BC2AF7" w14:paraId="7A900C70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4E5FD33D" w14:textId="77777777" w:rsidR="000C59A9" w:rsidRPr="00BC2AF7" w:rsidRDefault="000C59A9" w:rsidP="000C59A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37BAE1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 (0.22-0.28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E091CE8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6EA6E1F2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 (0.19-0.35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336EFE3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D9D8B64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3 (0.2-0.27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5FF95072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736BFB" w:rsidRPr="00BC2AF7" w14:paraId="477BE763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033A1B87" w14:textId="77777777" w:rsidR="000C59A9" w:rsidRPr="00BC2AF7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3EC0D0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 (0.76-1.08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D77E34C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2B57D57E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 (0.71-1.29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3A6186A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2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76038BF2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74-1.15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011CC345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96</w:t>
            </w:r>
          </w:p>
        </w:tc>
      </w:tr>
      <w:tr w:rsidR="00736BFB" w:rsidRPr="00BC2AF7" w14:paraId="1B193F29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77689914" w14:textId="77777777" w:rsidR="000C59A9" w:rsidRPr="00BC2AF7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C590F3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 (0.88-1.09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0567757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78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402D463C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 (0.73-1.14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3EC3F7E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2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394C9A7E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 (0.89-1.14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4ACFA5D2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9</w:t>
            </w:r>
          </w:p>
        </w:tc>
      </w:tr>
      <w:tr w:rsidR="00736BFB" w:rsidRPr="00BC2AF7" w14:paraId="13CF40E5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3298C184" w14:textId="77777777" w:rsidR="000C59A9" w:rsidRPr="00BC2AF7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cholesterolem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44B295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 (0.95-1.19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B83B87F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82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1749CD16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7 (0.84-1.37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54D7C85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8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08AE9E49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 (0.92-1.19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DFB1131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736BFB" w:rsidRPr="00BC2AF7" w14:paraId="4489B5B8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10F95E98" w14:textId="77777777" w:rsidR="000C59A9" w:rsidRPr="00BC2AF7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AEB90C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 (0.94-1.1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EFDD44E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7AC69118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 (0.92-1.38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EB940FA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5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13FE8905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 (0.91-1.08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6DB4242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736BFB" w:rsidRPr="00BC2AF7" w14:paraId="17498EAD" w14:textId="77777777" w:rsidTr="00916FD2">
        <w:trPr>
          <w:trHeight w:val="277"/>
        </w:trPr>
        <w:tc>
          <w:tcPr>
            <w:tcW w:w="2469" w:type="dxa"/>
            <w:shd w:val="clear" w:color="auto" w:fill="auto"/>
            <w:noWrap/>
            <w:vAlign w:val="center"/>
            <w:hideMark/>
          </w:tcPr>
          <w:p w14:paraId="720D2237" w14:textId="77777777" w:rsidR="000C59A9" w:rsidRPr="00BC2AF7" w:rsidRDefault="000C59A9" w:rsidP="000C59A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vanced fibros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E69808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7 (0.73-1.04)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5635515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997" w:type="dxa"/>
            <w:shd w:val="clear" w:color="auto" w:fill="auto"/>
            <w:noWrap/>
            <w:vAlign w:val="center"/>
            <w:hideMark/>
          </w:tcPr>
          <w:p w14:paraId="3EC3C8F1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3 (0.4-0.98)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80095DF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2457" w:type="dxa"/>
            <w:shd w:val="clear" w:color="auto" w:fill="auto"/>
            <w:noWrap/>
            <w:vAlign w:val="center"/>
            <w:hideMark/>
          </w:tcPr>
          <w:p w14:paraId="4982816D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3 (0.76-1.13)</w:t>
            </w:r>
          </w:p>
        </w:tc>
        <w:tc>
          <w:tcPr>
            <w:tcW w:w="1632" w:type="dxa"/>
            <w:shd w:val="clear" w:color="auto" w:fill="auto"/>
            <w:noWrap/>
            <w:vAlign w:val="center"/>
            <w:hideMark/>
          </w:tcPr>
          <w:p w14:paraId="2EABFE5A" w14:textId="77777777" w:rsidR="000C59A9" w:rsidRPr="00BC2AF7" w:rsidRDefault="000C59A9" w:rsidP="000C59A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C2AF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57</w:t>
            </w:r>
          </w:p>
        </w:tc>
      </w:tr>
    </w:tbl>
    <w:p w14:paraId="1DA7E702" w14:textId="2CB890BE" w:rsidR="00076E64" w:rsidRDefault="00076E64" w:rsidP="00076E6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bbreviations: OR, Odds ratio; CI, Confidence interval</w:t>
      </w:r>
      <w:r w:rsidR="00A96A3D">
        <w:rPr>
          <w:rFonts w:ascii="Arial" w:hAnsi="Arial" w:cs="Arial"/>
          <w:sz w:val="20"/>
          <w:szCs w:val="20"/>
        </w:rPr>
        <w:t>;</w:t>
      </w:r>
      <w:r w:rsidR="00A96A3D" w:rsidRPr="00A96A3D">
        <w:rPr>
          <w:rFonts w:ascii="Arial" w:hAnsi="Arial" w:cs="Arial"/>
          <w:sz w:val="20"/>
          <w:szCs w:val="20"/>
        </w:rPr>
        <w:t xml:space="preserve"> </w:t>
      </w:r>
      <w:r w:rsidR="00A96A3D">
        <w:rPr>
          <w:rFonts w:ascii="Arial" w:hAnsi="Arial" w:cs="Arial"/>
          <w:sz w:val="20"/>
          <w:szCs w:val="20"/>
        </w:rPr>
        <w:t>MAFLD, metabolic (dysfunction)-associated fatty liver diseases.</w:t>
      </w:r>
    </w:p>
    <w:p w14:paraId="4D55ED73" w14:textId="789D94AA" w:rsidR="00076E64" w:rsidRDefault="00076E64" w:rsidP="00076E6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="006B213A">
        <w:rPr>
          <w:rFonts w:ascii="Arial" w:hAnsi="Arial" w:cs="Arial" w:hint="eastAsia"/>
          <w:sz w:val="20"/>
          <w:szCs w:val="20"/>
        </w:rPr>
        <w:t>rot</w:t>
      </w:r>
      <w:r w:rsidR="006B213A">
        <w:rPr>
          <w:rFonts w:ascii="Arial" w:hAnsi="Arial" w:cs="Arial"/>
          <w:sz w:val="20"/>
          <w:szCs w:val="20"/>
        </w:rPr>
        <w:t>ein Intake</w:t>
      </w:r>
      <w:r>
        <w:rPr>
          <w:rFonts w:ascii="Arial" w:hAnsi="Arial" w:cs="Arial"/>
          <w:sz w:val="20"/>
          <w:szCs w:val="20"/>
        </w:rPr>
        <w:t xml:space="preserve"> Levels defined as (1</w:t>
      </w:r>
      <w:proofErr w:type="gramStart"/>
      <w:r>
        <w:rPr>
          <w:rFonts w:ascii="Arial" w:hAnsi="Arial" w:cs="Arial"/>
          <w:sz w:val="20"/>
          <w:szCs w:val="20"/>
        </w:rPr>
        <w:t>=</w:t>
      </w:r>
      <w:r w:rsidR="00A46D50">
        <w:rPr>
          <w:rFonts w:ascii="Arial" w:hAnsi="Arial" w:cs="Arial"/>
          <w:sz w:val="20"/>
          <w:szCs w:val="20"/>
        </w:rPr>
        <w:t>”</w:t>
      </w:r>
      <w:r>
        <w:rPr>
          <w:rFonts w:ascii="Arial" w:hAnsi="Arial" w:cs="Arial"/>
          <w:sz w:val="20"/>
          <w:szCs w:val="20"/>
        </w:rPr>
        <w:t>&lt;</w:t>
      </w:r>
      <w:proofErr w:type="gramEnd"/>
      <w:r>
        <w:rPr>
          <w:rFonts w:ascii="Arial" w:hAnsi="Arial" w:cs="Arial"/>
          <w:sz w:val="20"/>
          <w:szCs w:val="20"/>
        </w:rPr>
        <w:t>1.2 g/kg</w:t>
      </w:r>
      <w:r w:rsidR="00A46D50">
        <w:rPr>
          <w:rFonts w:ascii="Arial" w:hAnsi="Arial" w:cs="Arial"/>
          <w:sz w:val="20"/>
          <w:szCs w:val="20"/>
        </w:rPr>
        <w:t>”</w:t>
      </w:r>
      <w:r>
        <w:rPr>
          <w:rFonts w:ascii="Arial" w:hAnsi="Arial" w:cs="Arial"/>
          <w:sz w:val="20"/>
          <w:szCs w:val="20"/>
        </w:rPr>
        <w:t>, 2=</w:t>
      </w:r>
      <w:r w:rsidR="00A46D50">
        <w:rPr>
          <w:rFonts w:ascii="Arial" w:hAnsi="Arial" w:cs="Arial"/>
          <w:sz w:val="20"/>
          <w:szCs w:val="20"/>
        </w:rPr>
        <w:t>”1.2-1.5g/kg”,</w:t>
      </w:r>
      <w:r>
        <w:rPr>
          <w:rFonts w:ascii="Arial" w:hAnsi="Arial" w:cs="Arial"/>
          <w:sz w:val="20"/>
          <w:szCs w:val="20"/>
        </w:rPr>
        <w:t xml:space="preserve"> 3=</w:t>
      </w:r>
      <w:r w:rsidR="00A46D50">
        <w:rPr>
          <w:rFonts w:ascii="Arial" w:hAnsi="Arial" w:cs="Arial"/>
          <w:sz w:val="20"/>
          <w:szCs w:val="20"/>
        </w:rPr>
        <w:t>”&gt;1.5g/kg”</w:t>
      </w:r>
      <w:r>
        <w:rPr>
          <w:rFonts w:ascii="Arial" w:hAnsi="Arial" w:cs="Arial"/>
          <w:sz w:val="20"/>
          <w:szCs w:val="20"/>
        </w:rPr>
        <w:t>)</w:t>
      </w:r>
    </w:p>
    <w:p w14:paraId="72C3681A" w14:textId="230553B9" w:rsidR="008B140B" w:rsidRPr="00076E64" w:rsidRDefault="008B140B">
      <w:pPr>
        <w:rPr>
          <w:rFonts w:ascii="Arial" w:hAnsi="Arial" w:cs="Arial"/>
          <w:sz w:val="20"/>
          <w:szCs w:val="20"/>
        </w:rPr>
      </w:pPr>
    </w:p>
    <w:p w14:paraId="20C8EECC" w14:textId="615CC820" w:rsidR="00E550E3" w:rsidRPr="00E3100C" w:rsidRDefault="00BC2AF7" w:rsidP="00E3100C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E550E3" w:rsidRPr="00E550E3">
        <w:rPr>
          <w:rFonts w:ascii="Arial" w:hAnsi="Arial" w:cs="Arial"/>
          <w:b/>
        </w:rPr>
        <w:lastRenderedPageBreak/>
        <w:t>Table S</w:t>
      </w:r>
      <w:r w:rsidR="00FA1FBB">
        <w:rPr>
          <w:rFonts w:ascii="Arial" w:hAnsi="Arial" w:cs="Arial"/>
          <w:b/>
        </w:rPr>
        <w:t>6</w:t>
      </w:r>
      <w:r w:rsidR="00E550E3" w:rsidRPr="00E550E3">
        <w:rPr>
          <w:rFonts w:ascii="Arial" w:hAnsi="Arial" w:cs="Arial"/>
          <w:b/>
        </w:rPr>
        <w:t xml:space="preserve"> </w:t>
      </w:r>
      <w:bookmarkStart w:id="4" w:name="_Hlk124695502"/>
      <w:r w:rsidR="00E550E3" w:rsidRPr="00E550E3">
        <w:rPr>
          <w:rFonts w:ascii="Arial" w:hAnsi="Arial" w:cs="Arial"/>
          <w:b/>
          <w:bCs/>
        </w:rPr>
        <w:t>Ordinal Logistic Regression for Improved</w:t>
      </w:r>
      <w:bookmarkStart w:id="5" w:name="_Hlk124804544"/>
      <w:bookmarkStart w:id="6" w:name="_GoBack"/>
      <w:r w:rsidR="00E550E3" w:rsidRPr="00E550E3">
        <w:rPr>
          <w:rFonts w:ascii="Arial" w:hAnsi="Arial" w:cs="Arial"/>
          <w:b/>
          <w:bCs/>
        </w:rPr>
        <w:t xml:space="preserve"> </w:t>
      </w:r>
      <w:r w:rsidR="00B8221D">
        <w:rPr>
          <w:rFonts w:ascii="Arial" w:hAnsi="Arial" w:cs="Arial"/>
          <w:b/>
          <w:bCs/>
        </w:rPr>
        <w:t>Calorie and Carbohydrates</w:t>
      </w:r>
      <w:r w:rsidR="00E550E3" w:rsidRPr="00E550E3">
        <w:rPr>
          <w:rFonts w:ascii="Arial" w:hAnsi="Arial" w:cs="Arial"/>
          <w:b/>
          <w:bCs/>
        </w:rPr>
        <w:t xml:space="preserve"> Intake Levels</w:t>
      </w:r>
      <w:r w:rsidR="00B8221D">
        <w:rPr>
          <w:rFonts w:ascii="Arial" w:hAnsi="Arial" w:cs="Arial"/>
          <w:b/>
          <w:bCs/>
        </w:rPr>
        <w:t xml:space="preserve"> (</w:t>
      </w:r>
      <w:r w:rsidR="00B8221D">
        <w:rPr>
          <w:rFonts w:ascii="Arial" w:hAnsi="Arial" w:cs="Arial" w:hint="eastAsia"/>
          <w:b/>
          <w:bCs/>
        </w:rPr>
        <w:t>in</w:t>
      </w:r>
      <w:r w:rsidR="00B8221D">
        <w:rPr>
          <w:rFonts w:ascii="Arial" w:hAnsi="Arial" w:cs="Arial"/>
          <w:b/>
          <w:bCs/>
        </w:rPr>
        <w:t xml:space="preserve"> Quartiles)</w:t>
      </w:r>
      <w:r w:rsidR="00E550E3" w:rsidRPr="00E550E3">
        <w:rPr>
          <w:rFonts w:ascii="Arial" w:hAnsi="Arial" w:cs="Arial"/>
          <w:b/>
          <w:bCs/>
        </w:rPr>
        <w:t xml:space="preserve">, </w:t>
      </w:r>
      <w:bookmarkEnd w:id="5"/>
      <w:bookmarkEnd w:id="6"/>
      <w:r w:rsidR="00E550E3" w:rsidRPr="00E550E3">
        <w:rPr>
          <w:rFonts w:ascii="Arial" w:hAnsi="Arial" w:cs="Arial"/>
          <w:b/>
          <w:bCs/>
        </w:rPr>
        <w:t>Stratified by the presence of MAFLD</w:t>
      </w:r>
      <w:bookmarkEnd w:id="4"/>
    </w:p>
    <w:tbl>
      <w:tblPr>
        <w:tblW w:w="139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6"/>
        <w:gridCol w:w="1883"/>
        <w:gridCol w:w="1007"/>
        <w:gridCol w:w="1883"/>
        <w:gridCol w:w="1007"/>
        <w:gridCol w:w="1820"/>
        <w:gridCol w:w="974"/>
        <w:gridCol w:w="1820"/>
        <w:gridCol w:w="974"/>
      </w:tblGrid>
      <w:tr w:rsidR="00BC2AF7" w:rsidRPr="00693CBF" w14:paraId="064300D2" w14:textId="77777777" w:rsidTr="00F96241">
        <w:trPr>
          <w:trHeight w:val="282"/>
        </w:trPr>
        <w:tc>
          <w:tcPr>
            <w:tcW w:w="25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612D35" w14:textId="1C047B45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  <w:r w:rsidR="00693CBF" w:rsidRPr="00693CBF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578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104DD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lorie</w:t>
            </w:r>
          </w:p>
        </w:tc>
        <w:tc>
          <w:tcPr>
            <w:tcW w:w="558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86965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rbohydrates</w:t>
            </w:r>
          </w:p>
        </w:tc>
      </w:tr>
      <w:tr w:rsidR="00BC2AF7" w:rsidRPr="00693CBF" w14:paraId="3F641ECD" w14:textId="77777777" w:rsidTr="00F96241">
        <w:trPr>
          <w:trHeight w:val="282"/>
        </w:trPr>
        <w:tc>
          <w:tcPr>
            <w:tcW w:w="254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3833102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C06D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FLD</w:t>
            </w:r>
          </w:p>
        </w:tc>
        <w:tc>
          <w:tcPr>
            <w:tcW w:w="289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E921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MAFLD</w:t>
            </w:r>
          </w:p>
        </w:tc>
        <w:tc>
          <w:tcPr>
            <w:tcW w:w="27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824B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FLD</w:t>
            </w:r>
          </w:p>
        </w:tc>
        <w:tc>
          <w:tcPr>
            <w:tcW w:w="279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4A96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MAFLD</w:t>
            </w:r>
          </w:p>
        </w:tc>
      </w:tr>
      <w:tr w:rsidR="00BC2AF7" w:rsidRPr="00693CBF" w14:paraId="77F022AE" w14:textId="77777777" w:rsidTr="00F96241">
        <w:trPr>
          <w:trHeight w:val="282"/>
        </w:trPr>
        <w:tc>
          <w:tcPr>
            <w:tcW w:w="254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FE6966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6079" w14:textId="6C71885C" w:rsidR="00BC2AF7" w:rsidRPr="00693CBF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C38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9CAE" w14:textId="210E6C2C" w:rsidR="00BC2AF7" w:rsidRPr="00693CBF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C2F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7325" w14:textId="785AD590" w:rsidR="00BC2AF7" w:rsidRPr="00693CBF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1E1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5046" w14:textId="012C42CC" w:rsidR="00BC2AF7" w:rsidRPr="00693CBF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14C1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C2AF7" w:rsidRPr="00693CBF" w14:paraId="628B4CC0" w14:textId="77777777" w:rsidTr="00F96241">
        <w:trPr>
          <w:trHeight w:val="282"/>
        </w:trPr>
        <w:tc>
          <w:tcPr>
            <w:tcW w:w="2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6CBD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6E7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1 (0.72-1.16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BDD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610 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130A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 (0.71-1.12)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3565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370 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6CB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4 (0.66-1.07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9C0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30 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4491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5 (0.76-1.18)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49C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320 </w:t>
            </w:r>
          </w:p>
        </w:tc>
      </w:tr>
      <w:tr w:rsidR="00BC2AF7" w:rsidRPr="00693CBF" w14:paraId="0E99092C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50C4CAD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13E6440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6 (0.96-0.97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3CD208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6F64CBC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7 (0.97-0.97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8EA861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8279A8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7 (0.96-0.97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608D1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D11162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7 (0.97-0.98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38BA07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2AF7" w:rsidRPr="00693CBF" w14:paraId="2BF9A8D6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0019914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85A61A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9 (0.76-1.04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E61A8F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39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39B453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9 (0.92-1.07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BB787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60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109687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6 (0.74-1.01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0FA558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5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EB01F3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3 (0.96-1.11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5AB697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310 </w:t>
            </w:r>
          </w:p>
        </w:tc>
      </w:tr>
      <w:tr w:rsidR="00BC2AF7" w:rsidRPr="00693CBF" w14:paraId="785CBFAC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23CEF2D5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5546AE1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391AAF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5658437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321B4A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F1C44E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A8B604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FF8626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6E3B32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2AF7" w:rsidRPr="00693CBF" w14:paraId="3EAEEA00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93227E4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43119C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AB72A8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FE8711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34646B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A145E8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A7C59A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F8772D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A4D9DE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2AF7" w:rsidRPr="00693CBF" w14:paraId="027ED254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753E85A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905A32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5 (0.93-1.41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851F76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93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B8DD0A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2 (0.93-1.13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A8AC8E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45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94AE45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4 (1.14-1.71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927D3C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7F5174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6 (1.06-1.28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08B7E7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20 </w:t>
            </w:r>
          </w:p>
        </w:tc>
      </w:tr>
      <w:tr w:rsidR="00BC2AF7" w:rsidRPr="00693CBF" w14:paraId="209A1CF1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6579E1B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A5962F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54 (1.25-1.9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23741B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2CE150D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38 (1.26-1.51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AE8156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4894E6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57 (1.28-1.94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91C4A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D31D81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43 (1.31-1.57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C3CB93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2AF7" w:rsidRPr="00693CBF" w14:paraId="36092E78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3551899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029D97A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2 (0.75-1.68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CE9A2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83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AFBEF5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5 (0.7-1.02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E1A614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2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512DE4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61 (1.06-2.43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FE6ECF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5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91D940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7 (0.97-1.41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EC4915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50 </w:t>
            </w:r>
          </w:p>
        </w:tc>
      </w:tr>
      <w:tr w:rsidR="00BC2AF7" w:rsidRPr="00693CBF" w14:paraId="5AF7018C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9488657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0E567BC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6D7D97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1BE5EF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F4E983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532C92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85ACB9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E40EFB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3A12F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2AF7" w:rsidRPr="00693CBF" w14:paraId="35F478C8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51033418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02F26D9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961F5E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2E24129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8E9E9A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0B5410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8C541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8349E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5B6194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2AF7" w:rsidRPr="00693CBF" w14:paraId="468D9F58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7ECA6F23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71693C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73 (0.56-0.97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83092C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1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A7CF4A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8 (0.81-0.96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6C2826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4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F11C49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2 (0.62-1.09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AFDBE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2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093065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9 (0.82-0.97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678CB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70 </w:t>
            </w:r>
          </w:p>
        </w:tc>
      </w:tr>
      <w:tr w:rsidR="00BC2AF7" w:rsidRPr="00693CBF" w14:paraId="0B9775BD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226D786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6727006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4 (0.63-1.11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E4654C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10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B2EC0A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6 (0.86-1.06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BA11A7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23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E80F44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2 (0.7-1.22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4278E8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77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C94736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7 (0.78-0.97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61B97B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90 </w:t>
            </w:r>
          </w:p>
        </w:tc>
      </w:tr>
      <w:tr w:rsidR="00BC2AF7" w:rsidRPr="00693CBF" w14:paraId="43079B68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4C8C809E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52F06A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73 (0.59-0.9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81E81D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0568F5A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62 (0.52-0.74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6A4862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BC078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58 (0.47-0.72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87A5D3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9574BF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56 (0.47-0.67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50A310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2AF7" w:rsidRPr="00693CBF" w14:paraId="0919BC58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5E1B1A9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0E6961C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7 (0.83-1.14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BDA0BA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49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76FCF9A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4 (0.86-1.04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2015CB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30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94FDB5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8 (0.75-1.03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9E44D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1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DC2BFD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9 (0.9-1.09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346AAF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540 </w:t>
            </w:r>
          </w:p>
        </w:tc>
      </w:tr>
      <w:tr w:rsidR="00BC2AF7" w:rsidRPr="00693CBF" w14:paraId="5452D63A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3B5B440D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cholesterolemia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74E768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4 (0.95-1.37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825B75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1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39F6609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4 (0.94-1.15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BE4433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68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EF478D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26 (1.05-1.51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3CBB4D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3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8E6019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3 (1.02-1.25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AD8A58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20 </w:t>
            </w:r>
          </w:p>
        </w:tc>
      </w:tr>
      <w:tr w:rsidR="00BC2AF7" w:rsidRPr="00693CBF" w14:paraId="69E51AA0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08F15307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2D0AF2D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8 (1.01-1.38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813A80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2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4522FB8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7 (0.99-1.15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A1826B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5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B92D91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9 (0.94-1.27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B9ECBD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64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5FF402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8 (0.82-0.95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C4C65A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0 </w:t>
            </w:r>
          </w:p>
        </w:tc>
      </w:tr>
      <w:tr w:rsidR="00BC2AF7" w:rsidRPr="00693CBF" w14:paraId="4DBFA065" w14:textId="77777777" w:rsidTr="00916FD2">
        <w:trPr>
          <w:trHeight w:val="282"/>
        </w:trPr>
        <w:tc>
          <w:tcPr>
            <w:tcW w:w="2546" w:type="dxa"/>
            <w:shd w:val="clear" w:color="auto" w:fill="auto"/>
            <w:noWrap/>
            <w:vAlign w:val="center"/>
            <w:hideMark/>
          </w:tcPr>
          <w:p w14:paraId="153B4D3C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vanced fibrosis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1F0EB9D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77 (0.57-1.02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2FCF63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80 </w:t>
            </w:r>
          </w:p>
        </w:tc>
        <w:tc>
          <w:tcPr>
            <w:tcW w:w="1883" w:type="dxa"/>
            <w:shd w:val="clear" w:color="auto" w:fill="auto"/>
            <w:noWrap/>
            <w:vAlign w:val="center"/>
            <w:hideMark/>
          </w:tcPr>
          <w:p w14:paraId="0D7DF51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3 (0.71-0.97)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430692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8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03E789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2 (0.62-1.09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A55C5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80 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DD4A93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6 (0.73-1.01)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26C3F2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10 </w:t>
            </w:r>
          </w:p>
        </w:tc>
      </w:tr>
    </w:tbl>
    <w:p w14:paraId="60269D3A" w14:textId="534173A9" w:rsidR="006B213A" w:rsidRDefault="006B213A" w:rsidP="006B21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bbreviations: OR, Odds ratio; CI, Confidence interval</w:t>
      </w:r>
      <w:r w:rsidR="00A96A3D">
        <w:rPr>
          <w:rFonts w:ascii="Arial" w:hAnsi="Arial" w:cs="Arial"/>
          <w:sz w:val="20"/>
          <w:szCs w:val="20"/>
        </w:rPr>
        <w:t>;</w:t>
      </w:r>
      <w:r w:rsidR="00A96A3D" w:rsidRPr="00A96A3D">
        <w:rPr>
          <w:rFonts w:ascii="Arial" w:hAnsi="Arial" w:cs="Arial"/>
          <w:sz w:val="20"/>
          <w:szCs w:val="20"/>
        </w:rPr>
        <w:t xml:space="preserve"> </w:t>
      </w:r>
      <w:r w:rsidR="00A96A3D">
        <w:rPr>
          <w:rFonts w:ascii="Arial" w:hAnsi="Arial" w:cs="Arial"/>
          <w:sz w:val="20"/>
          <w:szCs w:val="20"/>
        </w:rPr>
        <w:t>MAFLD, metabolic (dysfunction)-associated fatty liver diseases.</w:t>
      </w:r>
    </w:p>
    <w:p w14:paraId="446AB4E1" w14:textId="1A796CB1" w:rsidR="006B213A" w:rsidRDefault="006B213A" w:rsidP="006B21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lorie Levels defined as (1=Q1, 2=Q2, 3=Q3, 4=Q4)</w:t>
      </w:r>
    </w:p>
    <w:p w14:paraId="4EBE1046" w14:textId="2ABC9886" w:rsidR="006B213A" w:rsidRDefault="006B213A" w:rsidP="006B21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rbohydrates Levels defined as (1=Q1, 2=Q2, 3=Q3, 4=Q4)</w:t>
      </w:r>
    </w:p>
    <w:p w14:paraId="6945F5F5" w14:textId="4B792BBE" w:rsidR="00AB3CC6" w:rsidRPr="006B213A" w:rsidRDefault="00AB3CC6">
      <w:pPr>
        <w:rPr>
          <w:rFonts w:ascii="Arial" w:hAnsi="Arial" w:cs="Arial"/>
          <w:sz w:val="20"/>
          <w:szCs w:val="20"/>
        </w:rPr>
      </w:pPr>
    </w:p>
    <w:p w14:paraId="028FE4D4" w14:textId="654A5375" w:rsidR="00BC2AF7" w:rsidRDefault="00BC2AF7">
      <w:pPr>
        <w:rPr>
          <w:rFonts w:ascii="Arial" w:hAnsi="Arial" w:cs="Arial"/>
          <w:sz w:val="20"/>
          <w:szCs w:val="20"/>
        </w:rPr>
      </w:pPr>
    </w:p>
    <w:p w14:paraId="3C0F8202" w14:textId="797B50AF" w:rsidR="00E550E3" w:rsidRPr="00D65CCD" w:rsidRDefault="00BC2AF7" w:rsidP="00D65CCD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E550E3" w:rsidRPr="005943CC">
        <w:rPr>
          <w:rFonts w:ascii="Arial" w:hAnsi="Arial" w:cs="Arial"/>
          <w:b/>
        </w:rPr>
        <w:lastRenderedPageBreak/>
        <w:t xml:space="preserve">Table </w:t>
      </w:r>
      <w:r w:rsidR="00FA1FBB">
        <w:rPr>
          <w:rFonts w:ascii="Arial" w:hAnsi="Arial" w:cs="Arial"/>
          <w:b/>
        </w:rPr>
        <w:t>S7</w:t>
      </w:r>
      <w:bookmarkStart w:id="7" w:name="_Hlk124695512"/>
      <w:r w:rsidR="00E550E3" w:rsidRPr="005943CC">
        <w:rPr>
          <w:rFonts w:ascii="Arial" w:hAnsi="Arial" w:cs="Arial"/>
          <w:b/>
        </w:rPr>
        <w:t xml:space="preserve"> </w:t>
      </w:r>
      <w:bookmarkStart w:id="8" w:name="_Hlk124804512"/>
      <w:r w:rsidR="00E550E3" w:rsidRPr="005943CC">
        <w:rPr>
          <w:rFonts w:ascii="Arial" w:hAnsi="Arial" w:cs="Arial"/>
          <w:b/>
          <w:bCs/>
        </w:rPr>
        <w:t>Ordinal Logistic Regression for Improved Protein</w:t>
      </w:r>
      <w:r w:rsidR="00B8221D">
        <w:rPr>
          <w:rFonts w:ascii="Arial" w:hAnsi="Arial" w:cs="Arial"/>
          <w:b/>
          <w:bCs/>
        </w:rPr>
        <w:t xml:space="preserve"> and Fat</w:t>
      </w:r>
      <w:r w:rsidR="00E550E3" w:rsidRPr="005943CC">
        <w:rPr>
          <w:rFonts w:ascii="Arial" w:hAnsi="Arial" w:cs="Arial"/>
          <w:b/>
          <w:bCs/>
        </w:rPr>
        <w:t xml:space="preserve"> Intake Levels</w:t>
      </w:r>
      <w:r w:rsidR="00B8221D">
        <w:rPr>
          <w:rFonts w:ascii="Arial" w:hAnsi="Arial" w:cs="Arial"/>
          <w:b/>
          <w:bCs/>
        </w:rPr>
        <w:t xml:space="preserve"> (</w:t>
      </w:r>
      <w:r w:rsidR="00B8221D">
        <w:rPr>
          <w:rFonts w:ascii="Arial" w:hAnsi="Arial" w:cs="Arial" w:hint="eastAsia"/>
          <w:b/>
          <w:bCs/>
        </w:rPr>
        <w:t>in</w:t>
      </w:r>
      <w:r w:rsidR="00B8221D">
        <w:rPr>
          <w:rFonts w:ascii="Arial" w:hAnsi="Arial" w:cs="Arial"/>
          <w:b/>
          <w:bCs/>
        </w:rPr>
        <w:t xml:space="preserve"> Quartiles)</w:t>
      </w:r>
      <w:r w:rsidR="00E550E3" w:rsidRPr="005943CC">
        <w:rPr>
          <w:rFonts w:ascii="Arial" w:hAnsi="Arial" w:cs="Arial"/>
          <w:b/>
          <w:bCs/>
        </w:rPr>
        <w:t>, Stratified by the presence of MAFLD</w:t>
      </w:r>
    </w:p>
    <w:tbl>
      <w:tblPr>
        <w:tblW w:w="138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3"/>
        <w:gridCol w:w="1881"/>
        <w:gridCol w:w="1005"/>
        <w:gridCol w:w="1881"/>
        <w:gridCol w:w="1006"/>
        <w:gridCol w:w="1818"/>
        <w:gridCol w:w="973"/>
        <w:gridCol w:w="1818"/>
        <w:gridCol w:w="973"/>
      </w:tblGrid>
      <w:tr w:rsidR="00BC2AF7" w:rsidRPr="00693CBF" w14:paraId="1AF12E04" w14:textId="77777777" w:rsidTr="00F96241">
        <w:trPr>
          <w:trHeight w:val="286"/>
        </w:trPr>
        <w:tc>
          <w:tcPr>
            <w:tcW w:w="25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bookmarkEnd w:id="7"/>
          <w:bookmarkEnd w:id="8"/>
          <w:p w14:paraId="1F6E2EC6" w14:textId="75E63823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  <w:r w:rsidR="00693CBF" w:rsidRPr="00693CBF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5773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05125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</w:t>
            </w:r>
          </w:p>
        </w:tc>
        <w:tc>
          <w:tcPr>
            <w:tcW w:w="55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9D2DC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at</w:t>
            </w:r>
          </w:p>
        </w:tc>
      </w:tr>
      <w:tr w:rsidR="00BC2AF7" w:rsidRPr="00693CBF" w14:paraId="4CDA9703" w14:textId="77777777" w:rsidTr="00F96241">
        <w:trPr>
          <w:trHeight w:val="286"/>
        </w:trPr>
        <w:tc>
          <w:tcPr>
            <w:tcW w:w="254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17F0E52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5227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FLD</w:t>
            </w:r>
          </w:p>
        </w:tc>
        <w:tc>
          <w:tcPr>
            <w:tcW w:w="288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86F1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MAFLD</w:t>
            </w:r>
          </w:p>
        </w:tc>
        <w:tc>
          <w:tcPr>
            <w:tcW w:w="279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BD92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FLD</w:t>
            </w:r>
          </w:p>
        </w:tc>
        <w:tc>
          <w:tcPr>
            <w:tcW w:w="279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634F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n-MAFLD</w:t>
            </w:r>
          </w:p>
        </w:tc>
      </w:tr>
      <w:tr w:rsidR="00BC2AF7" w:rsidRPr="00693CBF" w14:paraId="25EC7728" w14:textId="77777777" w:rsidTr="00F96241">
        <w:trPr>
          <w:trHeight w:val="286"/>
        </w:trPr>
        <w:tc>
          <w:tcPr>
            <w:tcW w:w="25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8E0192A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609C" w14:textId="3E527FA7" w:rsidR="00BC2AF7" w:rsidRPr="00693CBF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205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1B2C" w14:textId="0899A407" w:rsidR="00BC2AF7" w:rsidRPr="00693CBF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583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87FA" w14:textId="11F7B4A9" w:rsidR="00BC2AF7" w:rsidRPr="00693CBF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R</w:t>
            </w:r>
            <w:r w:rsidR="00BC2AF7"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476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16FD" w14:textId="63B8C4E4" w:rsidR="00BC2AF7" w:rsidRPr="00693CBF" w:rsidRDefault="00F74A08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</w:t>
            </w:r>
            <w:r w:rsidR="00BC2AF7"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 (95% CI)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9B1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BC2AF7" w:rsidRPr="00693CBF" w14:paraId="4F01B234" w14:textId="77777777" w:rsidTr="00F96241">
        <w:trPr>
          <w:trHeight w:val="286"/>
        </w:trPr>
        <w:tc>
          <w:tcPr>
            <w:tcW w:w="2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3FD0A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arcopenia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5BB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3 (0.74-1.18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A20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590 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780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4 (0.76-1.18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A47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180 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859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 (0.71-1.14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424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830 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6A8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9 (0.71-1.11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4A2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920 </w:t>
            </w:r>
          </w:p>
        </w:tc>
      </w:tr>
      <w:tr w:rsidR="00BC2AF7" w:rsidRPr="00693CBF" w14:paraId="48CC0335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0F1E4E49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8ADEE6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7 (0.96-0.98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39EF15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39DFC0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8 (0.98-0.98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EDAC62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9F09AA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7 (0.96-0.97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6B279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FDA4A3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7 (0.97-0.98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5DAD3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2AF7" w:rsidRPr="00693CBF" w14:paraId="598667EF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55A3E072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AE6473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6 (0.74-1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F47B02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3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C3C819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1 (0.94-1.09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8450A2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09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BA4254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4 (0.81-1.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37193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64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3CE451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2 (0.94-1.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3C75F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610 </w:t>
            </w:r>
          </w:p>
        </w:tc>
      </w:tr>
      <w:tr w:rsidR="00BC2AF7" w:rsidRPr="00693CBF" w14:paraId="4947207D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144E288C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5764BD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6484DC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EDD6B0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F5F657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9C4B7D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CC6CC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F75A2F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FA096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2AF7" w:rsidRPr="00693CBF" w14:paraId="275CEFFC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48B6291C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F53FEE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46599D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8CB850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2BA3E2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DEFEA6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00A27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B65DE1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06D66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2AF7" w:rsidRPr="00693CBF" w14:paraId="68068A39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336F6EF7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panic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5500BA1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9 (0.97-1.46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7F005A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3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E16D1A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22 (1.1-1.34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C76E88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8C2BD6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 (0.66-0.99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EA2F0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7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01BFCE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6 (0.78-0.95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C3364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</w:tr>
      <w:tr w:rsidR="00BC2AF7" w:rsidRPr="00693CBF" w14:paraId="31785FE6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5DF1A8B6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AE23F9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4 (1.14-1.72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4AD2AE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25518C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2 (1.09-1.31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05A51B4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A1381F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37 (1.11-1.69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6D325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D316FD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32 (1.2-1.44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9BD64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2AF7" w:rsidRPr="00693CBF" w14:paraId="54CDF393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7203C900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6430C0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54 (1.02-2.33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53101F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9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64246A7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27 (1.05-1.53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4164BD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5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668A92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66 (0.43-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2D6D5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49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1C99E3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58 (0.48-0.7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C69EF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C2AF7" w:rsidRPr="00693CBF" w14:paraId="40EEA4FE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7C0639EC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5E905A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78B89E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2F36246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B1F7A2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19F0CB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B8297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D1C8C2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39BC0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2AF7" w:rsidRPr="00693CBF" w14:paraId="1044E872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1E3C7F50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1ECEE2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497898E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28E5D6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AA2654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314305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8FEB8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44C478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61E96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C2AF7" w:rsidRPr="00693CBF" w14:paraId="73929169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3E961BD4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verweight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FB6799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 (0.6-1.06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366487E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16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9BF6DA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5 (0.87-1.03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FDEA8B6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18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BFB306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4 (0.71-1.25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7D850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78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0668AE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6 (0.88-1.04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EAD24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870 </w:t>
            </w:r>
          </w:p>
        </w:tc>
      </w:tr>
      <w:tr w:rsidR="00BC2AF7" w:rsidRPr="00693CBF" w14:paraId="4E30D945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58E1673F" w14:textId="77777777" w:rsidR="00BC2AF7" w:rsidRPr="00693CBF" w:rsidRDefault="00BC2AF7" w:rsidP="005943CC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bese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5A42D0B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6 (0.8-1.41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504D43A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74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F2A768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7 (0.87-1.07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B12E13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39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E575E6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8 (0.82-1.44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CCE084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71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6CE1F2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5 (1.04-1.28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8E67C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80 </w:t>
            </w:r>
          </w:p>
        </w:tc>
      </w:tr>
      <w:tr w:rsidR="00BC2AF7" w:rsidRPr="00693CBF" w14:paraId="70006A95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430C15F1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1B28B4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7 (0.95-1.44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995FCA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40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A09A48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5 (0.88-1.24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EF9823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95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5057A8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8 (0.72-1.09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3990B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42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1726F6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75 (0.63-0.89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2802C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10 </w:t>
            </w:r>
          </w:p>
        </w:tc>
      </w:tr>
      <w:tr w:rsidR="00BC2AF7" w:rsidRPr="00693CBF" w14:paraId="2274C9BA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5B05B67C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536A3AB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5 (0.81-1.11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C318AD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19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33A780D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7 (0.88-1.06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C0791AD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97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6C693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4 (0.8-1.1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0C8AB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79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F32695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 (0.81-0.99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0121A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40 </w:t>
            </w:r>
          </w:p>
        </w:tc>
      </w:tr>
      <w:tr w:rsidR="00BC2AF7" w:rsidRPr="00693CBF" w14:paraId="44BECE9B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756BB80A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ercholesterolemia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0803EC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32 (1.1-1.58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2F669B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2413A4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9 (0.98-1.21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B65E8F2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8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FA6715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3 (0.86-1.23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57FAE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8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D40CB35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93 (0.84-1.04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C063B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040 </w:t>
            </w:r>
          </w:p>
        </w:tc>
      </w:tr>
      <w:tr w:rsidR="00BC2AF7" w:rsidRPr="00693CBF" w14:paraId="07FE9CA2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6708E9B2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5BFA4640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2 (1.03-1.4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2B65F75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8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01CF9D2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07 (0.99-1.16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4CBB58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9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5FF10BF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8 (1.01-1.37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325C09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4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801874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1.12 (1.04-1.2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AFAFF8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30 </w:t>
            </w:r>
          </w:p>
        </w:tc>
      </w:tr>
      <w:tr w:rsidR="00BC2AF7" w:rsidRPr="00693CBF" w14:paraId="799CB2B2" w14:textId="77777777" w:rsidTr="00F96241">
        <w:trPr>
          <w:trHeight w:val="286"/>
        </w:trPr>
        <w:tc>
          <w:tcPr>
            <w:tcW w:w="2543" w:type="dxa"/>
            <w:shd w:val="clear" w:color="auto" w:fill="auto"/>
            <w:noWrap/>
            <w:vAlign w:val="center"/>
            <w:hideMark/>
          </w:tcPr>
          <w:p w14:paraId="4DCB96BE" w14:textId="77777777" w:rsidR="00BC2AF7" w:rsidRPr="00693CBF" w:rsidRDefault="00BC2AF7" w:rsidP="00BC2AF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vanced fibrosis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1662D11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71 (0.54-0.94)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67FC1F9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70 </w:t>
            </w:r>
          </w:p>
        </w:tc>
        <w:tc>
          <w:tcPr>
            <w:tcW w:w="1881" w:type="dxa"/>
            <w:shd w:val="clear" w:color="auto" w:fill="auto"/>
            <w:noWrap/>
            <w:vAlign w:val="center"/>
            <w:hideMark/>
          </w:tcPr>
          <w:p w14:paraId="4E53F111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6 (0.74-1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0553E887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3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F0C443A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78 (0.59-1.03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A26653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20 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53C3E5E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1E1E1E"/>
                <w:kern w:val="0"/>
                <w:sz w:val="20"/>
                <w:szCs w:val="20"/>
              </w:rPr>
              <w:t>0.86 (0.74-1.0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31692C" w14:textId="77777777" w:rsidR="00BC2AF7" w:rsidRPr="00693CBF" w:rsidRDefault="00BC2AF7" w:rsidP="00BC2AF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93CB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630 </w:t>
            </w:r>
          </w:p>
        </w:tc>
      </w:tr>
    </w:tbl>
    <w:p w14:paraId="2FD3AD0C" w14:textId="270AD47F" w:rsidR="006B213A" w:rsidRDefault="006B213A" w:rsidP="006B21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bbreviations: OR, Odds ratio; CI, Confidence interval</w:t>
      </w:r>
      <w:r w:rsidR="00A96A3D">
        <w:rPr>
          <w:rFonts w:ascii="Arial" w:hAnsi="Arial" w:cs="Arial"/>
          <w:sz w:val="20"/>
          <w:szCs w:val="20"/>
        </w:rPr>
        <w:t>;</w:t>
      </w:r>
      <w:r w:rsidR="00A96A3D" w:rsidRPr="00A96A3D">
        <w:rPr>
          <w:rFonts w:ascii="Arial" w:hAnsi="Arial" w:cs="Arial"/>
          <w:sz w:val="20"/>
          <w:szCs w:val="20"/>
        </w:rPr>
        <w:t xml:space="preserve"> </w:t>
      </w:r>
      <w:r w:rsidR="00A96A3D">
        <w:rPr>
          <w:rFonts w:ascii="Arial" w:hAnsi="Arial" w:cs="Arial"/>
          <w:sz w:val="20"/>
          <w:szCs w:val="20"/>
        </w:rPr>
        <w:t>MAFLD, metabolic (dysfunction)-associated fatty liver diseases.</w:t>
      </w:r>
    </w:p>
    <w:p w14:paraId="66A26FE9" w14:textId="0DF19811" w:rsidR="006B213A" w:rsidRDefault="006B213A" w:rsidP="006B21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otein Levels defined as (1=Q1, 2=Q2, 3=Q3, 4=Q4)</w:t>
      </w:r>
    </w:p>
    <w:p w14:paraId="0668C54B" w14:textId="67133660" w:rsidR="00BC2AF7" w:rsidRDefault="006B213A" w:rsidP="006B213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at Levels defined as (1=Q1, 2=Q2, 3=Q3, 4=Q4)</w:t>
      </w:r>
    </w:p>
    <w:p w14:paraId="66E061D5" w14:textId="14E73168" w:rsidR="00941BEA" w:rsidRDefault="007E0115" w:rsidP="00D65CCD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="002C1571" w:rsidRPr="00E83758">
        <w:rPr>
          <w:rFonts w:ascii="Arial" w:hAnsi="Arial" w:cs="Arial"/>
          <w:b/>
        </w:rPr>
        <w:lastRenderedPageBreak/>
        <w:t xml:space="preserve">Table </w:t>
      </w:r>
      <w:r w:rsidR="00E83758" w:rsidRPr="00E83758">
        <w:rPr>
          <w:rFonts w:ascii="Arial" w:hAnsi="Arial" w:cs="Arial"/>
          <w:b/>
        </w:rPr>
        <w:t>S</w:t>
      </w:r>
      <w:r w:rsidR="00DC2608">
        <w:rPr>
          <w:rFonts w:ascii="Arial" w:hAnsi="Arial" w:cs="Arial"/>
          <w:b/>
        </w:rPr>
        <w:t>8</w:t>
      </w:r>
      <w:r w:rsidR="002C1571" w:rsidRPr="00E83758">
        <w:rPr>
          <w:rFonts w:ascii="Arial" w:hAnsi="Arial" w:cs="Arial"/>
          <w:b/>
        </w:rPr>
        <w:t xml:space="preserve"> </w:t>
      </w:r>
      <w:bookmarkStart w:id="9" w:name="_Hlk124695522"/>
      <w:r w:rsidR="002C1571" w:rsidRPr="00E83758">
        <w:rPr>
          <w:rFonts w:ascii="Arial" w:hAnsi="Arial" w:cs="Arial"/>
          <w:b/>
          <w:bCs/>
        </w:rPr>
        <w:t>Hazard Ratios of Risk Factors</w:t>
      </w:r>
      <w:r w:rsidR="0042595F" w:rsidRPr="00E83758">
        <w:rPr>
          <w:rFonts w:ascii="Arial" w:hAnsi="Arial" w:cs="Arial"/>
          <w:b/>
          <w:bCs/>
        </w:rPr>
        <w:t xml:space="preserve"> of </w:t>
      </w:r>
      <w:r w:rsidR="000C59A9">
        <w:rPr>
          <w:rFonts w:ascii="Arial" w:hAnsi="Arial" w:cs="Arial"/>
          <w:b/>
          <w:bCs/>
        </w:rPr>
        <w:t>MAFLD</w:t>
      </w:r>
      <w:r w:rsidR="0042595F" w:rsidRPr="00E83758">
        <w:rPr>
          <w:rFonts w:ascii="Arial" w:hAnsi="Arial" w:cs="Arial"/>
          <w:b/>
          <w:bCs/>
        </w:rPr>
        <w:t xml:space="preserve"> Patients</w:t>
      </w:r>
      <w:r w:rsidR="002C1571" w:rsidRPr="00E83758">
        <w:rPr>
          <w:rFonts w:ascii="Arial" w:hAnsi="Arial" w:cs="Arial"/>
          <w:b/>
          <w:bCs/>
        </w:rPr>
        <w:t xml:space="preserve"> for All-cause Mortality</w:t>
      </w:r>
      <w:r w:rsidR="0042595F" w:rsidRPr="00E83758">
        <w:rPr>
          <w:rFonts w:ascii="Arial" w:hAnsi="Arial" w:cs="Arial"/>
          <w:b/>
          <w:bCs/>
        </w:rPr>
        <w:t xml:space="preserve">, Stratified by </w:t>
      </w:r>
      <w:r w:rsidR="009C41EB">
        <w:rPr>
          <w:rFonts w:ascii="Arial" w:hAnsi="Arial" w:cs="Arial"/>
          <w:b/>
          <w:bCs/>
        </w:rPr>
        <w:t>A</w:t>
      </w:r>
      <w:r w:rsidR="0042595F" w:rsidRPr="00E83758">
        <w:rPr>
          <w:rFonts w:ascii="Arial" w:hAnsi="Arial" w:cs="Arial"/>
          <w:b/>
          <w:bCs/>
        </w:rPr>
        <w:t>ge</w:t>
      </w:r>
      <w:bookmarkEnd w:id="9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2008"/>
        <w:gridCol w:w="1101"/>
        <w:gridCol w:w="2040"/>
        <w:gridCol w:w="1257"/>
        <w:gridCol w:w="2042"/>
        <w:gridCol w:w="1099"/>
      </w:tblGrid>
      <w:tr w:rsidR="00941BEA" w:rsidRPr="00FE3BEB" w14:paraId="2C095801" w14:textId="77777777" w:rsidTr="006171D9">
        <w:trPr>
          <w:trHeight w:val="307"/>
        </w:trPr>
        <w:tc>
          <w:tcPr>
            <w:tcW w:w="2383" w:type="dxa"/>
            <w:vMerge w:val="restart"/>
            <w:tcBorders>
              <w:top w:val="single" w:sz="4" w:space="0" w:color="auto"/>
              <w:bottom w:val="nil"/>
            </w:tcBorders>
          </w:tcPr>
          <w:p w14:paraId="491628F5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Covariate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bottom w:val="nil"/>
            </w:tcBorders>
          </w:tcPr>
          <w:p w14:paraId="722E0D27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3297" w:type="dxa"/>
            <w:gridSpan w:val="2"/>
            <w:tcBorders>
              <w:top w:val="single" w:sz="4" w:space="0" w:color="auto"/>
              <w:bottom w:val="nil"/>
            </w:tcBorders>
          </w:tcPr>
          <w:p w14:paraId="6BBB7C50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60 years</w:t>
            </w:r>
          </w:p>
        </w:tc>
        <w:tc>
          <w:tcPr>
            <w:tcW w:w="3141" w:type="dxa"/>
            <w:gridSpan w:val="2"/>
            <w:tcBorders>
              <w:top w:val="single" w:sz="4" w:space="0" w:color="auto"/>
              <w:bottom w:val="nil"/>
            </w:tcBorders>
          </w:tcPr>
          <w:p w14:paraId="129CFFAD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≥ 60 years</w:t>
            </w:r>
          </w:p>
        </w:tc>
      </w:tr>
      <w:tr w:rsidR="00941BEA" w:rsidRPr="00FE3BEB" w14:paraId="78B5FE19" w14:textId="77777777" w:rsidTr="006171D9">
        <w:trPr>
          <w:trHeight w:val="324"/>
        </w:trPr>
        <w:tc>
          <w:tcPr>
            <w:tcW w:w="2383" w:type="dxa"/>
            <w:vMerge/>
            <w:tcBorders>
              <w:top w:val="nil"/>
              <w:bottom w:val="single" w:sz="4" w:space="0" w:color="auto"/>
            </w:tcBorders>
          </w:tcPr>
          <w:p w14:paraId="7D81F520" w14:textId="77777777" w:rsidR="00941BEA" w:rsidRPr="0042595F" w:rsidRDefault="00941BEA" w:rsidP="001A383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nil"/>
              <w:bottom w:val="single" w:sz="4" w:space="0" w:color="auto"/>
            </w:tcBorders>
          </w:tcPr>
          <w:p w14:paraId="7DA5D9DD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HR</w:t>
            </w:r>
            <w:r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</w:tcPr>
          <w:p w14:paraId="5EA3DC42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4F45BC3F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HR</w:t>
            </w:r>
            <w:r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</w:tcPr>
          <w:p w14:paraId="4153A8C9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</w:tcPr>
          <w:p w14:paraId="417EF013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HR</w:t>
            </w:r>
            <w:r>
              <w:rPr>
                <w:rFonts w:ascii="Arial" w:hAnsi="Arial" w:cs="Arial"/>
                <w:sz w:val="20"/>
                <w:szCs w:val="20"/>
              </w:rPr>
              <w:t xml:space="preserve"> (95% CI)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3DCCE690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941BEA" w:rsidRPr="00FE3BEB" w14:paraId="09A3DA9B" w14:textId="77777777" w:rsidTr="006171D9">
        <w:trPr>
          <w:trHeight w:val="307"/>
        </w:trPr>
        <w:tc>
          <w:tcPr>
            <w:tcW w:w="2383" w:type="dxa"/>
            <w:tcBorders>
              <w:top w:val="single" w:sz="4" w:space="0" w:color="auto"/>
            </w:tcBorders>
          </w:tcPr>
          <w:p w14:paraId="78E1F279" w14:textId="77777777" w:rsidR="00941BEA" w:rsidRPr="0042595F" w:rsidRDefault="00941BEA" w:rsidP="001A383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14:paraId="0F2013A8" w14:textId="503BD0C9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2595F">
              <w:rPr>
                <w:rFonts w:ascii="Arial" w:hAnsi="Arial" w:cs="Arial"/>
                <w:sz w:val="20"/>
                <w:szCs w:val="20"/>
              </w:rPr>
              <w:t>-1.08)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5C9EC5B5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52139B00" w14:textId="458DC924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2595F">
              <w:rPr>
                <w:rFonts w:ascii="Arial" w:hAnsi="Arial" w:cs="Arial"/>
                <w:sz w:val="20"/>
                <w:szCs w:val="20"/>
              </w:rPr>
              <w:t>-1.0</w:t>
            </w:r>
            <w:r w:rsidR="00623B99">
              <w:rPr>
                <w:rFonts w:ascii="Arial" w:hAnsi="Arial" w:cs="Arial"/>
                <w:sz w:val="20"/>
                <w:szCs w:val="20"/>
              </w:rPr>
              <w:t>8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  <w:tcBorders>
              <w:top w:val="single" w:sz="4" w:space="0" w:color="auto"/>
            </w:tcBorders>
          </w:tcPr>
          <w:p w14:paraId="552E3E91" w14:textId="5BA34D55" w:rsidR="00941BEA" w:rsidRPr="0042595F" w:rsidRDefault="00623B99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6A232C45" w14:textId="34F036E6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 w:rsidR="00623B99">
              <w:rPr>
                <w:rFonts w:ascii="Arial" w:hAnsi="Arial" w:cs="Arial"/>
                <w:sz w:val="20"/>
                <w:szCs w:val="20"/>
              </w:rPr>
              <w:t>09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1.0</w:t>
            </w:r>
            <w:r w:rsidR="00623B99">
              <w:rPr>
                <w:rFonts w:ascii="Arial" w:hAnsi="Arial" w:cs="Arial"/>
                <w:sz w:val="20"/>
                <w:szCs w:val="20"/>
              </w:rPr>
              <w:t>7</w:t>
            </w:r>
            <w:r w:rsidRPr="0042595F">
              <w:rPr>
                <w:rFonts w:ascii="Arial" w:hAnsi="Arial" w:cs="Arial"/>
                <w:sz w:val="20"/>
                <w:szCs w:val="20"/>
              </w:rPr>
              <w:t>-1.1</w:t>
            </w:r>
            <w:r w:rsidR="00623B99">
              <w:rPr>
                <w:rFonts w:ascii="Arial" w:hAnsi="Arial" w:cs="Arial"/>
                <w:sz w:val="20"/>
                <w:szCs w:val="20"/>
              </w:rPr>
              <w:t>1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14:paraId="62664CF9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941BEA" w:rsidRPr="00FE3BEB" w14:paraId="14516F0C" w14:textId="77777777" w:rsidTr="006171D9">
        <w:trPr>
          <w:trHeight w:val="307"/>
        </w:trPr>
        <w:tc>
          <w:tcPr>
            <w:tcW w:w="2383" w:type="dxa"/>
          </w:tcPr>
          <w:p w14:paraId="6E06203B" w14:textId="77777777" w:rsidR="00941BEA" w:rsidRPr="0042595F" w:rsidRDefault="00941BEA" w:rsidP="001A383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008" w:type="dxa"/>
          </w:tcPr>
          <w:p w14:paraId="7C0F72E9" w14:textId="48E9F031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77B86208" w14:textId="3576AA06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623B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40" w:type="dxa"/>
          </w:tcPr>
          <w:p w14:paraId="7795C3D0" w14:textId="5179DC15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 w:rsidR="00623B99">
              <w:rPr>
                <w:rFonts w:ascii="Arial" w:hAnsi="Arial" w:cs="Arial"/>
                <w:sz w:val="20"/>
                <w:szCs w:val="20"/>
              </w:rPr>
              <w:t>15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23B99">
              <w:rPr>
                <w:rFonts w:ascii="Arial" w:hAnsi="Arial" w:cs="Arial"/>
                <w:sz w:val="20"/>
                <w:szCs w:val="20"/>
              </w:rPr>
              <w:t>0.94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 w:rsidR="00623B99">
              <w:rPr>
                <w:rFonts w:ascii="Arial" w:hAnsi="Arial" w:cs="Arial"/>
                <w:sz w:val="20"/>
                <w:szCs w:val="20"/>
              </w:rPr>
              <w:t>1.40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47860CF4" w14:textId="303507EE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623B9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042" w:type="dxa"/>
          </w:tcPr>
          <w:p w14:paraId="7CABD95C" w14:textId="5AB2A325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23B99">
              <w:rPr>
                <w:rFonts w:ascii="Arial" w:hAnsi="Arial" w:cs="Arial"/>
                <w:sz w:val="20"/>
                <w:szCs w:val="20"/>
              </w:rPr>
              <w:t>3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623B99">
              <w:rPr>
                <w:rFonts w:ascii="Arial" w:hAnsi="Arial" w:cs="Arial"/>
                <w:sz w:val="20"/>
                <w:szCs w:val="20"/>
              </w:rPr>
              <w:t>1.04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 w:rsidR="00623B99">
              <w:rPr>
                <w:rFonts w:ascii="Arial" w:hAnsi="Arial" w:cs="Arial"/>
                <w:sz w:val="20"/>
                <w:szCs w:val="20"/>
              </w:rPr>
              <w:t>48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67BE8DC3" w14:textId="0CC93178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016</w:t>
            </w:r>
          </w:p>
        </w:tc>
      </w:tr>
      <w:tr w:rsidR="00941BEA" w:rsidRPr="00FE3BEB" w14:paraId="19CEBD4D" w14:textId="77777777" w:rsidTr="006171D9">
        <w:trPr>
          <w:trHeight w:val="307"/>
        </w:trPr>
        <w:tc>
          <w:tcPr>
            <w:tcW w:w="2383" w:type="dxa"/>
          </w:tcPr>
          <w:p w14:paraId="131DE6D8" w14:textId="77777777" w:rsidR="00941BEA" w:rsidRPr="0042595F" w:rsidRDefault="00941BEA" w:rsidP="001A383F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008" w:type="dxa"/>
          </w:tcPr>
          <w:p w14:paraId="7D2DAAE1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C0185B4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1732FEB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14:paraId="7B0228ED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2" w:type="dxa"/>
          </w:tcPr>
          <w:p w14:paraId="1CE91525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9" w:type="dxa"/>
          </w:tcPr>
          <w:p w14:paraId="34DCE876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1BEA" w:rsidRPr="00FE3BEB" w14:paraId="03C617FE" w14:textId="77777777" w:rsidTr="006171D9">
        <w:trPr>
          <w:trHeight w:val="291"/>
        </w:trPr>
        <w:tc>
          <w:tcPr>
            <w:tcW w:w="2383" w:type="dxa"/>
          </w:tcPr>
          <w:p w14:paraId="2B4102EC" w14:textId="77777777" w:rsidR="00941BEA" w:rsidRPr="0042595F" w:rsidRDefault="00941BEA" w:rsidP="001A383F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2008" w:type="dxa"/>
          </w:tcPr>
          <w:p w14:paraId="7819EA4D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01" w:type="dxa"/>
          </w:tcPr>
          <w:p w14:paraId="153E929F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1C8BA0FA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57" w:type="dxa"/>
          </w:tcPr>
          <w:p w14:paraId="33AB47AD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2" w:type="dxa"/>
          </w:tcPr>
          <w:p w14:paraId="4CE97BCF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99" w:type="dxa"/>
          </w:tcPr>
          <w:p w14:paraId="343F8460" w14:textId="77777777" w:rsidR="00941BEA" w:rsidRPr="0042595F" w:rsidRDefault="00941BEA" w:rsidP="001A383F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3B99" w:rsidRPr="00FE3BEB" w14:paraId="3B1B0E87" w14:textId="77777777" w:rsidTr="006171D9">
        <w:trPr>
          <w:trHeight w:val="307"/>
        </w:trPr>
        <w:tc>
          <w:tcPr>
            <w:tcW w:w="2383" w:type="dxa"/>
          </w:tcPr>
          <w:p w14:paraId="619318D4" w14:textId="77777777" w:rsidR="00623B99" w:rsidRPr="0042595F" w:rsidRDefault="00623B99" w:rsidP="00623B99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2008" w:type="dxa"/>
          </w:tcPr>
          <w:p w14:paraId="632C67A3" w14:textId="4CB9D74E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 xml:space="preserve">65 </w:t>
            </w:r>
            <w:r w:rsidRPr="0042595F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88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3990C443" w14:textId="08E0C0DC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040" w:type="dxa"/>
          </w:tcPr>
          <w:p w14:paraId="01C61556" w14:textId="6ADCC73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80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272D334D" w14:textId="0431B62C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42" w:type="dxa"/>
          </w:tcPr>
          <w:p w14:paraId="0C15C727" w14:textId="21BD98AD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84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3A85D3CC" w14:textId="283ACA97" w:rsidR="00623B99" w:rsidRPr="0042595F" w:rsidRDefault="00322F63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23B99" w:rsidRPr="00FE3BEB" w14:paraId="5820C12D" w14:textId="77777777" w:rsidTr="006171D9">
        <w:trPr>
          <w:trHeight w:val="307"/>
        </w:trPr>
        <w:tc>
          <w:tcPr>
            <w:tcW w:w="2383" w:type="dxa"/>
          </w:tcPr>
          <w:p w14:paraId="18092D95" w14:textId="77777777" w:rsidR="00623B99" w:rsidRPr="0042595F" w:rsidRDefault="00623B99" w:rsidP="00623B99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008" w:type="dxa"/>
          </w:tcPr>
          <w:p w14:paraId="33266D1E" w14:textId="436784AD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03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6434F662" w14:textId="77FDE696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42595F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2040" w:type="dxa"/>
          </w:tcPr>
          <w:p w14:paraId="5EDCE950" w14:textId="568A48C9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5BEF887D" w14:textId="36D9E139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88</w:t>
            </w:r>
          </w:p>
        </w:tc>
        <w:tc>
          <w:tcPr>
            <w:tcW w:w="2042" w:type="dxa"/>
          </w:tcPr>
          <w:p w14:paraId="0F5408DE" w14:textId="602547BF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25E4DDE1" w14:textId="2FA95AEC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23B99" w:rsidRPr="00FE3BEB" w14:paraId="52ADC078" w14:textId="77777777" w:rsidTr="006171D9">
        <w:trPr>
          <w:trHeight w:val="307"/>
        </w:trPr>
        <w:tc>
          <w:tcPr>
            <w:tcW w:w="2383" w:type="dxa"/>
          </w:tcPr>
          <w:p w14:paraId="7B9FBD47" w14:textId="77777777" w:rsidR="00623B99" w:rsidRPr="0042595F" w:rsidRDefault="00623B99" w:rsidP="00623B99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2008" w:type="dxa"/>
          </w:tcPr>
          <w:p w14:paraId="3A2D3625" w14:textId="0F7704E5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68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7382EBE6" w14:textId="2CE9E4CA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040" w:type="dxa"/>
          </w:tcPr>
          <w:p w14:paraId="00A0DB2F" w14:textId="037EFB7E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68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36053AAB" w14:textId="728F1B6A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042" w:type="dxa"/>
          </w:tcPr>
          <w:p w14:paraId="01A88C7D" w14:textId="7F7ADA84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3A225899" w14:textId="46794438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-55</w:t>
            </w:r>
          </w:p>
        </w:tc>
      </w:tr>
      <w:tr w:rsidR="00623B99" w:rsidRPr="00FE3BEB" w14:paraId="5F75E8FD" w14:textId="77777777" w:rsidTr="006171D9">
        <w:trPr>
          <w:trHeight w:val="307"/>
        </w:trPr>
        <w:tc>
          <w:tcPr>
            <w:tcW w:w="2383" w:type="dxa"/>
          </w:tcPr>
          <w:p w14:paraId="6EBDAD8F" w14:textId="77777777" w:rsidR="00623B99" w:rsidRPr="0042595F" w:rsidRDefault="00623B99" w:rsidP="00623B9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Physical activity</w:t>
            </w:r>
          </w:p>
        </w:tc>
        <w:tc>
          <w:tcPr>
            <w:tcW w:w="2008" w:type="dxa"/>
          </w:tcPr>
          <w:p w14:paraId="7DB82B5A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14:paraId="1D6404D2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2119C023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14:paraId="73ECBC01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2" w:type="dxa"/>
          </w:tcPr>
          <w:p w14:paraId="5BF56288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FD1D218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3B99" w:rsidRPr="00FE3BEB" w14:paraId="1C165079" w14:textId="77777777" w:rsidTr="006171D9">
        <w:trPr>
          <w:trHeight w:val="307"/>
        </w:trPr>
        <w:tc>
          <w:tcPr>
            <w:tcW w:w="2383" w:type="dxa"/>
          </w:tcPr>
          <w:p w14:paraId="49781EEE" w14:textId="77777777" w:rsidR="00623B99" w:rsidRPr="0042595F" w:rsidRDefault="00623B99" w:rsidP="00623B99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Inactive</w:t>
            </w:r>
          </w:p>
        </w:tc>
        <w:tc>
          <w:tcPr>
            <w:tcW w:w="2008" w:type="dxa"/>
          </w:tcPr>
          <w:p w14:paraId="20477551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01" w:type="dxa"/>
          </w:tcPr>
          <w:p w14:paraId="706C6AA2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0A43AA43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57" w:type="dxa"/>
          </w:tcPr>
          <w:p w14:paraId="60E784E9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2" w:type="dxa"/>
          </w:tcPr>
          <w:p w14:paraId="2CE2BDCE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99" w:type="dxa"/>
          </w:tcPr>
          <w:p w14:paraId="1198558A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3B99" w:rsidRPr="00FE3BEB" w14:paraId="07A218E1" w14:textId="77777777" w:rsidTr="006171D9">
        <w:trPr>
          <w:trHeight w:val="307"/>
        </w:trPr>
        <w:tc>
          <w:tcPr>
            <w:tcW w:w="2383" w:type="dxa"/>
          </w:tcPr>
          <w:p w14:paraId="1F19F46C" w14:textId="77777777" w:rsidR="00623B99" w:rsidRPr="0042595F" w:rsidRDefault="00623B99" w:rsidP="00623B99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Insufficiently active</w:t>
            </w:r>
          </w:p>
        </w:tc>
        <w:tc>
          <w:tcPr>
            <w:tcW w:w="2008" w:type="dxa"/>
          </w:tcPr>
          <w:p w14:paraId="41C28B22" w14:textId="235CE40C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42595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5F605E28" w14:textId="77977AE2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040" w:type="dxa"/>
          </w:tcPr>
          <w:p w14:paraId="0F091753" w14:textId="1000D49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99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6AD0891E" w14:textId="64E438C5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38</w:t>
            </w:r>
          </w:p>
        </w:tc>
        <w:tc>
          <w:tcPr>
            <w:tcW w:w="2042" w:type="dxa"/>
          </w:tcPr>
          <w:p w14:paraId="5D29260E" w14:textId="523454EA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0EA5BF21" w14:textId="49752C42" w:rsidR="00623B99" w:rsidRPr="0042595F" w:rsidRDefault="00322F63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</w:tr>
      <w:tr w:rsidR="00623B99" w:rsidRPr="00FE3BEB" w14:paraId="2DDB3C90" w14:textId="77777777" w:rsidTr="006171D9">
        <w:trPr>
          <w:trHeight w:val="307"/>
        </w:trPr>
        <w:tc>
          <w:tcPr>
            <w:tcW w:w="2383" w:type="dxa"/>
          </w:tcPr>
          <w:p w14:paraId="70A11294" w14:textId="77777777" w:rsidR="00623B99" w:rsidRPr="0042595F" w:rsidRDefault="00623B99" w:rsidP="00623B99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2008" w:type="dxa"/>
          </w:tcPr>
          <w:p w14:paraId="6E52A35C" w14:textId="702E8B3B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9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42595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7351FA54" w14:textId="2D9BBA1F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40" w:type="dxa"/>
          </w:tcPr>
          <w:p w14:paraId="2AFD56BD" w14:textId="179B0028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</w:t>
            </w:r>
            <w:r>
              <w:rPr>
                <w:rFonts w:ascii="Arial" w:hAnsi="Arial" w:cs="Arial"/>
                <w:sz w:val="20"/>
                <w:szCs w:val="20"/>
              </w:rPr>
              <w:t>.60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53F54BA1" w14:textId="592476A9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52</w:t>
            </w:r>
          </w:p>
        </w:tc>
        <w:tc>
          <w:tcPr>
            <w:tcW w:w="2042" w:type="dxa"/>
          </w:tcPr>
          <w:p w14:paraId="04633775" w14:textId="6E138CD3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42595F">
              <w:rPr>
                <w:rFonts w:ascii="Arial" w:hAnsi="Arial" w:cs="Arial"/>
                <w:sz w:val="20"/>
                <w:szCs w:val="20"/>
              </w:rPr>
              <w:t>-0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6D53406B" w14:textId="697FD3A6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0</w:t>
            </w:r>
            <w:r w:rsidR="00322F6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623B99" w:rsidRPr="00FE3BEB" w14:paraId="08E34308" w14:textId="77777777" w:rsidTr="006171D9">
        <w:trPr>
          <w:trHeight w:val="307"/>
        </w:trPr>
        <w:tc>
          <w:tcPr>
            <w:tcW w:w="2383" w:type="dxa"/>
          </w:tcPr>
          <w:p w14:paraId="4EAF252C" w14:textId="77777777" w:rsidR="00623B99" w:rsidRPr="0042595F" w:rsidRDefault="00623B99" w:rsidP="00623B9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Protein</w:t>
            </w:r>
          </w:p>
        </w:tc>
        <w:tc>
          <w:tcPr>
            <w:tcW w:w="2008" w:type="dxa"/>
          </w:tcPr>
          <w:p w14:paraId="3031E00D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1" w:type="dxa"/>
          </w:tcPr>
          <w:p w14:paraId="046D2F1D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6BB51D96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7" w:type="dxa"/>
          </w:tcPr>
          <w:p w14:paraId="1E3CEA39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2" w:type="dxa"/>
          </w:tcPr>
          <w:p w14:paraId="21F24162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9" w:type="dxa"/>
          </w:tcPr>
          <w:p w14:paraId="65C31AAD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3B99" w:rsidRPr="00FE3BEB" w14:paraId="6409CB36" w14:textId="77777777" w:rsidTr="006171D9">
        <w:trPr>
          <w:trHeight w:val="307"/>
        </w:trPr>
        <w:tc>
          <w:tcPr>
            <w:tcW w:w="2383" w:type="dxa"/>
          </w:tcPr>
          <w:p w14:paraId="118F37C4" w14:textId="77777777" w:rsidR="00623B99" w:rsidRPr="0042595F" w:rsidRDefault="00623B99" w:rsidP="00623B99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1.2 g/kg</w:t>
            </w:r>
          </w:p>
        </w:tc>
        <w:tc>
          <w:tcPr>
            <w:tcW w:w="2008" w:type="dxa"/>
          </w:tcPr>
          <w:p w14:paraId="3E5B13F9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101" w:type="dxa"/>
          </w:tcPr>
          <w:p w14:paraId="471A1305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0" w:type="dxa"/>
          </w:tcPr>
          <w:p w14:paraId="4E587F4E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257" w:type="dxa"/>
          </w:tcPr>
          <w:p w14:paraId="3418C108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42" w:type="dxa"/>
          </w:tcPr>
          <w:p w14:paraId="34B226C0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099" w:type="dxa"/>
          </w:tcPr>
          <w:p w14:paraId="31855B3C" w14:textId="7777777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3B99" w:rsidRPr="00FE3BEB" w14:paraId="49B8CEEE" w14:textId="77777777" w:rsidTr="006171D9">
        <w:trPr>
          <w:trHeight w:val="291"/>
        </w:trPr>
        <w:tc>
          <w:tcPr>
            <w:tcW w:w="2383" w:type="dxa"/>
          </w:tcPr>
          <w:p w14:paraId="66C5BC38" w14:textId="77777777" w:rsidR="00623B99" w:rsidRPr="0042595F" w:rsidRDefault="00623B99" w:rsidP="00623B99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2-1.5 g/kg</w:t>
            </w:r>
          </w:p>
        </w:tc>
        <w:tc>
          <w:tcPr>
            <w:tcW w:w="2008" w:type="dxa"/>
          </w:tcPr>
          <w:p w14:paraId="4AD295DF" w14:textId="5E71A43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2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2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0BCC6A93" w14:textId="7BD3FCDF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28</w:t>
            </w:r>
          </w:p>
        </w:tc>
        <w:tc>
          <w:tcPr>
            <w:tcW w:w="2040" w:type="dxa"/>
          </w:tcPr>
          <w:p w14:paraId="3C2145B8" w14:textId="027ABFC3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94-1</w:t>
            </w:r>
            <w:r w:rsidRPr="004259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637C8626" w14:textId="04E39B26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2042" w:type="dxa"/>
          </w:tcPr>
          <w:p w14:paraId="3B3345A2" w14:textId="54ADBB94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322F63">
              <w:rPr>
                <w:rFonts w:ascii="Arial" w:hAnsi="Arial" w:cs="Arial"/>
                <w:sz w:val="20"/>
                <w:szCs w:val="20"/>
              </w:rPr>
              <w:t>28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96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 w:rsidR="00322F63">
              <w:rPr>
                <w:rFonts w:ascii="Arial" w:hAnsi="Arial" w:cs="Arial"/>
                <w:sz w:val="20"/>
                <w:szCs w:val="20"/>
              </w:rPr>
              <w:t>1</w:t>
            </w:r>
            <w:r w:rsidRPr="0042595F">
              <w:rPr>
                <w:rFonts w:ascii="Arial" w:hAnsi="Arial" w:cs="Arial"/>
                <w:sz w:val="20"/>
                <w:szCs w:val="20"/>
              </w:rPr>
              <w:t>.</w:t>
            </w:r>
            <w:r w:rsidR="00322F63">
              <w:rPr>
                <w:rFonts w:ascii="Arial" w:hAnsi="Arial" w:cs="Arial"/>
                <w:sz w:val="20"/>
                <w:szCs w:val="20"/>
              </w:rPr>
              <w:t>70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39032BEC" w14:textId="2C5C0FCB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</w:tr>
      <w:tr w:rsidR="00623B99" w:rsidRPr="00FE3BEB" w14:paraId="716D2F7E" w14:textId="77777777" w:rsidTr="006171D9">
        <w:trPr>
          <w:trHeight w:val="307"/>
        </w:trPr>
        <w:tc>
          <w:tcPr>
            <w:tcW w:w="2383" w:type="dxa"/>
          </w:tcPr>
          <w:p w14:paraId="51E76444" w14:textId="77777777" w:rsidR="00623B99" w:rsidRPr="0042595F" w:rsidRDefault="00623B99" w:rsidP="00623B99">
            <w:pPr>
              <w:widowControl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≥ 1.5g/kg</w:t>
            </w:r>
          </w:p>
        </w:tc>
        <w:tc>
          <w:tcPr>
            <w:tcW w:w="2008" w:type="dxa"/>
          </w:tcPr>
          <w:p w14:paraId="34FE5C72" w14:textId="7D5EDE7D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0.96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1D2D4FCB" w14:textId="355B5730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21</w:t>
            </w:r>
          </w:p>
        </w:tc>
        <w:tc>
          <w:tcPr>
            <w:tcW w:w="2040" w:type="dxa"/>
          </w:tcPr>
          <w:p w14:paraId="6E5AD212" w14:textId="1FA7776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259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2D39E6A4" w14:textId="25136243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78</w:t>
            </w:r>
          </w:p>
        </w:tc>
        <w:tc>
          <w:tcPr>
            <w:tcW w:w="2042" w:type="dxa"/>
          </w:tcPr>
          <w:p w14:paraId="2151DCD9" w14:textId="47DF7D95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64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322F63">
              <w:rPr>
                <w:rFonts w:ascii="Arial" w:hAnsi="Arial" w:cs="Arial"/>
                <w:sz w:val="20"/>
                <w:szCs w:val="20"/>
              </w:rPr>
              <w:t>8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 w:rsidR="00322F63">
              <w:rPr>
                <w:rFonts w:ascii="Arial" w:hAnsi="Arial" w:cs="Arial"/>
                <w:sz w:val="20"/>
                <w:szCs w:val="20"/>
              </w:rPr>
              <w:t>0.85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5C923E4E" w14:textId="049DE3C1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322F63">
              <w:rPr>
                <w:rFonts w:ascii="Arial" w:hAnsi="Arial" w:cs="Arial"/>
                <w:sz w:val="20"/>
                <w:szCs w:val="20"/>
              </w:rPr>
              <w:t>002</w:t>
            </w:r>
          </w:p>
        </w:tc>
      </w:tr>
      <w:tr w:rsidR="00623B99" w:rsidRPr="00FE3BEB" w14:paraId="30DDCEF5" w14:textId="77777777" w:rsidTr="006171D9">
        <w:trPr>
          <w:trHeight w:val="307"/>
        </w:trPr>
        <w:tc>
          <w:tcPr>
            <w:tcW w:w="2383" w:type="dxa"/>
          </w:tcPr>
          <w:p w14:paraId="04C3E9F7" w14:textId="77777777" w:rsidR="00623B99" w:rsidRPr="0042595F" w:rsidRDefault="00623B99" w:rsidP="00623B9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Cirrhosis</w:t>
            </w:r>
          </w:p>
        </w:tc>
        <w:tc>
          <w:tcPr>
            <w:tcW w:w="2008" w:type="dxa"/>
          </w:tcPr>
          <w:p w14:paraId="6AF35F80" w14:textId="76C54D53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05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15A3A93D" w14:textId="4B0B00E4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12</w:t>
            </w:r>
          </w:p>
        </w:tc>
        <w:tc>
          <w:tcPr>
            <w:tcW w:w="2040" w:type="dxa"/>
          </w:tcPr>
          <w:p w14:paraId="42A046D4" w14:textId="33D8A4D9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7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259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19C9F94D" w14:textId="74B59D52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2042" w:type="dxa"/>
          </w:tcPr>
          <w:p w14:paraId="746DC0FB" w14:textId="074A1ED7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 w:rsidR="00322F63">
              <w:rPr>
                <w:rFonts w:ascii="Arial" w:hAnsi="Arial" w:cs="Arial"/>
                <w:sz w:val="20"/>
                <w:szCs w:val="20"/>
              </w:rPr>
              <w:t>23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99</w:t>
            </w:r>
            <w:r w:rsidRPr="0042595F">
              <w:rPr>
                <w:rFonts w:ascii="Arial" w:hAnsi="Arial" w:cs="Arial"/>
                <w:sz w:val="20"/>
                <w:szCs w:val="20"/>
              </w:rPr>
              <w:t>-1.5</w:t>
            </w:r>
            <w:r w:rsidR="00322F63">
              <w:rPr>
                <w:rFonts w:ascii="Arial" w:hAnsi="Arial" w:cs="Arial"/>
                <w:sz w:val="20"/>
                <w:szCs w:val="20"/>
              </w:rPr>
              <w:t>4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31915E5C" w14:textId="07E8D1FA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</w:tr>
      <w:tr w:rsidR="00623B99" w:rsidRPr="00FE3BEB" w14:paraId="1C361833" w14:textId="77777777" w:rsidTr="006171D9">
        <w:trPr>
          <w:trHeight w:val="307"/>
        </w:trPr>
        <w:tc>
          <w:tcPr>
            <w:tcW w:w="2383" w:type="dxa"/>
          </w:tcPr>
          <w:p w14:paraId="4859572F" w14:textId="77777777" w:rsidR="00623B99" w:rsidRPr="0042595F" w:rsidRDefault="00623B99" w:rsidP="00623B9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008" w:type="dxa"/>
          </w:tcPr>
          <w:p w14:paraId="2672792C" w14:textId="195B681A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12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109F5152" w14:textId="4E0BC983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040" w:type="dxa"/>
          </w:tcPr>
          <w:p w14:paraId="4AFF8371" w14:textId="51B29B3B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2.45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476258EC" w14:textId="02B0B672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42" w:type="dxa"/>
          </w:tcPr>
          <w:p w14:paraId="22FA2B88" w14:textId="76CE8DC0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 w:rsidR="00322F63">
              <w:rPr>
                <w:rFonts w:ascii="Arial" w:hAnsi="Arial" w:cs="Arial"/>
                <w:sz w:val="20"/>
                <w:szCs w:val="20"/>
              </w:rPr>
              <w:t>83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22F6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322F63">
              <w:rPr>
                <w:rFonts w:ascii="Arial" w:hAnsi="Arial" w:cs="Arial"/>
                <w:sz w:val="20"/>
                <w:szCs w:val="20"/>
              </w:rPr>
              <w:t>52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 w:rsidR="00322F63">
              <w:rPr>
                <w:rFonts w:ascii="Arial" w:hAnsi="Arial" w:cs="Arial"/>
                <w:sz w:val="20"/>
                <w:szCs w:val="20"/>
              </w:rPr>
              <w:t>2</w:t>
            </w:r>
            <w:r w:rsidRPr="0042595F">
              <w:rPr>
                <w:rFonts w:ascii="Arial" w:hAnsi="Arial" w:cs="Arial"/>
                <w:sz w:val="20"/>
                <w:szCs w:val="20"/>
              </w:rPr>
              <w:t>.</w:t>
            </w:r>
            <w:r w:rsidR="00322F63">
              <w:rPr>
                <w:rFonts w:ascii="Arial" w:hAnsi="Arial" w:cs="Arial"/>
                <w:sz w:val="20"/>
                <w:szCs w:val="20"/>
              </w:rPr>
              <w:t>21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7264B30E" w14:textId="072027C4" w:rsidR="00623B99" w:rsidRPr="0042595F" w:rsidRDefault="00322F63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23B99" w:rsidRPr="00FE3BEB" w14:paraId="118FF50A" w14:textId="77777777" w:rsidTr="006171D9">
        <w:trPr>
          <w:trHeight w:val="307"/>
        </w:trPr>
        <w:tc>
          <w:tcPr>
            <w:tcW w:w="2383" w:type="dxa"/>
          </w:tcPr>
          <w:p w14:paraId="624B1698" w14:textId="77777777" w:rsidR="00623B99" w:rsidRPr="0042595F" w:rsidRDefault="00623B99" w:rsidP="00623B9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008" w:type="dxa"/>
          </w:tcPr>
          <w:p w14:paraId="75AEBCA7" w14:textId="74B17AA5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13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4B884109" w14:textId="239C53FE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040" w:type="dxa"/>
          </w:tcPr>
          <w:p w14:paraId="4533E58A" w14:textId="4A5B5DA2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259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72F9AEDB" w14:textId="3F37BA35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42" w:type="dxa"/>
          </w:tcPr>
          <w:p w14:paraId="6FB5EB96" w14:textId="6699C780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322F63">
              <w:rPr>
                <w:rFonts w:ascii="Arial" w:hAnsi="Arial" w:cs="Arial"/>
                <w:sz w:val="20"/>
                <w:szCs w:val="20"/>
              </w:rPr>
              <w:t>18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22F63">
              <w:rPr>
                <w:rFonts w:ascii="Arial" w:hAnsi="Arial" w:cs="Arial"/>
                <w:sz w:val="20"/>
                <w:szCs w:val="20"/>
              </w:rPr>
              <w:t>1.00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 w:rsidR="00322F63">
              <w:rPr>
                <w:rFonts w:ascii="Arial" w:hAnsi="Arial" w:cs="Arial"/>
                <w:sz w:val="20"/>
                <w:szCs w:val="20"/>
              </w:rPr>
              <w:t>40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311BC637" w14:textId="4CE23AFF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045</w:t>
            </w:r>
          </w:p>
        </w:tc>
      </w:tr>
      <w:tr w:rsidR="00623B99" w:rsidRPr="00FE3BEB" w14:paraId="12D344E1" w14:textId="77777777" w:rsidTr="006171D9">
        <w:trPr>
          <w:trHeight w:val="307"/>
        </w:trPr>
        <w:tc>
          <w:tcPr>
            <w:tcW w:w="2383" w:type="dxa"/>
          </w:tcPr>
          <w:p w14:paraId="5AB837EE" w14:textId="77777777" w:rsidR="00623B99" w:rsidRPr="0042595F" w:rsidRDefault="00623B99" w:rsidP="00623B9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Hypercholesterolemia</w:t>
            </w:r>
          </w:p>
        </w:tc>
        <w:tc>
          <w:tcPr>
            <w:tcW w:w="2008" w:type="dxa"/>
          </w:tcPr>
          <w:p w14:paraId="6846813F" w14:textId="0B5E491D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</w:t>
            </w:r>
            <w:r>
              <w:rPr>
                <w:rFonts w:ascii="Arial" w:hAnsi="Arial" w:cs="Arial"/>
                <w:sz w:val="20"/>
                <w:szCs w:val="20"/>
              </w:rPr>
              <w:t>.77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73D93B47" w14:textId="18763ABA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2040" w:type="dxa"/>
          </w:tcPr>
          <w:p w14:paraId="6FC41A7C" w14:textId="7F88F6B4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51390573" w14:textId="64894B70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2042" w:type="dxa"/>
          </w:tcPr>
          <w:p w14:paraId="1392F71B" w14:textId="3D66AE3C" w:rsidR="00623B99" w:rsidRPr="0042595F" w:rsidRDefault="00322F63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  <w:r w:rsidR="00623B99" w:rsidRPr="0042595F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="00623B99" w:rsidRPr="0042595F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623B99">
              <w:rPr>
                <w:rFonts w:ascii="Arial" w:hAnsi="Arial" w:cs="Arial"/>
                <w:sz w:val="20"/>
                <w:szCs w:val="20"/>
              </w:rPr>
              <w:t>7</w:t>
            </w:r>
            <w:r w:rsidR="00623B99"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081E709F" w14:textId="29593988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0.</w:t>
            </w:r>
            <w:r w:rsidR="00322F63">
              <w:rPr>
                <w:rFonts w:ascii="Arial" w:hAnsi="Arial" w:cs="Arial"/>
                <w:sz w:val="20"/>
                <w:szCs w:val="20"/>
              </w:rPr>
              <w:t>822</w:t>
            </w:r>
          </w:p>
        </w:tc>
      </w:tr>
      <w:tr w:rsidR="00623B99" w:rsidRPr="00FE3BEB" w14:paraId="564F1316" w14:textId="77777777" w:rsidTr="006171D9">
        <w:trPr>
          <w:trHeight w:val="291"/>
        </w:trPr>
        <w:tc>
          <w:tcPr>
            <w:tcW w:w="2383" w:type="dxa"/>
          </w:tcPr>
          <w:p w14:paraId="4E06194B" w14:textId="77777777" w:rsidR="00623B99" w:rsidRPr="0042595F" w:rsidRDefault="00623B99" w:rsidP="00623B99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2008" w:type="dxa"/>
          </w:tcPr>
          <w:p w14:paraId="5B053CDE" w14:textId="2804D9F4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42595F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.65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1" w:type="dxa"/>
          </w:tcPr>
          <w:p w14:paraId="72FCFCB1" w14:textId="0BAD1EAF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2040" w:type="dxa"/>
          </w:tcPr>
          <w:p w14:paraId="6E770FA7" w14:textId="56B1DCFE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44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259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259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7" w:type="dxa"/>
          </w:tcPr>
          <w:p w14:paraId="68A07586" w14:textId="1C834510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42" w:type="dxa"/>
          </w:tcPr>
          <w:p w14:paraId="6EC97942" w14:textId="51F38E76" w:rsidR="00623B99" w:rsidRPr="0042595F" w:rsidRDefault="00623B99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1.</w:t>
            </w:r>
            <w:r w:rsidR="00322F63">
              <w:rPr>
                <w:rFonts w:ascii="Arial" w:hAnsi="Arial" w:cs="Arial"/>
                <w:sz w:val="20"/>
                <w:szCs w:val="20"/>
              </w:rPr>
              <w:t>47</w:t>
            </w:r>
            <w:r w:rsidRPr="0042595F"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322F63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42595F">
              <w:rPr>
                <w:rFonts w:ascii="Arial" w:hAnsi="Arial" w:cs="Arial"/>
                <w:sz w:val="20"/>
                <w:szCs w:val="20"/>
              </w:rPr>
              <w:t>-</w:t>
            </w:r>
            <w:r w:rsidR="00322F63">
              <w:rPr>
                <w:rFonts w:ascii="Arial" w:hAnsi="Arial" w:cs="Arial"/>
                <w:sz w:val="20"/>
                <w:szCs w:val="20"/>
              </w:rPr>
              <w:t>1</w:t>
            </w:r>
            <w:r w:rsidRPr="0042595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322F63">
              <w:rPr>
                <w:rFonts w:ascii="Arial" w:hAnsi="Arial" w:cs="Arial"/>
                <w:sz w:val="20"/>
                <w:szCs w:val="20"/>
              </w:rPr>
              <w:t>4</w:t>
            </w:r>
            <w:r w:rsidRPr="0042595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9" w:type="dxa"/>
          </w:tcPr>
          <w:p w14:paraId="423DC22D" w14:textId="2CB5BDAA" w:rsidR="00623B99" w:rsidRPr="0042595F" w:rsidRDefault="00322F63" w:rsidP="00623B99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595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</w:tbl>
    <w:p w14:paraId="101EDA2C" w14:textId="49B8D5FD" w:rsidR="004D15F3" w:rsidRPr="00F8333C" w:rsidRDefault="0009367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bbreviations: HR, Hazard ratio; CI, Confidence interval</w:t>
      </w:r>
      <w:r w:rsidR="00A96A3D">
        <w:rPr>
          <w:rFonts w:ascii="Arial" w:hAnsi="Arial" w:cs="Arial"/>
          <w:sz w:val="20"/>
          <w:szCs w:val="20"/>
        </w:rPr>
        <w:t>; MAFLD, metabolic (dysfunction)-associated fatty liver diseases</w:t>
      </w:r>
      <w:r w:rsidR="00B43392">
        <w:rPr>
          <w:rFonts w:ascii="Arial" w:hAnsi="Arial" w:cs="Arial"/>
          <w:sz w:val="20"/>
          <w:szCs w:val="20"/>
        </w:rPr>
        <w:t>.</w:t>
      </w:r>
    </w:p>
    <w:sectPr w:rsidR="004D15F3" w:rsidRPr="00F8333C" w:rsidSect="00C1631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8A57A" w14:textId="77777777" w:rsidR="00FC031A" w:rsidRDefault="00FC031A" w:rsidP="00033CE9">
      <w:r>
        <w:separator/>
      </w:r>
    </w:p>
  </w:endnote>
  <w:endnote w:type="continuationSeparator" w:id="0">
    <w:p w14:paraId="6988316D" w14:textId="77777777" w:rsidR="00FC031A" w:rsidRDefault="00FC031A" w:rsidP="00033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B8FC7B" w14:textId="77777777" w:rsidR="00FC031A" w:rsidRDefault="00FC031A" w:rsidP="00033CE9">
      <w:r>
        <w:separator/>
      </w:r>
    </w:p>
  </w:footnote>
  <w:footnote w:type="continuationSeparator" w:id="0">
    <w:p w14:paraId="6EF3C74D" w14:textId="77777777" w:rsidR="00FC031A" w:rsidRDefault="00FC031A" w:rsidP="00033C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BF36F0"/>
    <w:multiLevelType w:val="hybridMultilevel"/>
    <w:tmpl w:val="AB381458"/>
    <w:lvl w:ilvl="0" w:tplc="8D7E7C94">
      <w:start w:val="4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C91"/>
    <w:rsid w:val="00030314"/>
    <w:rsid w:val="00033CE9"/>
    <w:rsid w:val="00037D09"/>
    <w:rsid w:val="0004139E"/>
    <w:rsid w:val="00041E0A"/>
    <w:rsid w:val="000464B0"/>
    <w:rsid w:val="00070AF1"/>
    <w:rsid w:val="00074E7B"/>
    <w:rsid w:val="00076E64"/>
    <w:rsid w:val="00093672"/>
    <w:rsid w:val="000B2E1F"/>
    <w:rsid w:val="000C59A9"/>
    <w:rsid w:val="000F6FE3"/>
    <w:rsid w:val="0011355A"/>
    <w:rsid w:val="00127046"/>
    <w:rsid w:val="001401EC"/>
    <w:rsid w:val="001A018A"/>
    <w:rsid w:val="001A1E99"/>
    <w:rsid w:val="001A383F"/>
    <w:rsid w:val="001A6A39"/>
    <w:rsid w:val="001D2B0E"/>
    <w:rsid w:val="001E71C3"/>
    <w:rsid w:val="001F5FC1"/>
    <w:rsid w:val="002225AE"/>
    <w:rsid w:val="00222901"/>
    <w:rsid w:val="00226BCA"/>
    <w:rsid w:val="002449E3"/>
    <w:rsid w:val="00261FA3"/>
    <w:rsid w:val="002A0947"/>
    <w:rsid w:val="002C1571"/>
    <w:rsid w:val="002F5A2F"/>
    <w:rsid w:val="00304AEF"/>
    <w:rsid w:val="003201BF"/>
    <w:rsid w:val="00322F63"/>
    <w:rsid w:val="003237FD"/>
    <w:rsid w:val="00323CE2"/>
    <w:rsid w:val="00340D34"/>
    <w:rsid w:val="00374031"/>
    <w:rsid w:val="003854EB"/>
    <w:rsid w:val="003A670B"/>
    <w:rsid w:val="003B11D5"/>
    <w:rsid w:val="003C6694"/>
    <w:rsid w:val="003D1E38"/>
    <w:rsid w:val="0042595F"/>
    <w:rsid w:val="00440491"/>
    <w:rsid w:val="00443714"/>
    <w:rsid w:val="00453939"/>
    <w:rsid w:val="00461A04"/>
    <w:rsid w:val="004679DD"/>
    <w:rsid w:val="0049456E"/>
    <w:rsid w:val="00494E31"/>
    <w:rsid w:val="004C2063"/>
    <w:rsid w:val="004C688F"/>
    <w:rsid w:val="004D15F3"/>
    <w:rsid w:val="004F453A"/>
    <w:rsid w:val="005019D1"/>
    <w:rsid w:val="00564F45"/>
    <w:rsid w:val="00587A3E"/>
    <w:rsid w:val="005943CC"/>
    <w:rsid w:val="005A1F91"/>
    <w:rsid w:val="005D3DF7"/>
    <w:rsid w:val="005D508F"/>
    <w:rsid w:val="005E1F13"/>
    <w:rsid w:val="005E6E33"/>
    <w:rsid w:val="005F12D5"/>
    <w:rsid w:val="006171D9"/>
    <w:rsid w:val="00622FAA"/>
    <w:rsid w:val="00623B99"/>
    <w:rsid w:val="00624EDE"/>
    <w:rsid w:val="006367B8"/>
    <w:rsid w:val="00680047"/>
    <w:rsid w:val="00683178"/>
    <w:rsid w:val="006840F6"/>
    <w:rsid w:val="00693CBF"/>
    <w:rsid w:val="006B213A"/>
    <w:rsid w:val="006E23C2"/>
    <w:rsid w:val="006E3C91"/>
    <w:rsid w:val="00736BFB"/>
    <w:rsid w:val="00763ED7"/>
    <w:rsid w:val="007A26A3"/>
    <w:rsid w:val="007B3E9F"/>
    <w:rsid w:val="007C1593"/>
    <w:rsid w:val="007D6582"/>
    <w:rsid w:val="007E0115"/>
    <w:rsid w:val="0080504F"/>
    <w:rsid w:val="00805273"/>
    <w:rsid w:val="00806BC0"/>
    <w:rsid w:val="00832D7A"/>
    <w:rsid w:val="0086717F"/>
    <w:rsid w:val="008B140B"/>
    <w:rsid w:val="008E2F14"/>
    <w:rsid w:val="008F13C2"/>
    <w:rsid w:val="00910B4C"/>
    <w:rsid w:val="00916FD2"/>
    <w:rsid w:val="0091790C"/>
    <w:rsid w:val="009415F6"/>
    <w:rsid w:val="00941BEA"/>
    <w:rsid w:val="009668E0"/>
    <w:rsid w:val="00973E68"/>
    <w:rsid w:val="009A066B"/>
    <w:rsid w:val="009B6A9C"/>
    <w:rsid w:val="009C41EB"/>
    <w:rsid w:val="009D4D5D"/>
    <w:rsid w:val="009E33A0"/>
    <w:rsid w:val="00A36288"/>
    <w:rsid w:val="00A40A12"/>
    <w:rsid w:val="00A438E3"/>
    <w:rsid w:val="00A46D50"/>
    <w:rsid w:val="00A50E1F"/>
    <w:rsid w:val="00A653D6"/>
    <w:rsid w:val="00A67D25"/>
    <w:rsid w:val="00A90F75"/>
    <w:rsid w:val="00A96A3D"/>
    <w:rsid w:val="00AA73D2"/>
    <w:rsid w:val="00AB2FF2"/>
    <w:rsid w:val="00AB3CC6"/>
    <w:rsid w:val="00AB6D0F"/>
    <w:rsid w:val="00B12953"/>
    <w:rsid w:val="00B208F3"/>
    <w:rsid w:val="00B43392"/>
    <w:rsid w:val="00B551A3"/>
    <w:rsid w:val="00B60306"/>
    <w:rsid w:val="00B61F05"/>
    <w:rsid w:val="00B8221D"/>
    <w:rsid w:val="00BB3E63"/>
    <w:rsid w:val="00BB677A"/>
    <w:rsid w:val="00BC0681"/>
    <w:rsid w:val="00BC2AF7"/>
    <w:rsid w:val="00BD0A22"/>
    <w:rsid w:val="00BF72AA"/>
    <w:rsid w:val="00BF7AD8"/>
    <w:rsid w:val="00C02222"/>
    <w:rsid w:val="00C02C67"/>
    <w:rsid w:val="00C1631F"/>
    <w:rsid w:val="00C45A62"/>
    <w:rsid w:val="00C557BE"/>
    <w:rsid w:val="00C66CE0"/>
    <w:rsid w:val="00CB2053"/>
    <w:rsid w:val="00CD4EA9"/>
    <w:rsid w:val="00CF1744"/>
    <w:rsid w:val="00D20C7D"/>
    <w:rsid w:val="00D36C54"/>
    <w:rsid w:val="00D64EF7"/>
    <w:rsid w:val="00D655E8"/>
    <w:rsid w:val="00D65CCD"/>
    <w:rsid w:val="00D74524"/>
    <w:rsid w:val="00DC2608"/>
    <w:rsid w:val="00E01D95"/>
    <w:rsid w:val="00E11F8E"/>
    <w:rsid w:val="00E140ED"/>
    <w:rsid w:val="00E16B4D"/>
    <w:rsid w:val="00E3100C"/>
    <w:rsid w:val="00E550E3"/>
    <w:rsid w:val="00E56905"/>
    <w:rsid w:val="00E83758"/>
    <w:rsid w:val="00E84AAA"/>
    <w:rsid w:val="00E84F4C"/>
    <w:rsid w:val="00EA27C9"/>
    <w:rsid w:val="00EA661B"/>
    <w:rsid w:val="00EA7550"/>
    <w:rsid w:val="00EC48C0"/>
    <w:rsid w:val="00EC4EFE"/>
    <w:rsid w:val="00EC5B95"/>
    <w:rsid w:val="00ED0B3E"/>
    <w:rsid w:val="00F319FE"/>
    <w:rsid w:val="00F4442C"/>
    <w:rsid w:val="00F61845"/>
    <w:rsid w:val="00F74A08"/>
    <w:rsid w:val="00F8333C"/>
    <w:rsid w:val="00F96241"/>
    <w:rsid w:val="00FA1FBB"/>
    <w:rsid w:val="00FA55AD"/>
    <w:rsid w:val="00FB397B"/>
    <w:rsid w:val="00FC031A"/>
    <w:rsid w:val="00FE3BEB"/>
    <w:rsid w:val="00FE7B44"/>
    <w:rsid w:val="00FF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7CFEE"/>
  <w15:chartTrackingRefBased/>
  <w15:docId w15:val="{30A522B5-F9BB-4B6A-AB89-EBA963B2A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0D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690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C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CE9"/>
    <w:rPr>
      <w:sz w:val="18"/>
      <w:szCs w:val="18"/>
    </w:rPr>
  </w:style>
  <w:style w:type="table" w:styleId="a7">
    <w:name w:val="Table Grid"/>
    <w:basedOn w:val="a1"/>
    <w:uiPriority w:val="39"/>
    <w:rsid w:val="00033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B60306"/>
    <w:rPr>
      <w:rFonts w:asciiTheme="majorHAnsi" w:eastAsia="黑体" w:hAnsiTheme="majorHAnsi" w:cstheme="majorBidi"/>
      <w:sz w:val="20"/>
      <w:szCs w:val="20"/>
    </w:rPr>
  </w:style>
  <w:style w:type="paragraph" w:styleId="a9">
    <w:name w:val="List Paragraph"/>
    <w:basedOn w:val="a"/>
    <w:uiPriority w:val="34"/>
    <w:qFormat/>
    <w:rsid w:val="002A0947"/>
    <w:pPr>
      <w:ind w:firstLineChars="200" w:firstLine="420"/>
    </w:pPr>
  </w:style>
  <w:style w:type="paragraph" w:styleId="aa">
    <w:name w:val="table of figures"/>
    <w:basedOn w:val="a"/>
    <w:next w:val="a"/>
    <w:uiPriority w:val="99"/>
    <w:unhideWhenUsed/>
    <w:rsid w:val="00453939"/>
    <w:pPr>
      <w:ind w:leftChars="200" w:left="200" w:hangingChars="200" w:hanging="200"/>
    </w:pPr>
  </w:style>
  <w:style w:type="character" w:styleId="ab">
    <w:name w:val="Hyperlink"/>
    <w:basedOn w:val="a0"/>
    <w:uiPriority w:val="99"/>
    <w:unhideWhenUsed/>
    <w:rsid w:val="00E56905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sid w:val="00E56905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E5690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29BEB33E-3337-4F1A-A69A-0BA7801B64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0</Pages>
  <Words>2685</Words>
  <Characters>15310</Characters>
  <Application>Microsoft Office Word</Application>
  <DocSecurity>0</DocSecurity>
  <Lines>127</Lines>
  <Paragraphs>35</Paragraphs>
  <ScaleCrop>false</ScaleCrop>
  <Company/>
  <LinksUpToDate>false</LinksUpToDate>
  <CharactersWithSpaces>17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9</dc:creator>
  <cp:keywords/>
  <dc:description/>
  <cp:lastModifiedBy>86139</cp:lastModifiedBy>
  <cp:revision>35</cp:revision>
  <dcterms:created xsi:type="dcterms:W3CDTF">2023-01-09T07:02:00Z</dcterms:created>
  <dcterms:modified xsi:type="dcterms:W3CDTF">2023-01-16T15:35:00Z</dcterms:modified>
</cp:coreProperties>
</file>